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FDD62F" w14:textId="77777777" w:rsidR="004B164E" w:rsidRPr="00881760" w:rsidRDefault="004B164E" w:rsidP="004B164E">
      <w:pPr>
        <w:spacing w:before="240" w:line="276" w:lineRule="auto"/>
        <w:rPr>
          <w:b/>
          <w:bCs/>
          <w:color w:val="000000" w:themeColor="text1"/>
        </w:rPr>
      </w:pPr>
      <w:r w:rsidRPr="00881760">
        <w:rPr>
          <w:b/>
          <w:bCs/>
          <w:color w:val="000000" w:themeColor="text1"/>
        </w:rPr>
        <w:t>Supplementary Results</w:t>
      </w:r>
    </w:p>
    <w:p w14:paraId="52E84774" w14:textId="57DEF22F" w:rsidR="006E4BDD" w:rsidRDefault="006E4BDD" w:rsidP="00F010A4">
      <w:pPr>
        <w:spacing w:before="240" w:line="276" w:lineRule="auto"/>
        <w:rPr>
          <w:i/>
          <w:iCs/>
          <w:color w:val="000000" w:themeColor="text1"/>
        </w:rPr>
      </w:pPr>
      <w:r w:rsidRPr="00881760">
        <w:rPr>
          <w:i/>
          <w:iCs/>
          <w:color w:val="000000" w:themeColor="text1"/>
        </w:rPr>
        <w:t>Get in the virtual hole! Examination of gaze and performance of experts, athletes, and novices while putting in virtual reality and in the real-world</w:t>
      </w:r>
    </w:p>
    <w:p w14:paraId="58479BCD" w14:textId="284DC372" w:rsidR="00437D20" w:rsidRPr="00437D20" w:rsidRDefault="00437D20" w:rsidP="00F010A4">
      <w:pPr>
        <w:spacing w:before="240" w:line="276" w:lineRule="auto"/>
        <w:rPr>
          <w:color w:val="000000" w:themeColor="text1"/>
        </w:rPr>
      </w:pPr>
      <w:r w:rsidRPr="00437D20">
        <w:rPr>
          <w:color w:val="000000" w:themeColor="text1"/>
        </w:rPr>
        <w:t xml:space="preserve">Jayke Bennett, David Neumann, </w:t>
      </w:r>
      <w:r w:rsidR="001C3870">
        <w:rPr>
          <w:color w:val="000000" w:themeColor="text1"/>
        </w:rPr>
        <w:t xml:space="preserve">and </w:t>
      </w:r>
      <w:r w:rsidRPr="00437D20">
        <w:rPr>
          <w:color w:val="000000" w:themeColor="text1"/>
        </w:rPr>
        <w:t>Matthew Stainer</w:t>
      </w:r>
    </w:p>
    <w:p w14:paraId="0A7D9405" w14:textId="77777777" w:rsidR="00AA3751" w:rsidRPr="00881760" w:rsidRDefault="00AA3751">
      <w:pPr>
        <w:rPr>
          <w:b/>
          <w:bCs/>
        </w:rPr>
      </w:pPr>
    </w:p>
    <w:p w14:paraId="22C2F4E8" w14:textId="6FC25CFD" w:rsidR="00881760" w:rsidRDefault="00881760" w:rsidP="00AA3751">
      <w:pPr>
        <w:rPr>
          <w:b/>
          <w:bCs/>
        </w:rPr>
      </w:pPr>
      <w:r>
        <w:rPr>
          <w:b/>
          <w:bCs/>
        </w:rPr>
        <w:t>Multiverse Analysis</w:t>
      </w:r>
    </w:p>
    <w:p w14:paraId="45F28797" w14:textId="4A4FAE80" w:rsidR="00AA3751" w:rsidRPr="00881760" w:rsidRDefault="00AA3751" w:rsidP="00AA3751">
      <w:r w:rsidRPr="00881760">
        <w:rPr>
          <w:b/>
          <w:bCs/>
        </w:rPr>
        <w:t>Model 1:</w:t>
      </w:r>
      <w:r w:rsidRPr="00881760">
        <w:t xml:space="preserve"> All VR putts included with a RE &lt;</w:t>
      </w:r>
      <w:r w:rsidR="007B6CAF">
        <w:t xml:space="preserve"> </w:t>
      </w:r>
      <w:r w:rsidRPr="00881760">
        <w:t>200</w:t>
      </w:r>
      <w:r w:rsidR="001C3870">
        <w:t xml:space="preserve"> </w:t>
      </w:r>
      <w:r w:rsidRPr="00881760">
        <w:t>cm (2</w:t>
      </w:r>
      <w:r w:rsidR="007B6CAF">
        <w:t xml:space="preserve"> </w:t>
      </w:r>
      <w:r w:rsidRPr="00881760">
        <w:t>m)</w:t>
      </w:r>
    </w:p>
    <w:p w14:paraId="15684B99" w14:textId="6DE64647" w:rsidR="00AA3751" w:rsidRPr="00881760" w:rsidRDefault="00AA3751" w:rsidP="00AA3751">
      <w:r w:rsidRPr="00881760">
        <w:rPr>
          <w:b/>
          <w:bCs/>
        </w:rPr>
        <w:t>Model 2 (Subset):</w:t>
      </w:r>
      <w:r w:rsidRPr="00881760">
        <w:t xml:space="preserve"> All VR putts included with a RE &lt;</w:t>
      </w:r>
      <w:r w:rsidR="007B6CAF">
        <w:t xml:space="preserve"> </w:t>
      </w:r>
      <w:r w:rsidRPr="00881760">
        <w:t>100</w:t>
      </w:r>
      <w:r w:rsidR="001C3870">
        <w:t xml:space="preserve"> </w:t>
      </w:r>
      <w:r w:rsidRPr="00881760">
        <w:t>cm (1</w:t>
      </w:r>
      <w:r w:rsidR="007B6CAF">
        <w:t xml:space="preserve"> </w:t>
      </w:r>
      <w:r w:rsidRPr="00881760">
        <w:t>m)</w:t>
      </w:r>
    </w:p>
    <w:p w14:paraId="65EC9F32" w14:textId="36231392" w:rsidR="006E4BDD" w:rsidRDefault="00AA3751" w:rsidP="00881760">
      <w:r w:rsidRPr="00881760">
        <w:rPr>
          <w:b/>
          <w:bCs/>
        </w:rPr>
        <w:t>Model 3 (Winsorized):</w:t>
      </w:r>
      <w:r w:rsidRPr="00881760">
        <w:t xml:space="preserve"> All VR putts with a RE &gt;</w:t>
      </w:r>
      <w:r w:rsidR="007B6CAF">
        <w:t xml:space="preserve"> </w:t>
      </w:r>
      <w:r w:rsidRPr="00881760">
        <w:t>1</w:t>
      </w:r>
      <w:r w:rsidR="007B6CAF">
        <w:t xml:space="preserve"> </w:t>
      </w:r>
      <w:r w:rsidRPr="00881760">
        <w:t>m recoded to 1</w:t>
      </w:r>
      <w:r w:rsidR="001C3870">
        <w:t xml:space="preserve"> </w:t>
      </w:r>
      <w:r w:rsidRPr="00881760">
        <w:t>m</w:t>
      </w:r>
      <w:r w:rsidR="006E4BDD" w:rsidRPr="00881760">
        <w:t xml:space="preserve"> with length adjusted accordingly</w:t>
      </w:r>
    </w:p>
    <w:p w14:paraId="16B2EE5E" w14:textId="77777777" w:rsidR="007B6CAF" w:rsidRPr="00881760" w:rsidRDefault="007B6CAF" w:rsidP="00881760"/>
    <w:p w14:paraId="2D37E401" w14:textId="696F5799" w:rsidR="00983E17" w:rsidRPr="00881760" w:rsidRDefault="00983E17" w:rsidP="00881760">
      <w:pPr>
        <w:rPr>
          <w:b/>
          <w:bCs/>
        </w:rPr>
      </w:pPr>
      <w:r w:rsidRPr="00881760">
        <w:rPr>
          <w:b/>
          <w:bCs/>
        </w:rPr>
        <w:t xml:space="preserve">Table </w:t>
      </w:r>
      <w:r w:rsidR="007B6CAF">
        <w:rPr>
          <w:b/>
          <w:bCs/>
        </w:rPr>
        <w:t>S</w:t>
      </w:r>
      <w:r w:rsidR="00AA3751" w:rsidRPr="00881760">
        <w:rPr>
          <w:b/>
          <w:bCs/>
        </w:rPr>
        <w:t>1</w:t>
      </w:r>
    </w:p>
    <w:p w14:paraId="59216576" w14:textId="2FAEA0CB" w:rsidR="00AA3751" w:rsidRPr="00881760" w:rsidRDefault="00983E17" w:rsidP="00881760">
      <w:r w:rsidRPr="00881760">
        <w:t xml:space="preserve">Summary of </w:t>
      </w:r>
      <w:r w:rsidR="003A6180">
        <w:t xml:space="preserve">similarities and differences in results across </w:t>
      </w:r>
      <w:r w:rsidR="001C3870">
        <w:t>M</w:t>
      </w:r>
      <w:r w:rsidR="003A6180">
        <w:t>odels 1 to 3 as part of the multiverse analysis on radial error, putt line, and putt length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18"/>
        <w:gridCol w:w="2002"/>
        <w:gridCol w:w="2002"/>
        <w:gridCol w:w="2004"/>
      </w:tblGrid>
      <w:tr w:rsidR="00AA3751" w:rsidRPr="00881760" w14:paraId="0FE4DE78" w14:textId="77777777" w:rsidTr="00DA0700">
        <w:trPr>
          <w:trHeight w:val="320"/>
        </w:trPr>
        <w:tc>
          <w:tcPr>
            <w:tcW w:w="1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3E4B03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 </w:t>
            </w: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D0A88C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Model 1</w:t>
            </w: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DF09CE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Model 2</w:t>
            </w: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8802EC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Model 3</w:t>
            </w:r>
          </w:p>
        </w:tc>
      </w:tr>
      <w:tr w:rsidR="00AA3751" w:rsidRPr="00881760" w14:paraId="1A79462D" w14:textId="77777777" w:rsidTr="00DA0700">
        <w:trPr>
          <w:trHeight w:val="3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7670D" w14:textId="77777777" w:rsidR="00AA3751" w:rsidRPr="00881760" w:rsidRDefault="00AA3751" w:rsidP="001C3870">
            <w:pPr>
              <w:jc w:val="center"/>
              <w:rPr>
                <w:color w:val="000000"/>
              </w:rPr>
            </w:pPr>
            <w:r w:rsidRPr="00881760">
              <w:rPr>
                <w:color w:val="000000"/>
              </w:rPr>
              <w:t>Radial Error</w:t>
            </w:r>
          </w:p>
        </w:tc>
      </w:tr>
      <w:tr w:rsidR="00AA3751" w:rsidRPr="00881760" w14:paraId="5E271C12" w14:textId="77777777" w:rsidTr="00DA0700">
        <w:trPr>
          <w:trHeight w:val="32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5E7C4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Env*Exp*Block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9259D" w14:textId="77777777" w:rsidR="00AA3751" w:rsidRPr="00881760" w:rsidRDefault="00AA3751" w:rsidP="00AA3751">
            <w:pPr>
              <w:rPr>
                <w:color w:val="00000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4E8F4" w14:textId="77777777" w:rsidR="00AA3751" w:rsidRPr="00881760" w:rsidRDefault="00AA3751" w:rsidP="00AA3751"/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9A837" w14:textId="77777777" w:rsidR="00AA3751" w:rsidRPr="00881760" w:rsidRDefault="00AA3751" w:rsidP="00AA3751"/>
        </w:tc>
      </w:tr>
      <w:tr w:rsidR="00AA3751" w:rsidRPr="00881760" w14:paraId="11B5911A" w14:textId="77777777" w:rsidTr="00DA0700">
        <w:trPr>
          <w:trHeight w:val="32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CD36E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Exp*Block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7E438" w14:textId="77777777" w:rsidR="00AA3751" w:rsidRPr="00881760" w:rsidRDefault="00AA3751" w:rsidP="00AA3751">
            <w:pPr>
              <w:rPr>
                <w:color w:val="00000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B4091" w14:textId="77777777" w:rsidR="00AA3751" w:rsidRPr="00881760" w:rsidRDefault="00AA3751" w:rsidP="00AA3751"/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8B6B3" w14:textId="77777777" w:rsidR="00AA3751" w:rsidRPr="00881760" w:rsidRDefault="00AA3751" w:rsidP="00AA3751"/>
        </w:tc>
      </w:tr>
      <w:tr w:rsidR="00AA3751" w:rsidRPr="00881760" w14:paraId="788C4BA9" w14:textId="77777777" w:rsidTr="00DA0700">
        <w:trPr>
          <w:trHeight w:val="32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C3C07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Env*Block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7D17B" w14:textId="77777777" w:rsidR="00AA3751" w:rsidRPr="00881760" w:rsidRDefault="00AA3751" w:rsidP="00AA3751">
            <w:pPr>
              <w:rPr>
                <w:color w:val="00000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C159A" w14:textId="77777777" w:rsidR="00AA3751" w:rsidRPr="00881760" w:rsidRDefault="00AA3751" w:rsidP="00AA3751"/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59E71" w14:textId="77777777" w:rsidR="00AA3751" w:rsidRPr="00881760" w:rsidRDefault="00AA3751" w:rsidP="00AA3751"/>
        </w:tc>
      </w:tr>
      <w:tr w:rsidR="00AA3751" w:rsidRPr="00881760" w14:paraId="45EF2A3B" w14:textId="77777777" w:rsidTr="00DA0700">
        <w:trPr>
          <w:trHeight w:val="32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F80D7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Env*Exp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E87E7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x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093EA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x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76089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x</w:t>
            </w:r>
          </w:p>
        </w:tc>
      </w:tr>
      <w:tr w:rsidR="00AA3751" w:rsidRPr="00881760" w14:paraId="4AE0501E" w14:textId="77777777" w:rsidTr="00DA0700">
        <w:trPr>
          <w:trHeight w:val="32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3F7B3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Env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22E78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x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DA462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x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83EDD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x</w:t>
            </w:r>
          </w:p>
        </w:tc>
      </w:tr>
      <w:tr w:rsidR="00AA3751" w:rsidRPr="00881760" w14:paraId="404BC013" w14:textId="77777777" w:rsidTr="00DA0700">
        <w:trPr>
          <w:trHeight w:val="32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E72B5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Exp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33B22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x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055BA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x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59A43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x</w:t>
            </w:r>
          </w:p>
        </w:tc>
      </w:tr>
      <w:tr w:rsidR="00AA3751" w:rsidRPr="00881760" w14:paraId="5CCC1A70" w14:textId="77777777" w:rsidTr="00DA0700">
        <w:trPr>
          <w:trHeight w:val="320"/>
        </w:trPr>
        <w:tc>
          <w:tcPr>
            <w:tcW w:w="16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147A8A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Block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ADBE3F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 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6866FB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x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437AD5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 </w:t>
            </w:r>
          </w:p>
        </w:tc>
      </w:tr>
      <w:tr w:rsidR="00AA3751" w:rsidRPr="00881760" w14:paraId="4FD2E924" w14:textId="77777777" w:rsidTr="00DA0700">
        <w:trPr>
          <w:trHeight w:val="32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F2B75" w14:textId="77777777" w:rsidR="00AA3751" w:rsidRPr="00881760" w:rsidRDefault="00AA3751" w:rsidP="001C3870">
            <w:pPr>
              <w:jc w:val="center"/>
              <w:rPr>
                <w:color w:val="000000"/>
              </w:rPr>
            </w:pPr>
            <w:r w:rsidRPr="00881760">
              <w:rPr>
                <w:color w:val="000000"/>
              </w:rPr>
              <w:t>Line</w:t>
            </w:r>
          </w:p>
        </w:tc>
      </w:tr>
      <w:tr w:rsidR="00AA3751" w:rsidRPr="00881760" w14:paraId="217A68B2" w14:textId="77777777" w:rsidTr="00DA0700">
        <w:trPr>
          <w:trHeight w:val="32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6E869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Env*Exp*Block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EF848" w14:textId="77777777" w:rsidR="00AA3751" w:rsidRPr="00881760" w:rsidRDefault="00AA3751" w:rsidP="00AA3751">
            <w:pPr>
              <w:rPr>
                <w:color w:val="00000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7D0D3" w14:textId="77777777" w:rsidR="00AA3751" w:rsidRPr="00881760" w:rsidRDefault="00AA3751" w:rsidP="00AA3751"/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3135B" w14:textId="77777777" w:rsidR="00AA3751" w:rsidRPr="00881760" w:rsidRDefault="00AA3751" w:rsidP="00AA3751"/>
        </w:tc>
      </w:tr>
      <w:tr w:rsidR="00AA3751" w:rsidRPr="00881760" w14:paraId="298CEA51" w14:textId="77777777" w:rsidTr="00DA0700">
        <w:trPr>
          <w:trHeight w:val="32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F3806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Exp*Block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52356" w14:textId="77777777" w:rsidR="00AA3751" w:rsidRPr="00881760" w:rsidRDefault="00AA3751" w:rsidP="00AA3751">
            <w:pPr>
              <w:rPr>
                <w:color w:val="00000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955F5" w14:textId="77777777" w:rsidR="00AA3751" w:rsidRPr="00881760" w:rsidRDefault="00AA3751" w:rsidP="00AA3751"/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38F4A" w14:textId="77777777" w:rsidR="00AA3751" w:rsidRPr="00881760" w:rsidRDefault="00AA3751" w:rsidP="00AA3751"/>
        </w:tc>
      </w:tr>
      <w:tr w:rsidR="00AA3751" w:rsidRPr="00881760" w14:paraId="6FEBA30A" w14:textId="77777777" w:rsidTr="00DA0700">
        <w:trPr>
          <w:trHeight w:val="32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5F680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Env*Block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E5481" w14:textId="77777777" w:rsidR="00AA3751" w:rsidRPr="00881760" w:rsidRDefault="00AA3751" w:rsidP="00AA3751">
            <w:pPr>
              <w:rPr>
                <w:color w:val="00000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CC80F" w14:textId="77777777" w:rsidR="00AA3751" w:rsidRPr="00881760" w:rsidRDefault="00AA3751" w:rsidP="00AA3751"/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3B035" w14:textId="77777777" w:rsidR="00AA3751" w:rsidRPr="00881760" w:rsidRDefault="00AA3751" w:rsidP="00AA3751"/>
        </w:tc>
      </w:tr>
      <w:tr w:rsidR="00AA3751" w:rsidRPr="00881760" w14:paraId="15603576" w14:textId="77777777" w:rsidTr="00DA0700">
        <w:trPr>
          <w:trHeight w:val="32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AA2E8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Env*Exp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863E5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x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CF1DA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x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711BD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x</w:t>
            </w:r>
          </w:p>
        </w:tc>
      </w:tr>
      <w:tr w:rsidR="00AA3751" w:rsidRPr="00881760" w14:paraId="36251A82" w14:textId="77777777" w:rsidTr="00DA0700">
        <w:trPr>
          <w:trHeight w:val="32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FB361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Env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15CF7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x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84992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x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B37B6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x</w:t>
            </w:r>
          </w:p>
        </w:tc>
      </w:tr>
      <w:tr w:rsidR="00AA3751" w:rsidRPr="00881760" w14:paraId="12A24463" w14:textId="77777777" w:rsidTr="00DA0700">
        <w:trPr>
          <w:trHeight w:val="32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6BB74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Exp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21CE6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x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B492C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x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2D780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x</w:t>
            </w:r>
          </w:p>
        </w:tc>
      </w:tr>
      <w:tr w:rsidR="00AA3751" w:rsidRPr="00881760" w14:paraId="6FF74133" w14:textId="77777777" w:rsidTr="00DA0700">
        <w:trPr>
          <w:trHeight w:val="320"/>
        </w:trPr>
        <w:tc>
          <w:tcPr>
            <w:tcW w:w="16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26502B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Block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DE8964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 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49A044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 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960980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 </w:t>
            </w:r>
          </w:p>
        </w:tc>
      </w:tr>
      <w:tr w:rsidR="00AA3751" w:rsidRPr="00881760" w14:paraId="71737EE4" w14:textId="77777777" w:rsidTr="00DA0700">
        <w:trPr>
          <w:trHeight w:val="3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D293A" w14:textId="77777777" w:rsidR="00AA3751" w:rsidRPr="00881760" w:rsidRDefault="00AA3751" w:rsidP="001C3870">
            <w:pPr>
              <w:jc w:val="center"/>
              <w:rPr>
                <w:color w:val="000000"/>
              </w:rPr>
            </w:pPr>
            <w:r w:rsidRPr="00881760">
              <w:rPr>
                <w:color w:val="000000"/>
              </w:rPr>
              <w:t>Length</w:t>
            </w:r>
          </w:p>
        </w:tc>
      </w:tr>
      <w:tr w:rsidR="00AA3751" w:rsidRPr="00881760" w14:paraId="6CDF8276" w14:textId="77777777" w:rsidTr="00DA0700">
        <w:trPr>
          <w:trHeight w:val="32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7F586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Env*Exp*Block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309E4" w14:textId="77777777" w:rsidR="00AA3751" w:rsidRPr="00881760" w:rsidRDefault="00AA3751" w:rsidP="00AA3751">
            <w:pPr>
              <w:rPr>
                <w:color w:val="00000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F658A" w14:textId="77777777" w:rsidR="00AA3751" w:rsidRPr="00881760" w:rsidRDefault="00AA3751" w:rsidP="00AA3751"/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746B0" w14:textId="77777777" w:rsidR="00AA3751" w:rsidRPr="00881760" w:rsidRDefault="00AA3751" w:rsidP="00AA3751"/>
        </w:tc>
      </w:tr>
      <w:tr w:rsidR="00AA3751" w:rsidRPr="00881760" w14:paraId="20F444D4" w14:textId="77777777" w:rsidTr="00DA0700">
        <w:trPr>
          <w:trHeight w:val="32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CCF5E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Exp*Block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C3591" w14:textId="77777777" w:rsidR="00AA3751" w:rsidRPr="00881760" w:rsidRDefault="00AA3751" w:rsidP="00AA3751">
            <w:pPr>
              <w:rPr>
                <w:color w:val="00000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FF582" w14:textId="77777777" w:rsidR="00AA3751" w:rsidRPr="00881760" w:rsidRDefault="00AA3751" w:rsidP="00AA3751"/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A6368" w14:textId="77777777" w:rsidR="00AA3751" w:rsidRPr="00881760" w:rsidRDefault="00AA3751" w:rsidP="00AA3751"/>
        </w:tc>
      </w:tr>
      <w:tr w:rsidR="00AA3751" w:rsidRPr="00881760" w14:paraId="6DE5DB66" w14:textId="77777777" w:rsidTr="00DA0700">
        <w:trPr>
          <w:trHeight w:val="32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14DC2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Env*Block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0F607" w14:textId="77777777" w:rsidR="00AA3751" w:rsidRPr="00881760" w:rsidRDefault="00AA3751" w:rsidP="00AA3751">
            <w:pPr>
              <w:rPr>
                <w:color w:val="00000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B2943" w14:textId="77777777" w:rsidR="00AA3751" w:rsidRPr="00881760" w:rsidRDefault="00AA3751" w:rsidP="00AA3751"/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AA417" w14:textId="77777777" w:rsidR="00AA3751" w:rsidRPr="00881760" w:rsidRDefault="00AA3751" w:rsidP="00AA3751"/>
        </w:tc>
      </w:tr>
      <w:tr w:rsidR="00AA3751" w:rsidRPr="00881760" w14:paraId="663C8148" w14:textId="77777777" w:rsidTr="00DA0700">
        <w:trPr>
          <w:trHeight w:val="32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EB81D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Env*Exp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A0522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x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39F99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x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E9DE6" w14:textId="77777777" w:rsidR="00AA3751" w:rsidRPr="00881760" w:rsidRDefault="00AA3751" w:rsidP="00AA3751">
            <w:pPr>
              <w:rPr>
                <w:color w:val="000000" w:themeColor="text1"/>
              </w:rPr>
            </w:pPr>
            <w:r w:rsidRPr="00881760">
              <w:rPr>
                <w:color w:val="000000" w:themeColor="text1"/>
              </w:rPr>
              <w:t>x</w:t>
            </w:r>
          </w:p>
        </w:tc>
      </w:tr>
      <w:tr w:rsidR="00AA3751" w:rsidRPr="00881760" w14:paraId="329574F4" w14:textId="77777777" w:rsidTr="00DA0700">
        <w:trPr>
          <w:trHeight w:val="32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8833E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Env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FC46E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x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F80CE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x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D5EAA" w14:textId="77777777" w:rsidR="00AA3751" w:rsidRPr="00881760" w:rsidRDefault="00AA3751" w:rsidP="00AA3751">
            <w:pPr>
              <w:rPr>
                <w:color w:val="000000" w:themeColor="text1"/>
              </w:rPr>
            </w:pPr>
            <w:r w:rsidRPr="00881760">
              <w:rPr>
                <w:color w:val="000000" w:themeColor="text1"/>
              </w:rPr>
              <w:t>x</w:t>
            </w:r>
          </w:p>
        </w:tc>
      </w:tr>
      <w:tr w:rsidR="00AA3751" w:rsidRPr="00881760" w14:paraId="6D43AF73" w14:textId="77777777" w:rsidTr="00DA0700">
        <w:trPr>
          <w:trHeight w:val="32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47C46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Exp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055C8" w14:textId="77777777" w:rsidR="00AA3751" w:rsidRPr="00881760" w:rsidRDefault="00AA3751" w:rsidP="00AA3751">
            <w:pPr>
              <w:rPr>
                <w:color w:val="00000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7B705" w14:textId="77777777" w:rsidR="00AA3751" w:rsidRPr="00881760" w:rsidRDefault="00AA3751" w:rsidP="00AA3751"/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4FABB" w14:textId="77777777" w:rsidR="00AA3751" w:rsidRPr="00881760" w:rsidRDefault="00AA3751" w:rsidP="00AA3751"/>
        </w:tc>
      </w:tr>
      <w:tr w:rsidR="00AA3751" w:rsidRPr="00881760" w14:paraId="1513276A" w14:textId="77777777" w:rsidTr="00DA0700">
        <w:trPr>
          <w:trHeight w:val="320"/>
        </w:trPr>
        <w:tc>
          <w:tcPr>
            <w:tcW w:w="16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AEAE9C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Block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6D7CCD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 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598E0D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 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AB70CC" w14:textId="77777777" w:rsidR="00AA3751" w:rsidRPr="00881760" w:rsidRDefault="00AA3751" w:rsidP="00AA3751">
            <w:pPr>
              <w:rPr>
                <w:color w:val="000000"/>
              </w:rPr>
            </w:pPr>
            <w:r w:rsidRPr="00881760">
              <w:rPr>
                <w:color w:val="000000"/>
              </w:rPr>
              <w:t> </w:t>
            </w:r>
          </w:p>
        </w:tc>
      </w:tr>
    </w:tbl>
    <w:p w14:paraId="318D2089" w14:textId="351BBF98" w:rsidR="0051243B" w:rsidRPr="00881760" w:rsidRDefault="00AA3751" w:rsidP="00AA3751">
      <w:pPr>
        <w:spacing w:line="480" w:lineRule="auto"/>
        <w:rPr>
          <w:color w:val="000000"/>
        </w:rPr>
        <w:sectPr w:rsidR="0051243B" w:rsidRPr="0088176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81760">
        <w:rPr>
          <w:color w:val="000000"/>
        </w:rPr>
        <w:t>N.B., x indicates statistical significa</w:t>
      </w:r>
      <w:r w:rsidR="004B164E" w:rsidRPr="00881760">
        <w:rPr>
          <w:color w:val="000000"/>
        </w:rPr>
        <w:t>nce</w:t>
      </w:r>
    </w:p>
    <w:p w14:paraId="4F49F3F3" w14:textId="4D5E5DFA" w:rsidR="00881760" w:rsidRDefault="00881760" w:rsidP="004B164E">
      <w:pPr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>Putting Performance</w:t>
      </w:r>
    </w:p>
    <w:p w14:paraId="3E696967" w14:textId="6F808569" w:rsidR="00881760" w:rsidRPr="00881760" w:rsidRDefault="00881760" w:rsidP="00881760">
      <w:pPr>
        <w:rPr>
          <w:b/>
          <w:bCs/>
          <w:color w:val="000000" w:themeColor="text1"/>
        </w:rPr>
      </w:pPr>
      <w:r w:rsidRPr="00881760">
        <w:rPr>
          <w:b/>
          <w:bCs/>
          <w:color w:val="000000" w:themeColor="text1"/>
        </w:rPr>
        <w:t xml:space="preserve">Table </w:t>
      </w:r>
      <w:r w:rsidR="007B6CAF">
        <w:rPr>
          <w:b/>
          <w:bCs/>
          <w:color w:val="000000" w:themeColor="text1"/>
        </w:rPr>
        <w:t>S</w:t>
      </w:r>
      <w:r w:rsidR="00E65A97">
        <w:rPr>
          <w:b/>
          <w:bCs/>
          <w:color w:val="000000" w:themeColor="text1"/>
        </w:rPr>
        <w:t>2</w:t>
      </w:r>
    </w:p>
    <w:p w14:paraId="075B5853" w14:textId="4ADF6A22" w:rsidR="00A4192D" w:rsidRDefault="004B164E" w:rsidP="00881760">
      <w:pPr>
        <w:rPr>
          <w:color w:val="000000" w:themeColor="text1"/>
        </w:rPr>
      </w:pPr>
      <w:r w:rsidRPr="00881760">
        <w:rPr>
          <w:color w:val="000000" w:themeColor="text1"/>
        </w:rPr>
        <w:t xml:space="preserve">Putting outcome measures across expertise by </w:t>
      </w:r>
      <w:r w:rsidR="004C1B42">
        <w:rPr>
          <w:color w:val="000000" w:themeColor="text1"/>
        </w:rPr>
        <w:t xml:space="preserve">putting </w:t>
      </w:r>
      <w:r w:rsidR="004C1B42" w:rsidRPr="00881760">
        <w:rPr>
          <w:color w:val="000000" w:themeColor="text1"/>
        </w:rPr>
        <w:t xml:space="preserve">block </w:t>
      </w:r>
      <w:r w:rsidRPr="00881760">
        <w:rPr>
          <w:color w:val="000000" w:themeColor="text1"/>
        </w:rPr>
        <w:t>in the real-world and in V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43"/>
        <w:gridCol w:w="1139"/>
        <w:gridCol w:w="941"/>
        <w:gridCol w:w="1139"/>
        <w:gridCol w:w="942"/>
        <w:gridCol w:w="1041"/>
        <w:gridCol w:w="1041"/>
        <w:gridCol w:w="1140"/>
        <w:gridCol w:w="934"/>
      </w:tblGrid>
      <w:tr w:rsidR="00881760" w:rsidRPr="00881760" w14:paraId="0F24D089" w14:textId="77777777" w:rsidTr="00881760">
        <w:trPr>
          <w:trHeight w:val="340"/>
        </w:trPr>
        <w:tc>
          <w:tcPr>
            <w:tcW w:w="55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93452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Measure</w:t>
            </w:r>
          </w:p>
        </w:tc>
        <w:tc>
          <w:tcPr>
            <w:tcW w:w="11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08E83C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LPN</w:t>
            </w:r>
          </w:p>
        </w:tc>
        <w:tc>
          <w:tcPr>
            <w:tcW w:w="11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C21359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HPN</w:t>
            </w:r>
          </w:p>
        </w:tc>
        <w:tc>
          <w:tcPr>
            <w:tcW w:w="11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6D1719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Athlete</w:t>
            </w:r>
          </w:p>
        </w:tc>
        <w:tc>
          <w:tcPr>
            <w:tcW w:w="11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1BE4C8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Expert</w:t>
            </w:r>
          </w:p>
        </w:tc>
      </w:tr>
      <w:tr w:rsidR="00881760" w:rsidRPr="00881760" w14:paraId="68A42E5F" w14:textId="77777777" w:rsidTr="00881760">
        <w:trPr>
          <w:trHeight w:val="340"/>
        </w:trPr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60BF43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961641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Mean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E075D6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SD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154B63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Mean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F9FB17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S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22914C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Mea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2CF8AE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SD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4D36E2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Mean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3F1F65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SD</w:t>
            </w:r>
          </w:p>
        </w:tc>
      </w:tr>
      <w:tr w:rsidR="00881760" w:rsidRPr="00881760" w14:paraId="2B2D1DB2" w14:textId="77777777" w:rsidTr="00881760">
        <w:trPr>
          <w:trHeight w:val="320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3D3B1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Real-World</w:t>
            </w:r>
          </w:p>
        </w:tc>
      </w:tr>
      <w:tr w:rsidR="00881760" w:rsidRPr="00881760" w14:paraId="60A20B73" w14:textId="77777777" w:rsidTr="00881760">
        <w:trPr>
          <w:trHeight w:val="34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8FAD2" w14:textId="77777777" w:rsidR="00881760" w:rsidRPr="00881760" w:rsidRDefault="00881760" w:rsidP="00881760">
            <w:pPr>
              <w:jc w:val="both"/>
              <w:rPr>
                <w:color w:val="000000"/>
              </w:rPr>
            </w:pPr>
            <w:r w:rsidRPr="00881760">
              <w:rPr>
                <w:color w:val="000000"/>
              </w:rPr>
              <w:t>Li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B3D3B" w14:textId="77777777" w:rsidR="00881760" w:rsidRPr="00881760" w:rsidRDefault="00881760" w:rsidP="00881760">
            <w:pPr>
              <w:jc w:val="both"/>
              <w:rPr>
                <w:color w:val="00000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8CC56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3D929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EAC2D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FE941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43136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0D337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39C5A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</w:tr>
      <w:tr w:rsidR="00881760" w:rsidRPr="00881760" w14:paraId="5EFB29A6" w14:textId="77777777" w:rsidTr="00881760">
        <w:trPr>
          <w:trHeight w:val="3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E240D" w14:textId="77777777" w:rsidR="00881760" w:rsidRPr="00881760" w:rsidRDefault="00881760" w:rsidP="00881760">
            <w:pPr>
              <w:rPr>
                <w:i/>
                <w:iCs/>
                <w:color w:val="000000"/>
              </w:rPr>
            </w:pPr>
            <w:r w:rsidRPr="00881760">
              <w:rPr>
                <w:i/>
                <w:iCs/>
                <w:color w:val="000000"/>
              </w:rPr>
              <w:t>Block 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9E86E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75.1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69867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4.3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19C75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77.0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C03B3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.3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6EA01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77.4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C0B7E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.5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1C69A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77.5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CD604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2.99</w:t>
            </w:r>
          </w:p>
        </w:tc>
      </w:tr>
      <w:tr w:rsidR="00881760" w:rsidRPr="00881760" w14:paraId="07D38D2E" w14:textId="77777777" w:rsidTr="00881760">
        <w:trPr>
          <w:trHeight w:val="3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9A91B" w14:textId="77777777" w:rsidR="00881760" w:rsidRPr="00881760" w:rsidRDefault="00881760" w:rsidP="00881760">
            <w:pPr>
              <w:rPr>
                <w:i/>
                <w:iCs/>
                <w:color w:val="000000"/>
              </w:rPr>
            </w:pPr>
            <w:r w:rsidRPr="00881760">
              <w:rPr>
                <w:i/>
                <w:iCs/>
                <w:color w:val="000000"/>
              </w:rPr>
              <w:t>Block 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96EEA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75.5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0D562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4.3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6EA4A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77.5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702FA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.1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A38D0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77.6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27779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2.7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E5D16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78.7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5DFB3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2.14</w:t>
            </w:r>
          </w:p>
        </w:tc>
      </w:tr>
      <w:tr w:rsidR="00881760" w:rsidRPr="00881760" w14:paraId="40F9046B" w14:textId="77777777" w:rsidTr="00881760">
        <w:trPr>
          <w:trHeight w:val="3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BC532" w14:textId="77777777" w:rsidR="00881760" w:rsidRPr="00881760" w:rsidRDefault="00881760" w:rsidP="00881760">
            <w:pPr>
              <w:rPr>
                <w:i/>
                <w:iCs/>
                <w:color w:val="000000"/>
              </w:rPr>
            </w:pPr>
            <w:r w:rsidRPr="00881760">
              <w:rPr>
                <w:i/>
                <w:iCs/>
                <w:color w:val="000000"/>
              </w:rPr>
              <w:t>Block 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904CD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75.9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A0D0E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4.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3B118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77.5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DCBDA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.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20D7D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77.7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C3D18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.1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07C89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78.9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6842A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2.06</w:t>
            </w:r>
          </w:p>
        </w:tc>
      </w:tr>
      <w:tr w:rsidR="00881760" w:rsidRPr="00881760" w14:paraId="781D5B64" w14:textId="77777777" w:rsidTr="00881760">
        <w:trPr>
          <w:trHeight w:val="34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B4973" w14:textId="77777777" w:rsidR="00881760" w:rsidRPr="00881760" w:rsidRDefault="00881760" w:rsidP="00881760">
            <w:pPr>
              <w:jc w:val="both"/>
              <w:rPr>
                <w:color w:val="000000"/>
              </w:rPr>
            </w:pPr>
            <w:r w:rsidRPr="00881760">
              <w:rPr>
                <w:color w:val="000000"/>
              </w:rPr>
              <w:t xml:space="preserve">Length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D8CAF" w14:textId="77777777" w:rsidR="00881760" w:rsidRPr="00881760" w:rsidRDefault="00881760" w:rsidP="00881760">
            <w:pPr>
              <w:jc w:val="both"/>
              <w:rPr>
                <w:color w:val="00000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AC921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2A944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46AF9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8A10F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784AE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9E4F1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0FAAC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</w:tr>
      <w:tr w:rsidR="00881760" w:rsidRPr="00881760" w14:paraId="726FE446" w14:textId="77777777" w:rsidTr="00881760">
        <w:trPr>
          <w:trHeight w:val="3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81367" w14:textId="77777777" w:rsidR="00881760" w:rsidRPr="00881760" w:rsidRDefault="00881760" w:rsidP="00881760">
            <w:pPr>
              <w:rPr>
                <w:i/>
                <w:iCs/>
                <w:color w:val="000000"/>
              </w:rPr>
            </w:pPr>
            <w:r w:rsidRPr="00881760">
              <w:rPr>
                <w:i/>
                <w:iCs/>
                <w:color w:val="000000"/>
              </w:rPr>
              <w:t>Block 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D047F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49.6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2712C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51.1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C9A8C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21.1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1C679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43.5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7F316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09.9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578D3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40.9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8E45B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21.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D6F9F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0.69</w:t>
            </w:r>
          </w:p>
        </w:tc>
      </w:tr>
      <w:tr w:rsidR="00881760" w:rsidRPr="00881760" w14:paraId="71E2485D" w14:textId="77777777" w:rsidTr="00881760">
        <w:trPr>
          <w:trHeight w:val="3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55681" w14:textId="77777777" w:rsidR="00881760" w:rsidRPr="00881760" w:rsidRDefault="00881760" w:rsidP="00881760">
            <w:pPr>
              <w:rPr>
                <w:i/>
                <w:iCs/>
                <w:color w:val="000000"/>
              </w:rPr>
            </w:pPr>
            <w:r w:rsidRPr="00881760">
              <w:rPr>
                <w:i/>
                <w:iCs/>
                <w:color w:val="000000"/>
              </w:rPr>
              <w:t>Block 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45D1F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40.3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521F6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48.6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4C0F2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16.3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ADC68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40.2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6491D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14.8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FB460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9.5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7B4B8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18.3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CDB9F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0.27</w:t>
            </w:r>
          </w:p>
        </w:tc>
      </w:tr>
      <w:tr w:rsidR="00881760" w:rsidRPr="00881760" w14:paraId="5545EA0A" w14:textId="77777777" w:rsidTr="00881760">
        <w:trPr>
          <w:trHeight w:val="3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EFD51" w14:textId="77777777" w:rsidR="00881760" w:rsidRPr="00881760" w:rsidRDefault="00881760" w:rsidP="00881760">
            <w:pPr>
              <w:rPr>
                <w:i/>
                <w:iCs/>
                <w:color w:val="000000"/>
              </w:rPr>
            </w:pPr>
            <w:r w:rsidRPr="00881760">
              <w:rPr>
                <w:i/>
                <w:iCs/>
                <w:color w:val="000000"/>
              </w:rPr>
              <w:t>Block 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8C4B3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39.9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ECA4F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44.3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43D3F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16.0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E802A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7.4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7A2D9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09.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F45A2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4.9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F39C9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12.5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89701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28.74</w:t>
            </w:r>
          </w:p>
        </w:tc>
      </w:tr>
      <w:tr w:rsidR="00881760" w:rsidRPr="00881760" w14:paraId="1503134F" w14:textId="77777777" w:rsidTr="00881760">
        <w:trPr>
          <w:trHeight w:val="34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051F4" w14:textId="77777777" w:rsidR="00881760" w:rsidRPr="00881760" w:rsidRDefault="00881760" w:rsidP="00881760">
            <w:pPr>
              <w:jc w:val="both"/>
              <w:rPr>
                <w:color w:val="000000"/>
              </w:rPr>
            </w:pPr>
            <w:r w:rsidRPr="00881760">
              <w:rPr>
                <w:color w:val="000000"/>
              </w:rPr>
              <w:t>R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4F30E" w14:textId="77777777" w:rsidR="00881760" w:rsidRPr="00881760" w:rsidRDefault="00881760" w:rsidP="00881760">
            <w:pPr>
              <w:jc w:val="both"/>
              <w:rPr>
                <w:color w:val="00000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D2BD7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7A315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83D83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C9F1C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0CAD0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17F02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2235A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</w:tr>
      <w:tr w:rsidR="00881760" w:rsidRPr="00881760" w14:paraId="11CD1265" w14:textId="77777777" w:rsidTr="00881760">
        <w:trPr>
          <w:trHeight w:val="3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8687C" w14:textId="77777777" w:rsidR="00881760" w:rsidRPr="00881760" w:rsidRDefault="00881760" w:rsidP="00881760">
            <w:pPr>
              <w:rPr>
                <w:i/>
                <w:iCs/>
                <w:color w:val="000000"/>
              </w:rPr>
            </w:pPr>
            <w:r w:rsidRPr="00881760">
              <w:rPr>
                <w:i/>
                <w:iCs/>
                <w:color w:val="000000"/>
              </w:rPr>
              <w:t>Block 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D2C06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62.3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EA6E4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3.2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541F5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6.3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038A2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2.4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97684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0.3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493B9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1.7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3FE17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25.7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7A90C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26.72</w:t>
            </w:r>
          </w:p>
        </w:tc>
      </w:tr>
      <w:tr w:rsidR="00881760" w:rsidRPr="00881760" w14:paraId="3A6DD301" w14:textId="77777777" w:rsidTr="00881760">
        <w:trPr>
          <w:trHeight w:val="3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768CA" w14:textId="77777777" w:rsidR="00881760" w:rsidRPr="00881760" w:rsidRDefault="00881760" w:rsidP="00881760">
            <w:pPr>
              <w:rPr>
                <w:i/>
                <w:iCs/>
                <w:color w:val="000000"/>
              </w:rPr>
            </w:pPr>
            <w:r w:rsidRPr="00881760">
              <w:rPr>
                <w:i/>
                <w:iCs/>
                <w:color w:val="000000"/>
              </w:rPr>
              <w:t>Block 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BB46B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51.2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55F11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7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CD2C2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29.7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E5689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2.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A9B90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0.3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EBC53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0.0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BB443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9.9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F4EC6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27.99</w:t>
            </w:r>
          </w:p>
        </w:tc>
      </w:tr>
      <w:tr w:rsidR="00881760" w:rsidRPr="00881760" w14:paraId="00CEBFFF" w14:textId="77777777" w:rsidTr="00881760">
        <w:trPr>
          <w:trHeight w:val="34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4955F" w14:textId="77777777" w:rsidR="00881760" w:rsidRPr="00881760" w:rsidRDefault="00881760" w:rsidP="00881760">
            <w:pPr>
              <w:rPr>
                <w:i/>
                <w:iCs/>
                <w:color w:val="000000"/>
              </w:rPr>
            </w:pPr>
            <w:r w:rsidRPr="00881760">
              <w:rPr>
                <w:i/>
                <w:iCs/>
                <w:color w:val="000000"/>
              </w:rPr>
              <w:t>Block 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32658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46.8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2C6BA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6.3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E8F5B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28.1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E8254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0.3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ABC6A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24.9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AF790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28.2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82CF8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7.3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2283F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25.45</w:t>
            </w:r>
          </w:p>
        </w:tc>
      </w:tr>
      <w:tr w:rsidR="00881760" w:rsidRPr="00881760" w14:paraId="53CDEA3F" w14:textId="77777777" w:rsidTr="00881760">
        <w:trPr>
          <w:trHeight w:val="320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85B94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Virtual-Reality</w:t>
            </w:r>
          </w:p>
        </w:tc>
      </w:tr>
      <w:tr w:rsidR="00881760" w:rsidRPr="00881760" w14:paraId="3A636BA6" w14:textId="77777777" w:rsidTr="00881760">
        <w:trPr>
          <w:trHeight w:val="34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0620C" w14:textId="77777777" w:rsidR="00881760" w:rsidRPr="00881760" w:rsidRDefault="00881760" w:rsidP="00881760">
            <w:pPr>
              <w:jc w:val="both"/>
              <w:rPr>
                <w:color w:val="000000"/>
              </w:rPr>
            </w:pPr>
            <w:r w:rsidRPr="00881760">
              <w:rPr>
                <w:color w:val="000000"/>
              </w:rPr>
              <w:t>Li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E187D" w14:textId="77777777" w:rsidR="00881760" w:rsidRPr="00881760" w:rsidRDefault="00881760" w:rsidP="00881760">
            <w:pPr>
              <w:jc w:val="both"/>
              <w:rPr>
                <w:color w:val="00000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E3ABE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061DE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74921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D5BC4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653CE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9EB5D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72D57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</w:tr>
      <w:tr w:rsidR="00881760" w:rsidRPr="00881760" w14:paraId="77453744" w14:textId="77777777" w:rsidTr="00881760">
        <w:trPr>
          <w:trHeight w:val="3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5A1B0" w14:textId="77777777" w:rsidR="00881760" w:rsidRPr="00881760" w:rsidRDefault="00881760" w:rsidP="00881760">
            <w:pPr>
              <w:rPr>
                <w:i/>
                <w:iCs/>
                <w:color w:val="000000"/>
              </w:rPr>
            </w:pPr>
            <w:r w:rsidRPr="00881760">
              <w:rPr>
                <w:i/>
                <w:iCs/>
                <w:color w:val="000000"/>
              </w:rPr>
              <w:t>Block 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8A35F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70.9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04376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5.8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8D871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69.9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420F9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3.8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1B398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73.3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3B576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9.7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573F6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77.1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EAD8F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2.27</w:t>
            </w:r>
          </w:p>
        </w:tc>
      </w:tr>
      <w:tr w:rsidR="00881760" w:rsidRPr="00881760" w14:paraId="5EB3843B" w14:textId="77777777" w:rsidTr="00881760">
        <w:trPr>
          <w:trHeight w:val="3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61055" w14:textId="77777777" w:rsidR="00881760" w:rsidRPr="00881760" w:rsidRDefault="00881760" w:rsidP="00881760">
            <w:pPr>
              <w:rPr>
                <w:i/>
                <w:iCs/>
                <w:color w:val="000000"/>
              </w:rPr>
            </w:pPr>
            <w:r w:rsidRPr="00881760">
              <w:rPr>
                <w:i/>
                <w:iCs/>
                <w:color w:val="000000"/>
              </w:rPr>
              <w:t>Block 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D649F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69.0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9F622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3.5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47667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71.8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F3798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3.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48489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74.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D25BB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7.8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D517C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77.1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BDC69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.81</w:t>
            </w:r>
          </w:p>
        </w:tc>
      </w:tr>
      <w:tr w:rsidR="00881760" w:rsidRPr="00881760" w14:paraId="024A3D63" w14:textId="77777777" w:rsidTr="00881760">
        <w:trPr>
          <w:trHeight w:val="3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4AE57" w14:textId="77777777" w:rsidR="00881760" w:rsidRPr="00881760" w:rsidRDefault="00881760" w:rsidP="00881760">
            <w:pPr>
              <w:rPr>
                <w:i/>
                <w:iCs/>
                <w:color w:val="000000"/>
              </w:rPr>
            </w:pPr>
            <w:r w:rsidRPr="00881760">
              <w:rPr>
                <w:i/>
                <w:iCs/>
                <w:color w:val="000000"/>
              </w:rPr>
              <w:t>Block 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11075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69.0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10B9B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5.2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70E80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71.8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4327F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9.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1FE7E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75.0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CDEC6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7.4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B11D9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77.7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862FC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.80</w:t>
            </w:r>
          </w:p>
        </w:tc>
      </w:tr>
      <w:tr w:rsidR="00881760" w:rsidRPr="00881760" w14:paraId="60CDB45A" w14:textId="77777777" w:rsidTr="00881760">
        <w:trPr>
          <w:trHeight w:val="34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1AF4A" w14:textId="77777777" w:rsidR="00881760" w:rsidRPr="00881760" w:rsidRDefault="00881760" w:rsidP="00881760">
            <w:pPr>
              <w:jc w:val="both"/>
              <w:rPr>
                <w:color w:val="000000"/>
              </w:rPr>
            </w:pPr>
            <w:r w:rsidRPr="00881760">
              <w:rPr>
                <w:color w:val="000000"/>
              </w:rPr>
              <w:t xml:space="preserve">Length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EB029" w14:textId="77777777" w:rsidR="00881760" w:rsidRPr="00881760" w:rsidRDefault="00881760" w:rsidP="00881760">
            <w:pPr>
              <w:jc w:val="both"/>
              <w:rPr>
                <w:color w:val="00000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8CC1D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B6FB8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9B100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80799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82DB4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E4A46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4513F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</w:tr>
      <w:tr w:rsidR="00881760" w:rsidRPr="00881760" w14:paraId="7ED28EEC" w14:textId="77777777" w:rsidTr="00881760">
        <w:trPr>
          <w:trHeight w:val="3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CD210" w14:textId="77777777" w:rsidR="00881760" w:rsidRPr="00881760" w:rsidRDefault="00881760" w:rsidP="00881760">
            <w:pPr>
              <w:rPr>
                <w:i/>
                <w:iCs/>
                <w:color w:val="000000"/>
              </w:rPr>
            </w:pPr>
            <w:r w:rsidRPr="00881760">
              <w:rPr>
                <w:i/>
                <w:iCs/>
                <w:color w:val="000000"/>
              </w:rPr>
              <w:t>Block 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382D6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282.9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F091D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75.6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D47F3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294.2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DE168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81.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D5275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17.4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14020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10.9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5DB7F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284.5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2891A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81.53</w:t>
            </w:r>
          </w:p>
        </w:tc>
      </w:tr>
      <w:tr w:rsidR="00881760" w:rsidRPr="00881760" w14:paraId="786FE3A5" w14:textId="77777777" w:rsidTr="00881760">
        <w:trPr>
          <w:trHeight w:val="3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1E3D3" w14:textId="77777777" w:rsidR="00881760" w:rsidRPr="00881760" w:rsidRDefault="00881760" w:rsidP="00881760">
            <w:pPr>
              <w:rPr>
                <w:i/>
                <w:iCs/>
                <w:color w:val="000000"/>
              </w:rPr>
            </w:pPr>
            <w:r w:rsidRPr="00881760">
              <w:rPr>
                <w:i/>
                <w:iCs/>
                <w:color w:val="000000"/>
              </w:rPr>
              <w:t>Block 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E0BAB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296.8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255E6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74.8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60391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280.7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38F31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76.4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92983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01.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A50D8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16.5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C4888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305.1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76FFC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79.69</w:t>
            </w:r>
          </w:p>
        </w:tc>
      </w:tr>
      <w:tr w:rsidR="00881760" w:rsidRPr="00881760" w14:paraId="34BFE3AD" w14:textId="77777777" w:rsidTr="00881760">
        <w:trPr>
          <w:trHeight w:val="3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D2D9E" w14:textId="77777777" w:rsidR="00881760" w:rsidRPr="00881760" w:rsidRDefault="00881760" w:rsidP="00881760">
            <w:pPr>
              <w:rPr>
                <w:i/>
                <w:iCs/>
                <w:color w:val="000000"/>
              </w:rPr>
            </w:pPr>
            <w:r w:rsidRPr="00881760">
              <w:rPr>
                <w:i/>
                <w:iCs/>
                <w:color w:val="000000"/>
              </w:rPr>
              <w:t>Block 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C1032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293.4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60324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76.4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33FAA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273.5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E3073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75.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5A7DB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299.6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574F9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115.3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52409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290.8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45439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84.78</w:t>
            </w:r>
          </w:p>
        </w:tc>
      </w:tr>
      <w:tr w:rsidR="00881760" w:rsidRPr="00881760" w14:paraId="5C2CF6DC" w14:textId="77777777" w:rsidTr="00881760">
        <w:trPr>
          <w:trHeight w:val="34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E3CF0" w14:textId="77777777" w:rsidR="00881760" w:rsidRPr="00881760" w:rsidRDefault="00881760" w:rsidP="00881760">
            <w:pPr>
              <w:jc w:val="both"/>
              <w:rPr>
                <w:color w:val="000000"/>
              </w:rPr>
            </w:pPr>
            <w:r w:rsidRPr="00881760">
              <w:rPr>
                <w:color w:val="000000"/>
              </w:rPr>
              <w:t>R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49BE7" w14:textId="77777777" w:rsidR="00881760" w:rsidRPr="00881760" w:rsidRDefault="00881760" w:rsidP="00881760">
            <w:pPr>
              <w:jc w:val="both"/>
              <w:rPr>
                <w:color w:val="00000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DC928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ACE03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E11B2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9B3E0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68CE4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7CB9D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B1622" w14:textId="77777777" w:rsidR="00881760" w:rsidRPr="00881760" w:rsidRDefault="00881760" w:rsidP="00881760">
            <w:pPr>
              <w:rPr>
                <w:sz w:val="20"/>
                <w:szCs w:val="20"/>
              </w:rPr>
            </w:pPr>
          </w:p>
        </w:tc>
      </w:tr>
      <w:tr w:rsidR="00881760" w:rsidRPr="00881760" w14:paraId="1EA31ADA" w14:textId="77777777" w:rsidTr="00881760">
        <w:trPr>
          <w:trHeight w:val="3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72DF6" w14:textId="77777777" w:rsidR="00881760" w:rsidRPr="00881760" w:rsidRDefault="00881760" w:rsidP="00881760">
            <w:pPr>
              <w:rPr>
                <w:i/>
                <w:iCs/>
                <w:color w:val="000000"/>
              </w:rPr>
            </w:pPr>
            <w:r w:rsidRPr="00881760">
              <w:rPr>
                <w:i/>
                <w:iCs/>
                <w:color w:val="000000"/>
              </w:rPr>
              <w:t>Block 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B209D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282.9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F169B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75.6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2FD8A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294.2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5910B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81.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A1ADA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91.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4FE74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63.7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27924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66.8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E1B1E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50.07</w:t>
            </w:r>
          </w:p>
        </w:tc>
      </w:tr>
      <w:tr w:rsidR="00881760" w:rsidRPr="00881760" w14:paraId="740EDE4B" w14:textId="77777777" w:rsidTr="00881760">
        <w:trPr>
          <w:trHeight w:val="3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9E593" w14:textId="77777777" w:rsidR="00881760" w:rsidRPr="00881760" w:rsidRDefault="00881760" w:rsidP="00881760">
            <w:pPr>
              <w:rPr>
                <w:i/>
                <w:iCs/>
                <w:color w:val="000000"/>
              </w:rPr>
            </w:pPr>
            <w:r w:rsidRPr="00881760">
              <w:rPr>
                <w:i/>
                <w:iCs/>
                <w:color w:val="000000"/>
              </w:rPr>
              <w:t>Block 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92414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296.8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9C77E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74.8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6F766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280.7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E00F6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76.4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7AF57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97.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E6B81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63.1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F17F7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61.5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75257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49.68</w:t>
            </w:r>
          </w:p>
        </w:tc>
      </w:tr>
      <w:tr w:rsidR="00881760" w:rsidRPr="00881760" w14:paraId="3D0AB3CC" w14:textId="77777777" w:rsidTr="00881760">
        <w:trPr>
          <w:trHeight w:val="340"/>
        </w:trPr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72EBD6" w14:textId="77777777" w:rsidR="00881760" w:rsidRPr="00881760" w:rsidRDefault="00881760" w:rsidP="00881760">
            <w:pPr>
              <w:rPr>
                <w:i/>
                <w:iCs/>
                <w:color w:val="000000"/>
              </w:rPr>
            </w:pPr>
            <w:r w:rsidRPr="00881760">
              <w:rPr>
                <w:i/>
                <w:iCs/>
                <w:color w:val="000000"/>
              </w:rPr>
              <w:t>Block 3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CE760A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293.4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933CDE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76.4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92E552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273.5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743801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75.4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956790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96.5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B2DA0D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62.38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63FD4B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66.9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F8CE2F" w14:textId="77777777" w:rsidR="00881760" w:rsidRPr="00881760" w:rsidRDefault="00881760" w:rsidP="00881760">
            <w:pPr>
              <w:rPr>
                <w:color w:val="000000"/>
              </w:rPr>
            </w:pPr>
            <w:r w:rsidRPr="00881760">
              <w:rPr>
                <w:color w:val="000000"/>
              </w:rPr>
              <w:t>53.08</w:t>
            </w:r>
          </w:p>
        </w:tc>
      </w:tr>
    </w:tbl>
    <w:p w14:paraId="74F75372" w14:textId="75B8BD8A" w:rsidR="00A4192D" w:rsidRPr="00881760" w:rsidRDefault="004B164E" w:rsidP="004B164E">
      <w:pPr>
        <w:spacing w:line="480" w:lineRule="auto"/>
        <w:jc w:val="both"/>
        <w:rPr>
          <w:color w:val="000000" w:themeColor="text1"/>
        </w:rPr>
      </w:pPr>
      <w:r w:rsidRPr="00881760">
        <w:rPr>
          <w:color w:val="000000" w:themeColor="text1"/>
        </w:rPr>
        <w:t>N.B., RE = Radial Error; LPN = Low Performing Novices; HPN = High Performing Novices</w:t>
      </w:r>
    </w:p>
    <w:p w14:paraId="7EB78456" w14:textId="77777777" w:rsidR="00881760" w:rsidRDefault="00881760" w:rsidP="004B164E">
      <w:pPr>
        <w:spacing w:line="480" w:lineRule="auto"/>
        <w:jc w:val="both"/>
        <w:rPr>
          <w:color w:val="000000" w:themeColor="text1"/>
        </w:rPr>
      </w:pPr>
    </w:p>
    <w:p w14:paraId="6855D446" w14:textId="66D5BCDF" w:rsidR="0016150F" w:rsidRDefault="0016150F">
      <w:pPr>
        <w:spacing w:after="160" w:line="480" w:lineRule="auto"/>
        <w:jc w:val="center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36859432" w14:textId="3A7F5B6C" w:rsidR="00881760" w:rsidRDefault="00881760" w:rsidP="00042935">
      <w:pPr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 xml:space="preserve">Eye-Gaze </w:t>
      </w:r>
      <w:r w:rsidR="001C3870">
        <w:rPr>
          <w:b/>
          <w:bCs/>
          <w:color w:val="000000" w:themeColor="text1"/>
        </w:rPr>
        <w:t>Behaviours</w:t>
      </w:r>
    </w:p>
    <w:p w14:paraId="1B44B3C3" w14:textId="308AFE83" w:rsidR="004C1B42" w:rsidRDefault="004C1B42" w:rsidP="00042935">
      <w:pPr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Table </w:t>
      </w:r>
      <w:r w:rsidR="007B6CAF">
        <w:rPr>
          <w:b/>
          <w:bCs/>
          <w:color w:val="000000" w:themeColor="text1"/>
        </w:rPr>
        <w:t>S</w:t>
      </w:r>
      <w:r w:rsidR="00C365DD">
        <w:rPr>
          <w:b/>
          <w:bCs/>
          <w:color w:val="000000" w:themeColor="text1"/>
        </w:rPr>
        <w:t>3</w:t>
      </w:r>
    </w:p>
    <w:p w14:paraId="748C7E66" w14:textId="606BA7FC" w:rsidR="00A4192D" w:rsidRDefault="00A4192D" w:rsidP="004C1B42">
      <w:pPr>
        <w:jc w:val="both"/>
        <w:rPr>
          <w:color w:val="000000" w:themeColor="text1"/>
        </w:rPr>
      </w:pPr>
      <w:r w:rsidRPr="00881760">
        <w:rPr>
          <w:color w:val="000000" w:themeColor="text1"/>
        </w:rPr>
        <w:t xml:space="preserve">Eye-gaze measures across expertise by </w:t>
      </w:r>
      <w:r w:rsidR="004C1B42">
        <w:rPr>
          <w:color w:val="000000" w:themeColor="text1"/>
        </w:rPr>
        <w:t xml:space="preserve">putting </w:t>
      </w:r>
      <w:r w:rsidR="004C1B42" w:rsidRPr="00881760">
        <w:rPr>
          <w:color w:val="000000" w:themeColor="text1"/>
        </w:rPr>
        <w:t xml:space="preserve">block </w:t>
      </w:r>
      <w:r w:rsidRPr="00881760">
        <w:rPr>
          <w:color w:val="000000" w:themeColor="text1"/>
        </w:rPr>
        <w:t>in the real-world and in V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01"/>
        <w:gridCol w:w="1045"/>
        <w:gridCol w:w="870"/>
        <w:gridCol w:w="1045"/>
        <w:gridCol w:w="870"/>
        <w:gridCol w:w="1045"/>
        <w:gridCol w:w="870"/>
        <w:gridCol w:w="1045"/>
        <w:gridCol w:w="869"/>
      </w:tblGrid>
      <w:tr w:rsidR="004C1B42" w:rsidRPr="004C1B42" w14:paraId="31F560D9" w14:textId="77777777" w:rsidTr="004C1B42">
        <w:trPr>
          <w:trHeight w:val="340"/>
        </w:trPr>
        <w:tc>
          <w:tcPr>
            <w:tcW w:w="90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AB1E2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Measure</w:t>
            </w:r>
          </w:p>
        </w:tc>
        <w:tc>
          <w:tcPr>
            <w:tcW w:w="102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26D6A3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LPN</w:t>
            </w:r>
          </w:p>
        </w:tc>
        <w:tc>
          <w:tcPr>
            <w:tcW w:w="102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04F327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HPN</w:t>
            </w:r>
          </w:p>
        </w:tc>
        <w:tc>
          <w:tcPr>
            <w:tcW w:w="102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F0D1AC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Athlete</w:t>
            </w:r>
          </w:p>
        </w:tc>
        <w:tc>
          <w:tcPr>
            <w:tcW w:w="102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A8774C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Expert</w:t>
            </w:r>
          </w:p>
        </w:tc>
      </w:tr>
      <w:tr w:rsidR="004C1B42" w:rsidRPr="004C1B42" w14:paraId="58C05612" w14:textId="77777777" w:rsidTr="004C1B42">
        <w:trPr>
          <w:trHeight w:val="360"/>
        </w:trPr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912E30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A5BA9C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Mean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F4BDFA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SD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28E85B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Mean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6697F0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SD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DFCAD2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Mean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74C50F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SD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B8CA6F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Mean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3AD313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SD</w:t>
            </w:r>
          </w:p>
        </w:tc>
      </w:tr>
      <w:tr w:rsidR="004C1B42" w:rsidRPr="004C1B42" w14:paraId="1664046A" w14:textId="77777777" w:rsidTr="004C1B42">
        <w:trPr>
          <w:trHeight w:val="320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2C608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Real-World</w:t>
            </w:r>
          </w:p>
        </w:tc>
      </w:tr>
      <w:tr w:rsidR="004C1B42" w:rsidRPr="004C1B42" w14:paraId="1DF04A0C" w14:textId="77777777" w:rsidTr="004C1B42">
        <w:trPr>
          <w:trHeight w:val="34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A1261" w14:textId="77777777" w:rsidR="004C1B42" w:rsidRPr="004C1B42" w:rsidRDefault="004C1B42" w:rsidP="004C1B42">
            <w:pPr>
              <w:jc w:val="both"/>
              <w:rPr>
                <w:color w:val="000000"/>
              </w:rPr>
            </w:pPr>
            <w:r w:rsidRPr="004C1B42">
              <w:rPr>
                <w:color w:val="000000"/>
              </w:rPr>
              <w:t>N Fix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FCBBD" w14:textId="77777777" w:rsidR="004C1B42" w:rsidRPr="004C1B42" w:rsidRDefault="004C1B42" w:rsidP="004C1B42">
            <w:pPr>
              <w:jc w:val="both"/>
              <w:rPr>
                <w:color w:val="00000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7C37D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3643C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912C2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188D3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AD327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36A76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83543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</w:tr>
      <w:tr w:rsidR="004C1B42" w:rsidRPr="004C1B42" w14:paraId="636C43B9" w14:textId="77777777" w:rsidTr="004C1B42">
        <w:trPr>
          <w:trHeight w:val="32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567C2" w14:textId="77777777" w:rsidR="004C1B42" w:rsidRPr="004C1B42" w:rsidRDefault="004C1B42" w:rsidP="004C1B42">
            <w:pPr>
              <w:rPr>
                <w:i/>
                <w:iCs/>
                <w:color w:val="000000"/>
              </w:rPr>
            </w:pPr>
            <w:r w:rsidRPr="004C1B42">
              <w:rPr>
                <w:i/>
                <w:iCs/>
                <w:color w:val="000000"/>
              </w:rPr>
              <w:t>Block 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A3633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5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E0943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2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614CC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7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8BE90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4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355BB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3.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CC259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9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89AE3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3.4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AC60B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17</w:t>
            </w:r>
          </w:p>
        </w:tc>
      </w:tr>
      <w:tr w:rsidR="004C1B42" w:rsidRPr="004C1B42" w14:paraId="32B51429" w14:textId="77777777" w:rsidTr="004C1B42">
        <w:trPr>
          <w:trHeight w:val="34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F0518" w14:textId="77777777" w:rsidR="004C1B42" w:rsidRPr="004C1B42" w:rsidRDefault="004C1B42" w:rsidP="004C1B42">
            <w:pPr>
              <w:rPr>
                <w:i/>
                <w:iCs/>
                <w:color w:val="000000"/>
              </w:rPr>
            </w:pPr>
            <w:r w:rsidRPr="004C1B42">
              <w:rPr>
                <w:i/>
                <w:iCs/>
                <w:color w:val="000000"/>
              </w:rPr>
              <w:t>Block 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35157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8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47ED3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5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24709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5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BEAB4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3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7CB56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6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09B2D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0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DEDA2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3.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222FD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09</w:t>
            </w:r>
          </w:p>
        </w:tc>
      </w:tr>
      <w:tr w:rsidR="004C1B42" w:rsidRPr="004C1B42" w14:paraId="64801DAB" w14:textId="77777777" w:rsidTr="004C1B42">
        <w:trPr>
          <w:trHeight w:val="32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330F9" w14:textId="77777777" w:rsidR="004C1B42" w:rsidRPr="004C1B42" w:rsidRDefault="004C1B42" w:rsidP="004C1B42">
            <w:pPr>
              <w:rPr>
                <w:i/>
                <w:iCs/>
                <w:color w:val="000000"/>
              </w:rPr>
            </w:pPr>
            <w:r w:rsidRPr="004C1B42">
              <w:rPr>
                <w:i/>
                <w:iCs/>
                <w:color w:val="000000"/>
              </w:rPr>
              <w:t>Block 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AB69F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8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CB666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4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E2938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5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00BBC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3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EDC3A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6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367FF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0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9940E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3.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19EA5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70</w:t>
            </w:r>
          </w:p>
        </w:tc>
      </w:tr>
      <w:tr w:rsidR="004C1B42" w:rsidRPr="004C1B42" w14:paraId="35B0D70D" w14:textId="77777777" w:rsidTr="004C1B42">
        <w:trPr>
          <w:trHeight w:val="32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F2162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M Fix Dur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07488" w14:textId="77777777" w:rsidR="004C1B42" w:rsidRPr="004C1B42" w:rsidRDefault="004C1B42" w:rsidP="004C1B42">
            <w:pPr>
              <w:rPr>
                <w:color w:val="00000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36DA2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1ACBA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C4358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076D6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BD0D9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7FE42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1F354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</w:tr>
      <w:tr w:rsidR="004C1B42" w:rsidRPr="004C1B42" w14:paraId="5109F1C2" w14:textId="77777777" w:rsidTr="004C1B42">
        <w:trPr>
          <w:trHeight w:val="32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6D906" w14:textId="77777777" w:rsidR="004C1B42" w:rsidRPr="004C1B42" w:rsidRDefault="004C1B42" w:rsidP="004C1B42">
            <w:pPr>
              <w:rPr>
                <w:i/>
                <w:iCs/>
                <w:color w:val="000000"/>
              </w:rPr>
            </w:pPr>
            <w:r w:rsidRPr="004C1B42">
              <w:rPr>
                <w:i/>
                <w:iCs/>
                <w:color w:val="000000"/>
              </w:rPr>
              <w:t>Block 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0AA13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8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96E26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4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37A14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F15AD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3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F6178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3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B0759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8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59123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7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DC135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98</w:t>
            </w:r>
          </w:p>
        </w:tc>
      </w:tr>
      <w:tr w:rsidR="004C1B42" w:rsidRPr="004C1B42" w14:paraId="36832ED5" w14:textId="77777777" w:rsidTr="004C1B42">
        <w:trPr>
          <w:trHeight w:val="34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C81B6" w14:textId="77777777" w:rsidR="004C1B42" w:rsidRPr="004C1B42" w:rsidRDefault="004C1B42" w:rsidP="004C1B42">
            <w:pPr>
              <w:rPr>
                <w:i/>
                <w:iCs/>
                <w:color w:val="000000"/>
              </w:rPr>
            </w:pPr>
            <w:r w:rsidRPr="004C1B42">
              <w:rPr>
                <w:i/>
                <w:iCs/>
                <w:color w:val="000000"/>
              </w:rPr>
              <w:t>Block 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8DB9C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7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DEE3A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3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8F8F7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2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40A05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5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17068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6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212BB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0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57EAE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99E85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91</w:t>
            </w:r>
          </w:p>
        </w:tc>
      </w:tr>
      <w:tr w:rsidR="004C1B42" w:rsidRPr="004C1B42" w14:paraId="1DCF524D" w14:textId="77777777" w:rsidTr="004C1B42">
        <w:trPr>
          <w:trHeight w:val="32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8650A" w14:textId="77777777" w:rsidR="004C1B42" w:rsidRPr="004C1B42" w:rsidRDefault="004C1B42" w:rsidP="004C1B42">
            <w:pPr>
              <w:rPr>
                <w:i/>
                <w:iCs/>
                <w:color w:val="000000"/>
              </w:rPr>
            </w:pPr>
            <w:r w:rsidRPr="004C1B42">
              <w:rPr>
                <w:i/>
                <w:iCs/>
                <w:color w:val="000000"/>
              </w:rPr>
              <w:t>Block 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90B4D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8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33434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1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6A7AD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2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B6A32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3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5CB8B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7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E62FE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1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89FC3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8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5CE7C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69</w:t>
            </w:r>
          </w:p>
        </w:tc>
      </w:tr>
      <w:tr w:rsidR="004C1B42" w:rsidRPr="004C1B42" w14:paraId="69B9410A" w14:textId="77777777" w:rsidTr="004C1B42">
        <w:trPr>
          <w:trHeight w:val="34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512FD" w14:textId="77777777" w:rsidR="004C1B42" w:rsidRPr="004C1B42" w:rsidRDefault="004C1B42" w:rsidP="004C1B42">
            <w:pPr>
              <w:jc w:val="both"/>
              <w:rPr>
                <w:color w:val="000000"/>
              </w:rPr>
            </w:pPr>
            <w:r w:rsidRPr="004C1B42">
              <w:rPr>
                <w:color w:val="000000"/>
              </w:rPr>
              <w:t>Q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64489" w14:textId="77777777" w:rsidR="004C1B42" w:rsidRPr="004C1B42" w:rsidRDefault="004C1B42" w:rsidP="004C1B42">
            <w:pPr>
              <w:jc w:val="both"/>
              <w:rPr>
                <w:color w:val="00000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00055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97812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03769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A8E10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8CA44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44D00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AB89E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</w:tr>
      <w:tr w:rsidR="004C1B42" w:rsidRPr="004C1B42" w14:paraId="3A5793CD" w14:textId="77777777" w:rsidTr="004C1B42">
        <w:trPr>
          <w:trHeight w:val="34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10CF4" w14:textId="77777777" w:rsidR="004C1B42" w:rsidRPr="004C1B42" w:rsidRDefault="004C1B42" w:rsidP="004C1B42">
            <w:pPr>
              <w:rPr>
                <w:i/>
                <w:iCs/>
                <w:color w:val="000000"/>
              </w:rPr>
            </w:pPr>
            <w:r w:rsidRPr="004C1B42">
              <w:rPr>
                <w:i/>
                <w:iCs/>
                <w:color w:val="000000"/>
              </w:rPr>
              <w:t>Block 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AAAD4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2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87E14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3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9A7CC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5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7117B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3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66364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6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FC6A5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9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4A78B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5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C6626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01</w:t>
            </w:r>
          </w:p>
        </w:tc>
      </w:tr>
      <w:tr w:rsidR="004C1B42" w:rsidRPr="004C1B42" w14:paraId="3008203D" w14:textId="77777777" w:rsidTr="004C1B42">
        <w:trPr>
          <w:trHeight w:val="32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DEAB3" w14:textId="77777777" w:rsidR="004C1B42" w:rsidRPr="004C1B42" w:rsidRDefault="004C1B42" w:rsidP="004C1B42">
            <w:pPr>
              <w:rPr>
                <w:i/>
                <w:iCs/>
                <w:color w:val="000000"/>
              </w:rPr>
            </w:pPr>
            <w:r w:rsidRPr="004C1B42">
              <w:rPr>
                <w:i/>
                <w:iCs/>
                <w:color w:val="000000"/>
              </w:rPr>
              <w:t>Block 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1BCF5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3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AB402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6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8829F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6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7FC0E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5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D8D4F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9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30304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0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778D7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8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36F0D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10</w:t>
            </w:r>
          </w:p>
        </w:tc>
      </w:tr>
      <w:tr w:rsidR="004C1B42" w:rsidRPr="004C1B42" w14:paraId="54D243E8" w14:textId="77777777" w:rsidTr="004C1B42">
        <w:trPr>
          <w:trHeight w:val="32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99ED3" w14:textId="77777777" w:rsidR="004C1B42" w:rsidRPr="004C1B42" w:rsidRDefault="004C1B42" w:rsidP="004C1B42">
            <w:pPr>
              <w:rPr>
                <w:i/>
                <w:iCs/>
                <w:color w:val="000000"/>
              </w:rPr>
            </w:pPr>
            <w:r w:rsidRPr="004C1B42">
              <w:rPr>
                <w:i/>
                <w:iCs/>
                <w:color w:val="000000"/>
              </w:rPr>
              <w:t>Block 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ED640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4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E27AC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5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4C3D6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7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98DC2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3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01AFA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7B7F1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0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8918F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6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50234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04</w:t>
            </w:r>
          </w:p>
        </w:tc>
      </w:tr>
      <w:tr w:rsidR="004C1B42" w:rsidRPr="004C1B42" w14:paraId="476CE180" w14:textId="77777777" w:rsidTr="004C1B42">
        <w:trPr>
          <w:trHeight w:val="34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3EBE8" w14:textId="77777777" w:rsidR="004C1B42" w:rsidRPr="004C1B42" w:rsidRDefault="004C1B42" w:rsidP="004C1B42">
            <w:pPr>
              <w:jc w:val="both"/>
              <w:rPr>
                <w:color w:val="000000"/>
              </w:rPr>
            </w:pPr>
            <w:r w:rsidRPr="004C1B42">
              <w:rPr>
                <w:color w:val="000000"/>
              </w:rPr>
              <w:t>Dwell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DE7D7" w14:textId="77777777" w:rsidR="004C1B42" w:rsidRPr="004C1B42" w:rsidRDefault="004C1B42" w:rsidP="004C1B42">
            <w:pPr>
              <w:jc w:val="both"/>
              <w:rPr>
                <w:color w:val="00000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404AA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3B443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76BA0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88135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1D547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FCFF2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957E0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</w:tr>
      <w:tr w:rsidR="004C1B42" w:rsidRPr="004C1B42" w14:paraId="1EA0AF63" w14:textId="77777777" w:rsidTr="004C1B42">
        <w:trPr>
          <w:trHeight w:val="32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3BD06" w14:textId="77777777" w:rsidR="004C1B42" w:rsidRPr="004C1B42" w:rsidRDefault="004C1B42" w:rsidP="004C1B42">
            <w:pPr>
              <w:rPr>
                <w:i/>
                <w:iCs/>
                <w:color w:val="000000"/>
              </w:rPr>
            </w:pPr>
            <w:r w:rsidRPr="004C1B42">
              <w:rPr>
                <w:i/>
                <w:iCs/>
                <w:color w:val="000000"/>
              </w:rPr>
              <w:t>Block 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75AA3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3.8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CCF52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5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A47CB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4.5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109C5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0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087EF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3.7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BAC99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6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93C15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5.1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2A494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90</w:t>
            </w:r>
          </w:p>
        </w:tc>
      </w:tr>
      <w:tr w:rsidR="004C1B42" w:rsidRPr="004C1B42" w14:paraId="6FC8A1FE" w14:textId="77777777" w:rsidTr="004C1B42">
        <w:trPr>
          <w:trHeight w:val="32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538D7" w14:textId="77777777" w:rsidR="004C1B42" w:rsidRPr="004C1B42" w:rsidRDefault="004C1B42" w:rsidP="004C1B42">
            <w:pPr>
              <w:rPr>
                <w:i/>
                <w:iCs/>
                <w:color w:val="000000"/>
              </w:rPr>
            </w:pPr>
            <w:r w:rsidRPr="004C1B42">
              <w:rPr>
                <w:i/>
                <w:iCs/>
                <w:color w:val="000000"/>
              </w:rPr>
              <w:t>Block 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25BB5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3.9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51328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CCEA7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4.6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0D6CC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1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D5328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3.6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C19E4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6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A437A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5.4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B7EB4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26</w:t>
            </w:r>
          </w:p>
        </w:tc>
      </w:tr>
      <w:tr w:rsidR="004C1B42" w:rsidRPr="004C1B42" w14:paraId="038FCF5F" w14:textId="77777777" w:rsidTr="004C1B42">
        <w:trPr>
          <w:trHeight w:val="32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B8EF9" w14:textId="77777777" w:rsidR="004C1B42" w:rsidRPr="004C1B42" w:rsidRDefault="004C1B42" w:rsidP="004C1B42">
            <w:pPr>
              <w:rPr>
                <w:i/>
                <w:iCs/>
                <w:color w:val="000000"/>
              </w:rPr>
            </w:pPr>
            <w:r w:rsidRPr="004C1B42">
              <w:rPr>
                <w:i/>
                <w:iCs/>
                <w:color w:val="000000"/>
              </w:rPr>
              <w:t>Block 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8D07C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4.3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2D96C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2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BDCCC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4.5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272C6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2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9E8A6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3.8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F1687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6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FF403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5.3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0EF0F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99</w:t>
            </w:r>
          </w:p>
        </w:tc>
      </w:tr>
      <w:tr w:rsidR="004C1B42" w:rsidRPr="004C1B42" w14:paraId="06793ED2" w14:textId="77777777" w:rsidTr="004C1B42">
        <w:trPr>
          <w:trHeight w:val="34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3167A" w14:textId="77777777" w:rsidR="004C1B42" w:rsidRPr="004C1B42" w:rsidRDefault="004C1B42" w:rsidP="004C1B42">
            <w:pPr>
              <w:jc w:val="both"/>
              <w:rPr>
                <w:color w:val="000000"/>
              </w:rPr>
            </w:pPr>
            <w:r w:rsidRPr="004C1B42">
              <w:rPr>
                <w:color w:val="000000"/>
              </w:rPr>
              <w:t>SED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20B2E" w14:textId="77777777" w:rsidR="004C1B42" w:rsidRPr="004C1B42" w:rsidRDefault="004C1B42" w:rsidP="004C1B42">
            <w:pPr>
              <w:jc w:val="both"/>
              <w:rPr>
                <w:color w:val="00000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3BAC8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140AF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B2BA1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57FDB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6A928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45100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4554D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</w:tr>
      <w:tr w:rsidR="004C1B42" w:rsidRPr="004C1B42" w14:paraId="3735D095" w14:textId="77777777" w:rsidTr="004C1B42">
        <w:trPr>
          <w:trHeight w:val="32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BBB94" w14:textId="77777777" w:rsidR="004C1B42" w:rsidRPr="004C1B42" w:rsidRDefault="004C1B42" w:rsidP="004C1B42">
            <w:pPr>
              <w:rPr>
                <w:i/>
                <w:iCs/>
                <w:color w:val="000000"/>
              </w:rPr>
            </w:pPr>
            <w:r w:rsidRPr="004C1B42">
              <w:rPr>
                <w:i/>
                <w:iCs/>
                <w:color w:val="000000"/>
              </w:rPr>
              <w:t>Block 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80CEE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9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50385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9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4BEDD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9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AEAF1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1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40467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5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9CFFE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8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CFE52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7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5485B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97</w:t>
            </w:r>
          </w:p>
        </w:tc>
      </w:tr>
      <w:tr w:rsidR="004C1B42" w:rsidRPr="004C1B42" w14:paraId="795AA0ED" w14:textId="77777777" w:rsidTr="004C1B42">
        <w:trPr>
          <w:trHeight w:val="32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FB1D5" w14:textId="77777777" w:rsidR="004C1B42" w:rsidRPr="004C1B42" w:rsidRDefault="004C1B42" w:rsidP="004C1B42">
            <w:pPr>
              <w:rPr>
                <w:i/>
                <w:iCs/>
                <w:color w:val="000000"/>
              </w:rPr>
            </w:pPr>
            <w:r w:rsidRPr="004C1B42">
              <w:rPr>
                <w:i/>
                <w:iCs/>
                <w:color w:val="000000"/>
              </w:rPr>
              <w:t>Block 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5F9B7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1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9CA4F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2F0AD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9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7C443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0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106A5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6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8D81C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8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780CB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5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49E52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92</w:t>
            </w:r>
          </w:p>
        </w:tc>
      </w:tr>
      <w:tr w:rsidR="004C1B42" w:rsidRPr="004C1B42" w14:paraId="506C4460" w14:textId="77777777" w:rsidTr="004C1B42">
        <w:trPr>
          <w:trHeight w:val="34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CAEF1" w14:textId="77777777" w:rsidR="004C1B42" w:rsidRPr="004C1B42" w:rsidRDefault="004C1B42" w:rsidP="004C1B42">
            <w:pPr>
              <w:rPr>
                <w:i/>
                <w:iCs/>
                <w:color w:val="000000"/>
              </w:rPr>
            </w:pPr>
            <w:r w:rsidRPr="004C1B42">
              <w:rPr>
                <w:i/>
                <w:iCs/>
                <w:color w:val="000000"/>
              </w:rPr>
              <w:t>Block 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01D5B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9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302AC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1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A7FCA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5333D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0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B703E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6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DE67F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9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0663D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2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EEC4F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66</w:t>
            </w:r>
          </w:p>
        </w:tc>
      </w:tr>
      <w:tr w:rsidR="004C1B42" w:rsidRPr="004C1B42" w14:paraId="509FF1D4" w14:textId="77777777" w:rsidTr="004C1B42">
        <w:trPr>
          <w:trHeight w:val="320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8011F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Virtual-Reality</w:t>
            </w:r>
          </w:p>
        </w:tc>
      </w:tr>
      <w:tr w:rsidR="004C1B42" w:rsidRPr="004C1B42" w14:paraId="59BC1348" w14:textId="77777777" w:rsidTr="004C1B42">
        <w:trPr>
          <w:trHeight w:val="34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D3D9D" w14:textId="77777777" w:rsidR="004C1B42" w:rsidRPr="004C1B42" w:rsidRDefault="004C1B42" w:rsidP="004C1B42">
            <w:pPr>
              <w:jc w:val="both"/>
              <w:rPr>
                <w:color w:val="000000"/>
              </w:rPr>
            </w:pPr>
            <w:r w:rsidRPr="004C1B42">
              <w:rPr>
                <w:color w:val="000000"/>
              </w:rPr>
              <w:t>N Fix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18394" w14:textId="77777777" w:rsidR="004C1B42" w:rsidRPr="004C1B42" w:rsidRDefault="004C1B42" w:rsidP="004C1B42">
            <w:pPr>
              <w:jc w:val="both"/>
              <w:rPr>
                <w:color w:val="00000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1B2E9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96EEF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19BF2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85393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B253E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07225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7DF3D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</w:tr>
      <w:tr w:rsidR="004C1B42" w:rsidRPr="004C1B42" w14:paraId="63AAA39C" w14:textId="77777777" w:rsidTr="004C1B42">
        <w:trPr>
          <w:trHeight w:val="32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C8F1E" w14:textId="77777777" w:rsidR="004C1B42" w:rsidRPr="004C1B42" w:rsidRDefault="004C1B42" w:rsidP="004C1B42">
            <w:pPr>
              <w:rPr>
                <w:i/>
                <w:iCs/>
                <w:color w:val="000000"/>
              </w:rPr>
            </w:pPr>
            <w:r w:rsidRPr="004C1B42">
              <w:rPr>
                <w:i/>
                <w:iCs/>
                <w:color w:val="000000"/>
              </w:rPr>
              <w:t>Block 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B4331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8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DB213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5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565BB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7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CA741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4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926E2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6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55D68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1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D2631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8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EDD40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29</w:t>
            </w:r>
          </w:p>
        </w:tc>
      </w:tr>
      <w:tr w:rsidR="004C1B42" w:rsidRPr="004C1B42" w14:paraId="1745932D" w14:textId="77777777" w:rsidTr="004C1B42">
        <w:trPr>
          <w:trHeight w:val="32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38854" w14:textId="77777777" w:rsidR="004C1B42" w:rsidRPr="004C1B42" w:rsidRDefault="004C1B42" w:rsidP="004C1B42">
            <w:pPr>
              <w:rPr>
                <w:i/>
                <w:iCs/>
                <w:color w:val="000000"/>
              </w:rPr>
            </w:pPr>
            <w:r w:rsidRPr="004C1B42">
              <w:rPr>
                <w:i/>
                <w:iCs/>
                <w:color w:val="000000"/>
              </w:rPr>
              <w:t>Block 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1C8EC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8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5C75F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5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E65D8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5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6039C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4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53FFA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43E86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3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F7951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9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DDBC9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17</w:t>
            </w:r>
          </w:p>
        </w:tc>
      </w:tr>
      <w:tr w:rsidR="004C1B42" w:rsidRPr="004C1B42" w14:paraId="644DC1E3" w14:textId="77777777" w:rsidTr="004C1B42">
        <w:trPr>
          <w:trHeight w:val="32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BE110" w14:textId="77777777" w:rsidR="004C1B42" w:rsidRPr="004C1B42" w:rsidRDefault="004C1B42" w:rsidP="004C1B42">
            <w:pPr>
              <w:rPr>
                <w:i/>
                <w:iCs/>
                <w:color w:val="000000"/>
              </w:rPr>
            </w:pPr>
            <w:r w:rsidRPr="004C1B42">
              <w:rPr>
                <w:i/>
                <w:iCs/>
                <w:color w:val="000000"/>
              </w:rPr>
              <w:t>Block 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61A1A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7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41183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6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0C607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6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9C28C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5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9640D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035D8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3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E6154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3.2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8C6C2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22</w:t>
            </w:r>
          </w:p>
        </w:tc>
      </w:tr>
      <w:tr w:rsidR="004C1B42" w:rsidRPr="004C1B42" w14:paraId="02816110" w14:textId="77777777" w:rsidTr="004C1B42">
        <w:trPr>
          <w:trHeight w:val="32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41143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M Fix Dur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6EB1E" w14:textId="77777777" w:rsidR="004C1B42" w:rsidRPr="004C1B42" w:rsidRDefault="004C1B42" w:rsidP="004C1B42">
            <w:pPr>
              <w:rPr>
                <w:color w:val="00000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6A515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7DF88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75A7F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777CD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BE01F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1C746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6A33E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</w:tr>
      <w:tr w:rsidR="004C1B42" w:rsidRPr="004C1B42" w14:paraId="0EADD6D8" w14:textId="77777777" w:rsidTr="004C1B42">
        <w:trPr>
          <w:trHeight w:val="32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546A1" w14:textId="77777777" w:rsidR="004C1B42" w:rsidRPr="004C1B42" w:rsidRDefault="004C1B42" w:rsidP="004C1B42">
            <w:pPr>
              <w:rPr>
                <w:i/>
                <w:iCs/>
                <w:color w:val="000000"/>
              </w:rPr>
            </w:pPr>
            <w:r w:rsidRPr="004C1B42">
              <w:rPr>
                <w:i/>
                <w:iCs/>
                <w:color w:val="000000"/>
              </w:rPr>
              <w:t>Block 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36197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2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392D5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3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4B8F8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7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8AF6D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6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EBE52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3.2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7FB79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7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726D3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6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94CA3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82</w:t>
            </w:r>
          </w:p>
        </w:tc>
      </w:tr>
      <w:tr w:rsidR="004C1B42" w:rsidRPr="004C1B42" w14:paraId="4D1A09A7" w14:textId="77777777" w:rsidTr="004C1B42">
        <w:trPr>
          <w:trHeight w:val="32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7D6D7" w14:textId="77777777" w:rsidR="004C1B42" w:rsidRPr="004C1B42" w:rsidRDefault="004C1B42" w:rsidP="004C1B42">
            <w:pPr>
              <w:rPr>
                <w:i/>
                <w:iCs/>
                <w:color w:val="000000"/>
              </w:rPr>
            </w:pPr>
            <w:r w:rsidRPr="004C1B42">
              <w:rPr>
                <w:i/>
                <w:iCs/>
                <w:color w:val="000000"/>
              </w:rPr>
              <w:t>Block 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9BCB0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3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889D3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4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C2DFC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3.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CD737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2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93B70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3.3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A0517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7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20F2E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3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D5104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84</w:t>
            </w:r>
          </w:p>
        </w:tc>
      </w:tr>
      <w:tr w:rsidR="004C1B42" w:rsidRPr="004C1B42" w14:paraId="78DF217C" w14:textId="77777777" w:rsidTr="004C1B42">
        <w:trPr>
          <w:trHeight w:val="32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1279A" w14:textId="77777777" w:rsidR="004C1B42" w:rsidRPr="004C1B42" w:rsidRDefault="004C1B42" w:rsidP="004C1B42">
            <w:pPr>
              <w:rPr>
                <w:i/>
                <w:iCs/>
                <w:color w:val="000000"/>
              </w:rPr>
            </w:pPr>
            <w:r w:rsidRPr="004C1B42">
              <w:rPr>
                <w:i/>
                <w:iCs/>
                <w:color w:val="000000"/>
              </w:rPr>
              <w:t>Block 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93A48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4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D8EE1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4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F4CD2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3.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2CA29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277BD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3.3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861BB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8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A1522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3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976CC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12</w:t>
            </w:r>
          </w:p>
        </w:tc>
      </w:tr>
      <w:tr w:rsidR="004C1B42" w:rsidRPr="004C1B42" w14:paraId="53AED964" w14:textId="77777777" w:rsidTr="004C1B42">
        <w:trPr>
          <w:trHeight w:val="34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486CA" w14:textId="77777777" w:rsidR="004C1B42" w:rsidRPr="004C1B42" w:rsidRDefault="004C1B42" w:rsidP="004C1B42">
            <w:pPr>
              <w:jc w:val="both"/>
              <w:rPr>
                <w:color w:val="000000"/>
              </w:rPr>
            </w:pPr>
            <w:r w:rsidRPr="004C1B42">
              <w:rPr>
                <w:color w:val="000000"/>
              </w:rPr>
              <w:t>Q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3A6B5" w14:textId="77777777" w:rsidR="004C1B42" w:rsidRPr="004C1B42" w:rsidRDefault="004C1B42" w:rsidP="004C1B42">
            <w:pPr>
              <w:jc w:val="both"/>
              <w:rPr>
                <w:color w:val="00000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F57DB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A27D4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6BD7D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05D91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278F0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6734B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1D17F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</w:tr>
      <w:tr w:rsidR="004C1B42" w:rsidRPr="004C1B42" w14:paraId="6F681AFE" w14:textId="77777777" w:rsidTr="004C1B42">
        <w:trPr>
          <w:trHeight w:val="32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6AC83" w14:textId="77777777" w:rsidR="004C1B42" w:rsidRPr="004C1B42" w:rsidRDefault="004C1B42" w:rsidP="004C1B42">
            <w:pPr>
              <w:rPr>
                <w:i/>
                <w:iCs/>
                <w:color w:val="000000"/>
              </w:rPr>
            </w:pPr>
            <w:r w:rsidRPr="004C1B42">
              <w:rPr>
                <w:i/>
                <w:iCs/>
                <w:color w:val="000000"/>
              </w:rPr>
              <w:t>Block 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51FF7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8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822AB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6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6CF17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3.4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37E72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8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6B420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3.6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93239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6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8A5A1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3.2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6BAC7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05</w:t>
            </w:r>
          </w:p>
        </w:tc>
      </w:tr>
      <w:tr w:rsidR="004C1B42" w:rsidRPr="004C1B42" w14:paraId="19BFDFA7" w14:textId="77777777" w:rsidTr="004C1B42">
        <w:trPr>
          <w:trHeight w:val="32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063AF" w14:textId="77777777" w:rsidR="004C1B42" w:rsidRPr="004C1B42" w:rsidRDefault="004C1B42" w:rsidP="004C1B42">
            <w:pPr>
              <w:rPr>
                <w:i/>
                <w:iCs/>
                <w:color w:val="000000"/>
              </w:rPr>
            </w:pPr>
            <w:r w:rsidRPr="004C1B42">
              <w:rPr>
                <w:i/>
                <w:iCs/>
                <w:color w:val="000000"/>
              </w:rPr>
              <w:t>Block 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CE925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8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90F99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6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854A5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3.7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425B8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4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7CD45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3.8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AD092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8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0384D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3.3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C8B7B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69</w:t>
            </w:r>
          </w:p>
        </w:tc>
      </w:tr>
      <w:tr w:rsidR="004C1B42" w:rsidRPr="004C1B42" w14:paraId="51E5F3C6" w14:textId="77777777" w:rsidTr="004C1B42">
        <w:trPr>
          <w:trHeight w:val="32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3C7B5" w14:textId="77777777" w:rsidR="004C1B42" w:rsidRPr="004C1B42" w:rsidRDefault="004C1B42" w:rsidP="004C1B42">
            <w:pPr>
              <w:rPr>
                <w:i/>
                <w:iCs/>
                <w:color w:val="000000"/>
              </w:rPr>
            </w:pPr>
            <w:r w:rsidRPr="004C1B42">
              <w:rPr>
                <w:i/>
                <w:iCs/>
                <w:color w:val="000000"/>
              </w:rPr>
              <w:t>Block 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153E1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9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BB296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5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EE1C8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3.6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8A5D3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2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E6645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3.8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63E01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7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59D81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3.3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84258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55</w:t>
            </w:r>
          </w:p>
        </w:tc>
      </w:tr>
      <w:tr w:rsidR="004C1B42" w:rsidRPr="004C1B42" w14:paraId="0BA39D5A" w14:textId="77777777" w:rsidTr="004C1B42">
        <w:trPr>
          <w:trHeight w:val="34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5C98B" w14:textId="77777777" w:rsidR="004C1B42" w:rsidRPr="004C1B42" w:rsidRDefault="004C1B42" w:rsidP="004C1B42">
            <w:pPr>
              <w:jc w:val="both"/>
              <w:rPr>
                <w:color w:val="000000"/>
              </w:rPr>
            </w:pPr>
            <w:r w:rsidRPr="004C1B42">
              <w:rPr>
                <w:color w:val="000000"/>
              </w:rPr>
              <w:lastRenderedPageBreak/>
              <w:t>Dwell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1D8CD" w14:textId="77777777" w:rsidR="004C1B42" w:rsidRPr="004C1B42" w:rsidRDefault="004C1B42" w:rsidP="004C1B42">
            <w:pPr>
              <w:jc w:val="both"/>
              <w:rPr>
                <w:color w:val="00000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6FB54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48A99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5FB8E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0469D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1A836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EFBC7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DEB2A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</w:tr>
      <w:tr w:rsidR="004C1B42" w:rsidRPr="004C1B42" w14:paraId="41885F29" w14:textId="77777777" w:rsidTr="004C1B42">
        <w:trPr>
          <w:trHeight w:val="32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8392C" w14:textId="77777777" w:rsidR="004C1B42" w:rsidRPr="004C1B42" w:rsidRDefault="004C1B42" w:rsidP="004C1B42">
            <w:pPr>
              <w:rPr>
                <w:i/>
                <w:iCs/>
                <w:color w:val="000000"/>
              </w:rPr>
            </w:pPr>
            <w:r w:rsidRPr="004C1B42">
              <w:rPr>
                <w:i/>
                <w:iCs/>
                <w:color w:val="000000"/>
              </w:rPr>
              <w:t>Block 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61EA7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5.5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2EC6C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7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4B977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6.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BAF9F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6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D32BD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6.3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05D8B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3.8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17204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6.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FD918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20</w:t>
            </w:r>
          </w:p>
        </w:tc>
      </w:tr>
      <w:tr w:rsidR="004C1B42" w:rsidRPr="004C1B42" w14:paraId="0B8BE66D" w14:textId="77777777" w:rsidTr="004C1B42">
        <w:trPr>
          <w:trHeight w:val="32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781E3" w14:textId="77777777" w:rsidR="004C1B42" w:rsidRPr="004C1B42" w:rsidRDefault="004C1B42" w:rsidP="004C1B42">
            <w:pPr>
              <w:rPr>
                <w:i/>
                <w:iCs/>
                <w:color w:val="000000"/>
              </w:rPr>
            </w:pPr>
            <w:r w:rsidRPr="004C1B42">
              <w:rPr>
                <w:i/>
                <w:iCs/>
                <w:color w:val="000000"/>
              </w:rPr>
              <w:t>Block 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E9AB6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5.2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20943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1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A44AE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6.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98BEC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7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9A5DD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5.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CF3EA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7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62FAC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6.8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FC741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89</w:t>
            </w:r>
          </w:p>
        </w:tc>
      </w:tr>
      <w:tr w:rsidR="004C1B42" w:rsidRPr="004C1B42" w14:paraId="5F78B5BD" w14:textId="77777777" w:rsidTr="004C1B42">
        <w:trPr>
          <w:trHeight w:val="32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3A6F6" w14:textId="77777777" w:rsidR="004C1B42" w:rsidRPr="004C1B42" w:rsidRDefault="004C1B42" w:rsidP="004C1B42">
            <w:pPr>
              <w:rPr>
                <w:i/>
                <w:iCs/>
                <w:color w:val="000000"/>
              </w:rPr>
            </w:pPr>
            <w:r w:rsidRPr="004C1B42">
              <w:rPr>
                <w:i/>
                <w:iCs/>
                <w:color w:val="000000"/>
              </w:rPr>
              <w:t>Block 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8EA28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5.6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BE29D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3.7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171F6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6.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DA470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4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A2DC4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5.4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A59D8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2.0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5A2AA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7.2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E1C84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84</w:t>
            </w:r>
          </w:p>
        </w:tc>
      </w:tr>
      <w:tr w:rsidR="004C1B42" w:rsidRPr="004C1B42" w14:paraId="44F33304" w14:textId="77777777" w:rsidTr="004C1B42">
        <w:trPr>
          <w:trHeight w:val="34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0FFEF" w14:textId="77777777" w:rsidR="004C1B42" w:rsidRPr="004C1B42" w:rsidRDefault="004C1B42" w:rsidP="004C1B42">
            <w:pPr>
              <w:jc w:val="both"/>
              <w:rPr>
                <w:color w:val="000000"/>
              </w:rPr>
            </w:pPr>
            <w:r w:rsidRPr="004C1B42">
              <w:rPr>
                <w:color w:val="000000"/>
              </w:rPr>
              <w:t>SED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7395C" w14:textId="77777777" w:rsidR="004C1B42" w:rsidRPr="004C1B42" w:rsidRDefault="004C1B42" w:rsidP="004C1B42">
            <w:pPr>
              <w:jc w:val="both"/>
              <w:rPr>
                <w:color w:val="00000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0477B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2F0FC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3A8F9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61F7C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2DFBE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E5410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BD40F" w14:textId="77777777" w:rsidR="004C1B42" w:rsidRPr="004C1B42" w:rsidRDefault="004C1B42" w:rsidP="004C1B42">
            <w:pPr>
              <w:rPr>
                <w:sz w:val="20"/>
                <w:szCs w:val="20"/>
              </w:rPr>
            </w:pPr>
          </w:p>
        </w:tc>
      </w:tr>
      <w:tr w:rsidR="004C1B42" w:rsidRPr="004C1B42" w14:paraId="490B5404" w14:textId="77777777" w:rsidTr="004C1B42">
        <w:trPr>
          <w:trHeight w:val="32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90C20" w14:textId="77777777" w:rsidR="004C1B42" w:rsidRPr="004C1B42" w:rsidRDefault="004C1B42" w:rsidP="004C1B42">
            <w:pPr>
              <w:rPr>
                <w:i/>
                <w:iCs/>
                <w:color w:val="000000"/>
              </w:rPr>
            </w:pPr>
            <w:r w:rsidRPr="004C1B42">
              <w:rPr>
                <w:i/>
                <w:iCs/>
                <w:color w:val="000000"/>
              </w:rPr>
              <w:t>Block 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30224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5E2BD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0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84752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50CBF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0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6F43F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3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4EE48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8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5E804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2D392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95</w:t>
            </w:r>
          </w:p>
        </w:tc>
      </w:tr>
      <w:tr w:rsidR="004C1B42" w:rsidRPr="004C1B42" w14:paraId="40B3B0FC" w14:textId="77777777" w:rsidTr="004C1B42">
        <w:trPr>
          <w:trHeight w:val="32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2FE56" w14:textId="77777777" w:rsidR="004C1B42" w:rsidRPr="004C1B42" w:rsidRDefault="004C1B42" w:rsidP="004C1B42">
            <w:pPr>
              <w:rPr>
                <w:i/>
                <w:iCs/>
                <w:color w:val="000000"/>
              </w:rPr>
            </w:pPr>
            <w:r w:rsidRPr="004C1B42">
              <w:rPr>
                <w:i/>
                <w:iCs/>
                <w:color w:val="000000"/>
              </w:rPr>
              <w:t>Block 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3FDC3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2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AF77B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9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51B20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E749E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0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C8AA5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4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FAD17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9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01A55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8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EF396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94</w:t>
            </w:r>
          </w:p>
        </w:tc>
      </w:tr>
      <w:tr w:rsidR="004C1B42" w:rsidRPr="004C1B42" w14:paraId="212F2A8D" w14:textId="77777777" w:rsidTr="004C1B42">
        <w:trPr>
          <w:trHeight w:val="340"/>
        </w:trPr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99982D" w14:textId="77777777" w:rsidR="004C1B42" w:rsidRPr="004C1B42" w:rsidRDefault="004C1B42" w:rsidP="004C1B42">
            <w:pPr>
              <w:rPr>
                <w:i/>
                <w:iCs/>
                <w:color w:val="000000"/>
              </w:rPr>
            </w:pPr>
            <w:r w:rsidRPr="004C1B42">
              <w:rPr>
                <w:i/>
                <w:iCs/>
                <w:color w:val="000000"/>
              </w:rPr>
              <w:t>Block 3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6FCE03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3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3F36DD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06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2873BC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3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ECB6A9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92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28302F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3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CD5D28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86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7B9873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1.0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947A92" w14:textId="77777777" w:rsidR="004C1B42" w:rsidRPr="004C1B42" w:rsidRDefault="004C1B42" w:rsidP="004C1B42">
            <w:pPr>
              <w:rPr>
                <w:color w:val="000000"/>
              </w:rPr>
            </w:pPr>
            <w:r w:rsidRPr="004C1B42">
              <w:rPr>
                <w:color w:val="000000"/>
              </w:rPr>
              <w:t>0.88</w:t>
            </w:r>
          </w:p>
        </w:tc>
      </w:tr>
    </w:tbl>
    <w:p w14:paraId="4109117C" w14:textId="28E12550" w:rsidR="004B164E" w:rsidRDefault="00A4192D" w:rsidP="00F14F5D">
      <w:pPr>
        <w:rPr>
          <w:color w:val="000000" w:themeColor="text1"/>
        </w:rPr>
      </w:pPr>
      <w:r w:rsidRPr="00881760">
        <w:rPr>
          <w:color w:val="000000" w:themeColor="text1"/>
        </w:rPr>
        <w:t>N.B., N Fix = Number of Fixations; M Fix Dur = Mean Fixation Duration; QE = Quiet Eye; Dwell = Dwell in AOIs; SED = String Edit Distance; LPN = Low Performing Novices; HPN = High Performing Novices</w:t>
      </w:r>
    </w:p>
    <w:p w14:paraId="344D8350" w14:textId="77777777" w:rsidR="00F14F5D" w:rsidRPr="00F14F5D" w:rsidRDefault="00F14F5D" w:rsidP="00F14F5D">
      <w:pPr>
        <w:spacing w:line="259" w:lineRule="auto"/>
        <w:rPr>
          <w:color w:val="000000" w:themeColor="text1"/>
        </w:rPr>
      </w:pPr>
    </w:p>
    <w:p w14:paraId="735A4377" w14:textId="5F52BAAF" w:rsidR="004C1B42" w:rsidRPr="004C1B42" w:rsidRDefault="004C1B42" w:rsidP="004C1B42">
      <w:pPr>
        <w:jc w:val="both"/>
        <w:rPr>
          <w:b/>
          <w:bCs/>
          <w:color w:val="000000" w:themeColor="text1"/>
        </w:rPr>
      </w:pPr>
      <w:r w:rsidRPr="004C1B42">
        <w:rPr>
          <w:b/>
          <w:bCs/>
          <w:color w:val="000000" w:themeColor="text1"/>
        </w:rPr>
        <w:t xml:space="preserve">Figure </w:t>
      </w:r>
      <w:r w:rsidR="007B6CAF">
        <w:rPr>
          <w:b/>
          <w:bCs/>
          <w:color w:val="000000" w:themeColor="text1"/>
        </w:rPr>
        <w:t>S</w:t>
      </w:r>
      <w:r w:rsidRPr="004C1B42">
        <w:rPr>
          <w:b/>
          <w:bCs/>
          <w:color w:val="000000" w:themeColor="text1"/>
        </w:rPr>
        <w:t>1</w:t>
      </w:r>
    </w:p>
    <w:p w14:paraId="180CE5D4" w14:textId="5E7B3935" w:rsidR="004B164E" w:rsidRPr="00881760" w:rsidRDefault="004C1B42" w:rsidP="004C1B42">
      <w:pPr>
        <w:jc w:val="both"/>
        <w:rPr>
          <w:color w:val="000000" w:themeColor="text1"/>
        </w:rPr>
      </w:pPr>
      <w:r>
        <w:rPr>
          <w:color w:val="000000" w:themeColor="text1"/>
        </w:rPr>
        <w:t>String edit distance</w:t>
      </w:r>
      <w:r w:rsidR="004B164E" w:rsidRPr="00881760">
        <w:rPr>
          <w:color w:val="000000" w:themeColor="text1"/>
        </w:rPr>
        <w:t xml:space="preserve"> </w:t>
      </w:r>
      <w:r w:rsidR="00F010A4" w:rsidRPr="00881760">
        <w:rPr>
          <w:color w:val="000000" w:themeColor="text1"/>
        </w:rPr>
        <w:t xml:space="preserve">across expertise by </w:t>
      </w:r>
      <w:r>
        <w:rPr>
          <w:color w:val="000000" w:themeColor="text1"/>
        </w:rPr>
        <w:t xml:space="preserve">putting </w:t>
      </w:r>
      <w:r w:rsidR="00F010A4" w:rsidRPr="00881760">
        <w:rPr>
          <w:color w:val="000000" w:themeColor="text1"/>
        </w:rPr>
        <w:t>block in VR and in the real-world</w:t>
      </w:r>
    </w:p>
    <w:p w14:paraId="41D9AF1C" w14:textId="77777777" w:rsidR="004B164E" w:rsidRPr="00881760" w:rsidRDefault="004B164E" w:rsidP="004B164E">
      <w:pPr>
        <w:rPr>
          <w:color w:val="000000" w:themeColor="text1"/>
        </w:rPr>
      </w:pPr>
      <w:r w:rsidRPr="00881760">
        <w:rPr>
          <w:noProof/>
          <w:color w:val="000000" w:themeColor="text1"/>
        </w:rPr>
        <w:drawing>
          <wp:inline distT="0" distB="0" distL="0" distR="0" wp14:anchorId="571FAEBF" wp14:editId="757FAC9A">
            <wp:extent cx="5943600" cy="4350385"/>
            <wp:effectExtent l="0" t="0" r="0" b="5715"/>
            <wp:docPr id="218464441" name="Picture 15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464441" name="Picture 15" descr="A comparison of a graph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5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4C059" w14:textId="692CA70B" w:rsidR="00F14F5D" w:rsidRDefault="00F14F5D">
      <w:pPr>
        <w:spacing w:line="480" w:lineRule="auto"/>
      </w:pPr>
      <w:r>
        <w:br w:type="page"/>
      </w:r>
    </w:p>
    <w:p w14:paraId="29AC02A0" w14:textId="2844932F" w:rsidR="00042935" w:rsidRDefault="001C3870" w:rsidP="00E165CC">
      <w:pPr>
        <w:spacing w:line="480" w:lineRule="auto"/>
        <w:jc w:val="center"/>
        <w:rPr>
          <w:b/>
          <w:bCs/>
        </w:rPr>
      </w:pPr>
      <w:r>
        <w:rPr>
          <w:b/>
          <w:bCs/>
        </w:rPr>
        <w:lastRenderedPageBreak/>
        <w:t>Post-Hoc Comparisons</w:t>
      </w:r>
    </w:p>
    <w:p w14:paraId="74C116E4" w14:textId="05C043F1" w:rsidR="00F14F5D" w:rsidRDefault="00F14F5D" w:rsidP="00F14F5D">
      <w:pPr>
        <w:spacing w:line="480" w:lineRule="auto"/>
        <w:jc w:val="both"/>
        <w:rPr>
          <w:b/>
          <w:bCs/>
        </w:rPr>
      </w:pPr>
      <w:r>
        <w:rPr>
          <w:b/>
          <w:bCs/>
        </w:rPr>
        <w:t>Radial Error</w:t>
      </w:r>
    </w:p>
    <w:p w14:paraId="5A161703" w14:textId="69CF47CA" w:rsidR="0016150F" w:rsidRDefault="0016150F" w:rsidP="00154178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Table </w:t>
      </w:r>
      <w:r w:rsidR="001C3870">
        <w:rPr>
          <w:b/>
          <w:bCs/>
        </w:rPr>
        <w:t>S</w:t>
      </w:r>
      <w:r>
        <w:rPr>
          <w:b/>
          <w:bCs/>
        </w:rPr>
        <w:t>4</w:t>
      </w:r>
    </w:p>
    <w:p w14:paraId="3618AA30" w14:textId="63476B51" w:rsidR="0016150F" w:rsidRPr="0016150F" w:rsidRDefault="0016150F" w:rsidP="00154178">
      <w:pPr>
        <w:spacing w:line="360" w:lineRule="auto"/>
        <w:jc w:val="both"/>
      </w:pPr>
      <w:r>
        <w:t>Tukey comparisons on RE</w:t>
      </w:r>
      <w:r w:rsidRPr="00C92A8A">
        <w:t xml:space="preserve"> </w:t>
      </w:r>
      <w:r>
        <w:t>for between each level of expertise on VR putts</w:t>
      </w:r>
    </w:p>
    <w:tbl>
      <w:tblPr>
        <w:tblW w:w="5000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560"/>
        <w:gridCol w:w="1564"/>
        <w:gridCol w:w="1559"/>
        <w:gridCol w:w="1559"/>
        <w:gridCol w:w="1559"/>
        <w:gridCol w:w="1559"/>
      </w:tblGrid>
      <w:tr w:rsidR="0016150F" w:rsidRPr="0016150F" w14:paraId="60588DD3" w14:textId="77777777" w:rsidTr="00154178">
        <w:trPr>
          <w:trHeight w:val="300"/>
        </w:trPr>
        <w:tc>
          <w:tcPr>
            <w:tcW w:w="1668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62A12B4" w14:textId="77777777" w:rsidR="0016150F" w:rsidRPr="0016150F" w:rsidRDefault="0016150F" w:rsidP="0015417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Expertise</w:t>
            </w:r>
          </w:p>
        </w:tc>
        <w:tc>
          <w:tcPr>
            <w:tcW w:w="833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C513D" w14:textId="77777777" w:rsidR="0016150F" w:rsidRPr="0016150F" w:rsidRDefault="0016150F" w:rsidP="00154178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6150F">
              <w:rPr>
                <w:i/>
                <w:i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833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586CC" w14:textId="77777777" w:rsidR="0016150F" w:rsidRPr="0016150F" w:rsidRDefault="0016150F" w:rsidP="00154178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6150F">
              <w:rPr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833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120B2" w14:textId="77777777" w:rsidR="0016150F" w:rsidRPr="0016150F" w:rsidRDefault="0016150F" w:rsidP="00154178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6150F">
              <w:rPr>
                <w:i/>
                <w:i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834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00550" w14:textId="77777777" w:rsidR="0016150F" w:rsidRPr="0016150F" w:rsidRDefault="0016150F" w:rsidP="00154178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6150F">
              <w:rPr>
                <w:i/>
                <w:iCs/>
                <w:color w:val="000000"/>
                <w:sz w:val="22"/>
                <w:szCs w:val="22"/>
              </w:rPr>
              <w:t>d</w:t>
            </w:r>
          </w:p>
        </w:tc>
      </w:tr>
      <w:tr w:rsidR="0016150F" w:rsidRPr="0016150F" w14:paraId="5006FA4B" w14:textId="77777777" w:rsidTr="0016150F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5C798" w14:textId="77777777" w:rsidR="0016150F" w:rsidRPr="0016150F" w:rsidRDefault="0016150F" w:rsidP="0015417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Virtual Reality</w:t>
            </w:r>
          </w:p>
        </w:tc>
      </w:tr>
      <w:tr w:rsidR="0016150F" w:rsidRPr="0016150F" w14:paraId="317C8307" w14:textId="77777777" w:rsidTr="00154178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CF48D" w14:textId="77777777" w:rsidR="0016150F" w:rsidRPr="0016150F" w:rsidRDefault="0016150F" w:rsidP="0015417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Exper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E8EE1" w14:textId="77777777" w:rsidR="0016150F" w:rsidRPr="0016150F" w:rsidRDefault="0016150F" w:rsidP="0015417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Athlet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C166C" w14:textId="77777777" w:rsidR="0016150F" w:rsidRPr="0016150F" w:rsidRDefault="0016150F" w:rsidP="0015417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4E80E" w14:textId="77777777" w:rsidR="0016150F" w:rsidRPr="0016150F" w:rsidRDefault="0016150F" w:rsidP="0015417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-3.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72B1E" w14:textId="77777777" w:rsidR="0016150F" w:rsidRPr="0016150F" w:rsidRDefault="0016150F" w:rsidP="0015417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DE310" w14:textId="77777777" w:rsidR="0016150F" w:rsidRPr="0016150F" w:rsidRDefault="0016150F" w:rsidP="0015417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-0.39</w:t>
            </w:r>
          </w:p>
        </w:tc>
      </w:tr>
      <w:tr w:rsidR="0016150F" w:rsidRPr="0016150F" w14:paraId="31494699" w14:textId="77777777" w:rsidTr="00154178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B6F73" w14:textId="77777777" w:rsidR="0016150F" w:rsidRPr="0016150F" w:rsidRDefault="0016150F" w:rsidP="0015417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Exper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F4255" w14:textId="77777777" w:rsidR="0016150F" w:rsidRPr="0016150F" w:rsidRDefault="0016150F" w:rsidP="0015417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HP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06928" w14:textId="77777777" w:rsidR="0016150F" w:rsidRPr="0016150F" w:rsidRDefault="0016150F" w:rsidP="0015417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12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EF8CE" w14:textId="77777777" w:rsidR="0016150F" w:rsidRPr="0016150F" w:rsidRDefault="0016150F" w:rsidP="0015417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-4.4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BB613" w14:textId="77777777" w:rsidR="0016150F" w:rsidRPr="0016150F" w:rsidRDefault="0016150F" w:rsidP="0015417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4DC6F" w14:textId="77777777" w:rsidR="0016150F" w:rsidRPr="0016150F" w:rsidRDefault="0016150F" w:rsidP="0015417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-0.53</w:t>
            </w:r>
          </w:p>
        </w:tc>
      </w:tr>
      <w:tr w:rsidR="0016150F" w:rsidRPr="0016150F" w14:paraId="7FAC114C" w14:textId="77777777" w:rsidTr="00154178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61EDE" w14:textId="77777777" w:rsidR="0016150F" w:rsidRPr="0016150F" w:rsidRDefault="0016150F" w:rsidP="0015417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Exper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B08D5" w14:textId="77777777" w:rsidR="0016150F" w:rsidRPr="0016150F" w:rsidRDefault="0016150F" w:rsidP="0015417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LP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EB995" w14:textId="77777777" w:rsidR="0016150F" w:rsidRPr="0016150F" w:rsidRDefault="0016150F" w:rsidP="0015417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259AD" w14:textId="77777777" w:rsidR="0016150F" w:rsidRPr="0016150F" w:rsidRDefault="0016150F" w:rsidP="0015417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-2.9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725CE" w14:textId="77777777" w:rsidR="0016150F" w:rsidRPr="0016150F" w:rsidRDefault="0016150F" w:rsidP="0015417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20F26" w14:textId="77777777" w:rsidR="0016150F" w:rsidRPr="0016150F" w:rsidRDefault="0016150F" w:rsidP="0015417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-0.35</w:t>
            </w:r>
          </w:p>
        </w:tc>
      </w:tr>
      <w:tr w:rsidR="0016150F" w:rsidRPr="0016150F" w14:paraId="70C670B3" w14:textId="77777777" w:rsidTr="00154178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0916A" w14:textId="77777777" w:rsidR="0016150F" w:rsidRPr="0016150F" w:rsidRDefault="0016150F" w:rsidP="0015417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Athlet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74C47" w14:textId="77777777" w:rsidR="0016150F" w:rsidRPr="0016150F" w:rsidRDefault="0016150F" w:rsidP="0015417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HP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5FF30" w14:textId="77777777" w:rsidR="0016150F" w:rsidRPr="0016150F" w:rsidRDefault="0016150F" w:rsidP="0015417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15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B7B2E" w14:textId="77777777" w:rsidR="0016150F" w:rsidRPr="0016150F" w:rsidRDefault="0016150F" w:rsidP="0015417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-1.3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143AA" w14:textId="77777777" w:rsidR="0016150F" w:rsidRPr="0016150F" w:rsidRDefault="0016150F" w:rsidP="0015417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0.87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DB42F" w14:textId="77777777" w:rsidR="0016150F" w:rsidRPr="0016150F" w:rsidRDefault="0016150F" w:rsidP="0015417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-0.13</w:t>
            </w:r>
          </w:p>
        </w:tc>
      </w:tr>
      <w:tr w:rsidR="0016150F" w:rsidRPr="0016150F" w14:paraId="339E4FAD" w14:textId="77777777" w:rsidTr="00154178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E6603" w14:textId="77777777" w:rsidR="0016150F" w:rsidRPr="0016150F" w:rsidRDefault="0016150F" w:rsidP="0015417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Athlet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C329D" w14:textId="77777777" w:rsidR="0016150F" w:rsidRPr="0016150F" w:rsidRDefault="0016150F" w:rsidP="0015417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LP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EB3B5" w14:textId="77777777" w:rsidR="0016150F" w:rsidRPr="0016150F" w:rsidRDefault="0016150F" w:rsidP="0015417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15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11E91" w14:textId="77777777" w:rsidR="0016150F" w:rsidRPr="0016150F" w:rsidRDefault="0016150F" w:rsidP="0015417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E652A" w14:textId="77777777" w:rsidR="0016150F" w:rsidRPr="0016150F" w:rsidRDefault="0016150F" w:rsidP="0015417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BB07B" w14:textId="77777777" w:rsidR="0016150F" w:rsidRPr="0016150F" w:rsidRDefault="0016150F" w:rsidP="0015417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16150F" w:rsidRPr="0016150F" w14:paraId="3C47E3A3" w14:textId="77777777" w:rsidTr="00154178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B637663" w14:textId="77777777" w:rsidR="0016150F" w:rsidRPr="0016150F" w:rsidRDefault="0016150F" w:rsidP="0015417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HPN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1C1AC4E" w14:textId="77777777" w:rsidR="0016150F" w:rsidRPr="0016150F" w:rsidRDefault="0016150F" w:rsidP="0015417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LP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DFBD4DF" w14:textId="77777777" w:rsidR="0016150F" w:rsidRPr="0016150F" w:rsidRDefault="0016150F" w:rsidP="0015417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18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122531D" w14:textId="77777777" w:rsidR="0016150F" w:rsidRPr="0016150F" w:rsidRDefault="0016150F" w:rsidP="0015417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CDB7327" w14:textId="77777777" w:rsidR="0016150F" w:rsidRPr="0016150F" w:rsidRDefault="0016150F" w:rsidP="00154178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0.390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9DD5D0E" w14:textId="77777777" w:rsidR="0016150F" w:rsidRPr="0016150F" w:rsidRDefault="0016150F" w:rsidP="00154178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16150F">
              <w:rPr>
                <w:color w:val="000000"/>
                <w:sz w:val="22"/>
                <w:szCs w:val="22"/>
              </w:rPr>
              <w:t>0.18</w:t>
            </w:r>
          </w:p>
        </w:tc>
      </w:tr>
    </w:tbl>
    <w:p w14:paraId="0C9AF38F" w14:textId="77777777" w:rsidR="00154178" w:rsidRPr="00206432" w:rsidRDefault="00154178" w:rsidP="00154178">
      <w:pPr>
        <w:spacing w:line="360" w:lineRule="auto"/>
        <w:jc w:val="both"/>
      </w:pPr>
      <w:r w:rsidRPr="00206432">
        <w:t>N.B., LPN = Low Performing Novices; HPN = High Performing Novices</w:t>
      </w:r>
    </w:p>
    <w:p w14:paraId="0C0B5B18" w14:textId="77777777" w:rsidR="0016150F" w:rsidRDefault="0016150F" w:rsidP="00F14F5D">
      <w:pPr>
        <w:spacing w:line="480" w:lineRule="auto"/>
        <w:jc w:val="both"/>
        <w:rPr>
          <w:b/>
          <w:bCs/>
        </w:rPr>
      </w:pPr>
    </w:p>
    <w:p w14:paraId="576A999C" w14:textId="77777777" w:rsidR="0016150F" w:rsidRDefault="0016150F" w:rsidP="00F14F5D">
      <w:pPr>
        <w:spacing w:line="480" w:lineRule="auto"/>
        <w:jc w:val="both"/>
        <w:rPr>
          <w:b/>
          <w:bCs/>
        </w:rPr>
      </w:pPr>
    </w:p>
    <w:p w14:paraId="5361B3B6" w14:textId="77777777" w:rsidR="0016150F" w:rsidRDefault="0016150F" w:rsidP="00F14F5D">
      <w:pPr>
        <w:spacing w:line="480" w:lineRule="auto"/>
        <w:jc w:val="both"/>
        <w:rPr>
          <w:b/>
          <w:bCs/>
        </w:rPr>
      </w:pPr>
    </w:p>
    <w:p w14:paraId="14270C13" w14:textId="77777777" w:rsidR="0016150F" w:rsidRDefault="0016150F" w:rsidP="00F14F5D">
      <w:pPr>
        <w:spacing w:line="480" w:lineRule="auto"/>
        <w:jc w:val="both"/>
        <w:rPr>
          <w:b/>
          <w:bCs/>
        </w:rPr>
      </w:pPr>
    </w:p>
    <w:p w14:paraId="67046F81" w14:textId="77777777" w:rsidR="00206432" w:rsidRDefault="00206432">
      <w:pPr>
        <w:spacing w:line="480" w:lineRule="auto"/>
        <w:rPr>
          <w:b/>
          <w:bCs/>
        </w:rPr>
      </w:pPr>
      <w:r>
        <w:rPr>
          <w:b/>
          <w:bCs/>
        </w:rPr>
        <w:br w:type="page"/>
      </w:r>
    </w:p>
    <w:p w14:paraId="2B0DBF4E" w14:textId="3B452760" w:rsidR="00F14F5D" w:rsidRDefault="00F14F5D" w:rsidP="00206432">
      <w:pPr>
        <w:spacing w:line="360" w:lineRule="auto"/>
        <w:jc w:val="both"/>
        <w:rPr>
          <w:b/>
          <w:bCs/>
        </w:rPr>
      </w:pPr>
      <w:r>
        <w:rPr>
          <w:b/>
          <w:bCs/>
        </w:rPr>
        <w:lastRenderedPageBreak/>
        <w:t>Number of Fixations</w:t>
      </w:r>
    </w:p>
    <w:p w14:paraId="66D7FABD" w14:textId="189CB1AF" w:rsidR="00206432" w:rsidRDefault="00206432" w:rsidP="00206432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Table </w:t>
      </w:r>
      <w:r w:rsidR="001C3870">
        <w:rPr>
          <w:b/>
          <w:bCs/>
        </w:rPr>
        <w:t>S5</w:t>
      </w:r>
    </w:p>
    <w:p w14:paraId="06BB0D0A" w14:textId="5C56ED07" w:rsidR="00206432" w:rsidRPr="00C92A8A" w:rsidRDefault="00206432" w:rsidP="00206432">
      <w:pPr>
        <w:spacing w:line="360" w:lineRule="auto"/>
        <w:jc w:val="both"/>
      </w:pPr>
      <w:r>
        <w:t>Tukey comparisons on number of fixations</w:t>
      </w:r>
      <w:r w:rsidRPr="00C92A8A">
        <w:t xml:space="preserve"> </w:t>
      </w:r>
      <w:r>
        <w:t>for each expertise group across putting blocks</w:t>
      </w:r>
      <w:r w:rsidRPr="00C92A8A">
        <w:t xml:space="preserve"> </w:t>
      </w:r>
    </w:p>
    <w:tbl>
      <w:tblPr>
        <w:tblW w:w="5000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560"/>
        <w:gridCol w:w="1564"/>
        <w:gridCol w:w="1559"/>
        <w:gridCol w:w="1559"/>
        <w:gridCol w:w="1559"/>
        <w:gridCol w:w="1559"/>
      </w:tblGrid>
      <w:tr w:rsidR="00206432" w:rsidRPr="00206432" w14:paraId="411780B6" w14:textId="77777777" w:rsidTr="00206432">
        <w:trPr>
          <w:trHeight w:val="300"/>
        </w:trPr>
        <w:tc>
          <w:tcPr>
            <w:tcW w:w="1668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FED15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Blocks</w:t>
            </w:r>
          </w:p>
        </w:tc>
        <w:tc>
          <w:tcPr>
            <w:tcW w:w="833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71E2A" w14:textId="77777777" w:rsidR="00206432" w:rsidRPr="00206432" w:rsidRDefault="00206432" w:rsidP="00206432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206432">
              <w:rPr>
                <w:i/>
                <w:i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833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CFB70" w14:textId="77777777" w:rsidR="00206432" w:rsidRPr="00206432" w:rsidRDefault="00206432" w:rsidP="00206432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206432">
              <w:rPr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833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6CAC8" w14:textId="77777777" w:rsidR="00206432" w:rsidRPr="00206432" w:rsidRDefault="00206432" w:rsidP="00206432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206432">
              <w:rPr>
                <w:i/>
                <w:i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834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E455B" w14:textId="77777777" w:rsidR="00206432" w:rsidRPr="00206432" w:rsidRDefault="00206432" w:rsidP="00206432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206432">
              <w:rPr>
                <w:i/>
                <w:iCs/>
                <w:color w:val="000000"/>
                <w:sz w:val="22"/>
                <w:szCs w:val="22"/>
              </w:rPr>
              <w:t>d</w:t>
            </w:r>
          </w:p>
        </w:tc>
      </w:tr>
      <w:tr w:rsidR="00206432" w:rsidRPr="00206432" w14:paraId="6146F7B4" w14:textId="77777777" w:rsidTr="006A0BCD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198FD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Expert</w:t>
            </w:r>
          </w:p>
        </w:tc>
      </w:tr>
      <w:tr w:rsidR="00206432" w:rsidRPr="00206432" w14:paraId="7F582BC4" w14:textId="77777777" w:rsidTr="00206432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98D67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Block 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2A087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Block 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53B79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21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78879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B32A5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2AF9F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206432" w:rsidRPr="00206432" w14:paraId="06045EFE" w14:textId="77777777" w:rsidTr="00206432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40991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Block 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FFA2E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Block 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DB651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21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801CA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97D58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A8670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-0.03</w:t>
            </w:r>
          </w:p>
        </w:tc>
      </w:tr>
      <w:tr w:rsidR="00206432" w:rsidRPr="00206432" w14:paraId="29E847F0" w14:textId="77777777" w:rsidTr="00206432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CE3C1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Block 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A46C5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Block 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9BD60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21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2BC21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816EF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48A3D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-0.13</w:t>
            </w:r>
          </w:p>
        </w:tc>
      </w:tr>
      <w:tr w:rsidR="00206432" w:rsidRPr="00206432" w14:paraId="1550249A" w14:textId="77777777" w:rsidTr="006A0BCD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C8CBE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Athlete</w:t>
            </w:r>
          </w:p>
        </w:tc>
      </w:tr>
      <w:tr w:rsidR="00206432" w:rsidRPr="00206432" w14:paraId="0016AE13" w14:textId="77777777" w:rsidTr="00206432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8D7AD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Block 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6D660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Block 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AE224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21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23A92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3.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DD56C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156AA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0.39</w:t>
            </w:r>
          </w:p>
        </w:tc>
      </w:tr>
      <w:tr w:rsidR="00206432" w:rsidRPr="00206432" w14:paraId="4C094D9A" w14:textId="77777777" w:rsidTr="00206432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0BB30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Block 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9E153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Block 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6202F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21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D9C70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3.0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76E25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96C36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0.38</w:t>
            </w:r>
          </w:p>
        </w:tc>
      </w:tr>
      <w:tr w:rsidR="00206432" w:rsidRPr="00206432" w14:paraId="2C7CCB04" w14:textId="77777777" w:rsidTr="00206432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2DBB3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Block 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311D5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Block 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FEDDE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21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56784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1152F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68AEF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-0.02</w:t>
            </w:r>
          </w:p>
        </w:tc>
      </w:tr>
      <w:tr w:rsidR="00206432" w:rsidRPr="00206432" w14:paraId="71B3A6C1" w14:textId="77777777" w:rsidTr="006A0BCD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52A46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HPN</w:t>
            </w:r>
          </w:p>
        </w:tc>
      </w:tr>
      <w:tr w:rsidR="00206432" w:rsidRPr="00206432" w14:paraId="107DA13A" w14:textId="77777777" w:rsidTr="00206432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12676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Block 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D495E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Block 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48672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218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6A174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1.7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C910C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0.83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52BC9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0.15</w:t>
            </w:r>
          </w:p>
        </w:tc>
      </w:tr>
      <w:tr w:rsidR="00206432" w:rsidRPr="00206432" w14:paraId="4A0E460B" w14:textId="77777777" w:rsidTr="00206432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EF46E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Block 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3E8F0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Block 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C3C3E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218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FF681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0A6DA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DD9EE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206432" w:rsidRPr="00206432" w14:paraId="7EBBFAAF" w14:textId="77777777" w:rsidTr="00206432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1F1E2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Block 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9356D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Block 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39DFE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218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0FBCE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8E236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AD2F6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-0.04</w:t>
            </w:r>
          </w:p>
        </w:tc>
      </w:tr>
      <w:tr w:rsidR="00206432" w:rsidRPr="00206432" w14:paraId="19F2A414" w14:textId="77777777" w:rsidTr="006A0BCD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0C8D0B2E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LPN</w:t>
            </w:r>
          </w:p>
        </w:tc>
      </w:tr>
      <w:tr w:rsidR="00206432" w:rsidRPr="00206432" w14:paraId="7C4CFD01" w14:textId="77777777" w:rsidTr="00206432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D47DE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Block 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AD6C2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Block 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D9269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21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6C05A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E206D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EC65F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-0.11</w:t>
            </w:r>
          </w:p>
        </w:tc>
      </w:tr>
      <w:tr w:rsidR="00206432" w:rsidRPr="00206432" w14:paraId="19DF8638" w14:textId="77777777" w:rsidTr="00206432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30F0B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Block 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4E042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Block 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BED7C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21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2A004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-1.3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17792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0.97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4E5C5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-0.12</w:t>
            </w:r>
          </w:p>
        </w:tc>
      </w:tr>
      <w:tr w:rsidR="00206432" w:rsidRPr="00206432" w14:paraId="72834064" w14:textId="77777777" w:rsidTr="00206432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F2CC90B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Block 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4297566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Block 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589B20F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218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E80A16C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7BD7A03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AFE8D65" w14:textId="77777777" w:rsidR="00206432" w:rsidRPr="00206432" w:rsidRDefault="00206432" w:rsidP="0020643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06432">
              <w:rPr>
                <w:color w:val="000000"/>
                <w:sz w:val="22"/>
                <w:szCs w:val="22"/>
              </w:rPr>
              <w:t>-0.01</w:t>
            </w:r>
          </w:p>
        </w:tc>
      </w:tr>
    </w:tbl>
    <w:p w14:paraId="77603A6B" w14:textId="77777777" w:rsidR="00206432" w:rsidRPr="00206432" w:rsidRDefault="00206432" w:rsidP="00206432">
      <w:pPr>
        <w:spacing w:line="360" w:lineRule="auto"/>
        <w:jc w:val="both"/>
      </w:pPr>
      <w:r w:rsidRPr="00206432">
        <w:t>N.B., LPN = Low Performing Novices; HPN = High Performing Novices</w:t>
      </w:r>
    </w:p>
    <w:p w14:paraId="5EEE7B33" w14:textId="522C686B" w:rsidR="00206432" w:rsidRDefault="00206432" w:rsidP="00206432">
      <w:pPr>
        <w:spacing w:line="480" w:lineRule="auto"/>
        <w:jc w:val="both"/>
        <w:rPr>
          <w:b/>
          <w:bCs/>
        </w:rPr>
      </w:pPr>
    </w:p>
    <w:p w14:paraId="0CAEC17E" w14:textId="77777777" w:rsidR="00206432" w:rsidRDefault="00206432">
      <w:pPr>
        <w:spacing w:line="480" w:lineRule="auto"/>
        <w:rPr>
          <w:b/>
          <w:bCs/>
        </w:rPr>
      </w:pPr>
      <w:r>
        <w:rPr>
          <w:b/>
          <w:bCs/>
        </w:rPr>
        <w:br w:type="page"/>
      </w:r>
    </w:p>
    <w:p w14:paraId="31D3A133" w14:textId="3C2894C7" w:rsidR="00C92A8A" w:rsidRPr="00206432" w:rsidRDefault="00206432" w:rsidP="00206432">
      <w:pPr>
        <w:spacing w:line="360" w:lineRule="auto"/>
        <w:jc w:val="both"/>
        <w:rPr>
          <w:b/>
          <w:bCs/>
        </w:rPr>
      </w:pPr>
      <w:r w:rsidRPr="00206432">
        <w:rPr>
          <w:b/>
          <w:bCs/>
        </w:rPr>
        <w:lastRenderedPageBreak/>
        <w:t xml:space="preserve">Table </w:t>
      </w:r>
      <w:r w:rsidR="001C3870">
        <w:rPr>
          <w:b/>
          <w:bCs/>
        </w:rPr>
        <w:t>S6</w:t>
      </w:r>
    </w:p>
    <w:p w14:paraId="53F1BE4A" w14:textId="78B607B7" w:rsidR="00206432" w:rsidRPr="00206432" w:rsidRDefault="00206432" w:rsidP="00206432">
      <w:pPr>
        <w:spacing w:line="360" w:lineRule="auto"/>
        <w:jc w:val="both"/>
      </w:pPr>
      <w:r>
        <w:t>Tukey comparisons on number of fixations</w:t>
      </w:r>
      <w:r w:rsidRPr="00206432">
        <w:t xml:space="preserve"> between expertise groups at each putting block</w:t>
      </w:r>
    </w:p>
    <w:tbl>
      <w:tblPr>
        <w:tblW w:w="5000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560"/>
        <w:gridCol w:w="1562"/>
        <w:gridCol w:w="1559"/>
        <w:gridCol w:w="1559"/>
        <w:gridCol w:w="1559"/>
        <w:gridCol w:w="1561"/>
      </w:tblGrid>
      <w:tr w:rsidR="00206432" w:rsidRPr="00206432" w14:paraId="280D7AEF" w14:textId="77777777" w:rsidTr="00206432">
        <w:trPr>
          <w:trHeight w:val="300"/>
        </w:trPr>
        <w:tc>
          <w:tcPr>
            <w:tcW w:w="1667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D39834F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Expertise</w:t>
            </w:r>
          </w:p>
        </w:tc>
        <w:tc>
          <w:tcPr>
            <w:tcW w:w="833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F5089" w14:textId="77777777" w:rsidR="00206432" w:rsidRPr="00206432" w:rsidRDefault="00206432" w:rsidP="00206432">
            <w:pPr>
              <w:spacing w:line="360" w:lineRule="auto"/>
              <w:rPr>
                <w:i/>
                <w:iCs/>
                <w:color w:val="000000"/>
              </w:rPr>
            </w:pPr>
            <w:r w:rsidRPr="00206432">
              <w:rPr>
                <w:i/>
                <w:iCs/>
                <w:color w:val="000000"/>
              </w:rPr>
              <w:t>df</w:t>
            </w:r>
          </w:p>
        </w:tc>
        <w:tc>
          <w:tcPr>
            <w:tcW w:w="833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13B4A" w14:textId="77777777" w:rsidR="00206432" w:rsidRPr="00206432" w:rsidRDefault="00206432" w:rsidP="00206432">
            <w:pPr>
              <w:spacing w:line="360" w:lineRule="auto"/>
              <w:rPr>
                <w:i/>
                <w:iCs/>
                <w:color w:val="000000"/>
              </w:rPr>
            </w:pPr>
            <w:r w:rsidRPr="00206432">
              <w:rPr>
                <w:i/>
                <w:iCs/>
                <w:color w:val="000000"/>
              </w:rPr>
              <w:t>t</w:t>
            </w:r>
          </w:p>
        </w:tc>
        <w:tc>
          <w:tcPr>
            <w:tcW w:w="833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C3D1C" w14:textId="77777777" w:rsidR="00206432" w:rsidRPr="00206432" w:rsidRDefault="00206432" w:rsidP="00206432">
            <w:pPr>
              <w:spacing w:line="360" w:lineRule="auto"/>
              <w:rPr>
                <w:i/>
                <w:iCs/>
                <w:color w:val="000000"/>
              </w:rPr>
            </w:pPr>
            <w:r w:rsidRPr="00206432">
              <w:rPr>
                <w:i/>
                <w:iCs/>
                <w:color w:val="000000"/>
              </w:rPr>
              <w:t>p value</w:t>
            </w:r>
          </w:p>
        </w:tc>
        <w:tc>
          <w:tcPr>
            <w:tcW w:w="833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120A0" w14:textId="77777777" w:rsidR="00206432" w:rsidRPr="00206432" w:rsidRDefault="00206432" w:rsidP="00206432">
            <w:pPr>
              <w:spacing w:line="360" w:lineRule="auto"/>
              <w:rPr>
                <w:i/>
                <w:iCs/>
                <w:color w:val="000000"/>
              </w:rPr>
            </w:pPr>
            <w:r w:rsidRPr="00206432">
              <w:rPr>
                <w:i/>
                <w:iCs/>
                <w:color w:val="000000"/>
              </w:rPr>
              <w:t>d</w:t>
            </w:r>
          </w:p>
        </w:tc>
      </w:tr>
      <w:tr w:rsidR="00206432" w:rsidRPr="00206432" w14:paraId="1EDF6CA4" w14:textId="77777777" w:rsidTr="00206432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1F060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 xml:space="preserve">Block 1 </w:t>
            </w:r>
          </w:p>
        </w:tc>
      </w:tr>
      <w:tr w:rsidR="00206432" w:rsidRPr="00206432" w14:paraId="3440E47F" w14:textId="77777777" w:rsidTr="00206432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79A47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Exper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699AB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Athlet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202F9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59.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8D9BB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7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5BB85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9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795F7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29</w:t>
            </w:r>
          </w:p>
        </w:tc>
      </w:tr>
      <w:tr w:rsidR="00206432" w:rsidRPr="00206432" w14:paraId="53850C24" w14:textId="77777777" w:rsidTr="00206432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AA5B8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Exper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4458E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HP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D3DE3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59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C1D7C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9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3E6BB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99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74EC0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36</w:t>
            </w:r>
          </w:p>
        </w:tc>
      </w:tr>
      <w:tr w:rsidR="00206432" w:rsidRPr="00206432" w14:paraId="77903DA5" w14:textId="77777777" w:rsidTr="00206432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FAC9A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Exper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D5C85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LP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34C95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59.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DCA0B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1.2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CE0A3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9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2A27B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47</w:t>
            </w:r>
          </w:p>
        </w:tc>
      </w:tr>
      <w:tr w:rsidR="00206432" w:rsidRPr="00206432" w14:paraId="4DFD0D32" w14:textId="77777777" w:rsidTr="00206432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9D19C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Athlet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B3273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HP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B4B75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63.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A8DB7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2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B6086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9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2D39C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07</w:t>
            </w:r>
          </w:p>
        </w:tc>
      </w:tr>
      <w:tr w:rsidR="00206432" w:rsidRPr="00206432" w14:paraId="7678E851" w14:textId="77777777" w:rsidTr="00206432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004DC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Athlet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779FD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LP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FA15E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64.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E97C5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6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14DBD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9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01817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18</w:t>
            </w:r>
          </w:p>
        </w:tc>
      </w:tr>
      <w:tr w:rsidR="00206432" w:rsidRPr="00206432" w14:paraId="7261AC1C" w14:textId="77777777" w:rsidTr="00206432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573F3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HP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DE2CF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LP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2D526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65.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7E441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4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C5619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9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FD7AC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12</w:t>
            </w:r>
          </w:p>
        </w:tc>
      </w:tr>
      <w:tr w:rsidR="00206432" w:rsidRPr="00206432" w14:paraId="3BF3F050" w14:textId="77777777" w:rsidTr="00206432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4AB14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Block 2</w:t>
            </w:r>
          </w:p>
        </w:tc>
      </w:tr>
      <w:tr w:rsidR="00206432" w:rsidRPr="00206432" w14:paraId="70A59C9E" w14:textId="77777777" w:rsidTr="00206432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702EF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Exper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84471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Athlet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6970B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60.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D3B5E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1.3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B4BBC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96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522D2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58</w:t>
            </w:r>
          </w:p>
        </w:tc>
      </w:tr>
      <w:tr w:rsidR="00206432" w:rsidRPr="00206432" w14:paraId="27DEEAF0" w14:textId="77777777" w:rsidTr="00206432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63A6F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Exper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C707D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HP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46625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60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F6125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1.0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EC220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99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A1EDE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40</w:t>
            </w:r>
          </w:p>
        </w:tc>
      </w:tr>
      <w:tr w:rsidR="00206432" w:rsidRPr="00206432" w14:paraId="0BDF042A" w14:textId="77777777" w:rsidTr="00206432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7CD30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Exper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7664E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LP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C9D33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60.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75F5A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6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1F7E1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9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F5A11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26</w:t>
            </w:r>
          </w:p>
        </w:tc>
      </w:tr>
      <w:tr w:rsidR="00206432" w:rsidRPr="00206432" w14:paraId="1E6C611D" w14:textId="77777777" w:rsidTr="00206432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F6566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Athlet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1BEFD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HP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8CDF1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62.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1952F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-0.6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4DE81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9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8B7B4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-0.18</w:t>
            </w:r>
          </w:p>
        </w:tc>
      </w:tr>
      <w:tr w:rsidR="00206432" w:rsidRPr="00206432" w14:paraId="38E505F2" w14:textId="77777777" w:rsidTr="00206432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65E84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Athlet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4C4A5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LP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8CDDA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63.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DEAD9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-1.0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7920C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99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AC2ED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-0.32</w:t>
            </w:r>
          </w:p>
        </w:tc>
      </w:tr>
      <w:tr w:rsidR="00206432" w:rsidRPr="00206432" w14:paraId="0E067309" w14:textId="77777777" w:rsidTr="00206432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1D487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HP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3210D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LP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7B9AD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64.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B0668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-0.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16E1D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9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A406E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-0.14</w:t>
            </w:r>
          </w:p>
        </w:tc>
      </w:tr>
      <w:tr w:rsidR="00206432" w:rsidRPr="00206432" w14:paraId="1AEB9691" w14:textId="77777777" w:rsidTr="00206432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7E727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Block 3</w:t>
            </w:r>
          </w:p>
        </w:tc>
      </w:tr>
      <w:tr w:rsidR="00206432" w:rsidRPr="00206432" w14:paraId="6073952E" w14:textId="77777777" w:rsidTr="00206432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BF285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Exper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3BADA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Athlet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3EB33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59.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2F198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1.6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B4DE7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87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87029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69</w:t>
            </w:r>
          </w:p>
        </w:tc>
      </w:tr>
      <w:tr w:rsidR="00206432" w:rsidRPr="00206432" w14:paraId="747B0FEB" w14:textId="77777777" w:rsidTr="00206432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F0011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Exper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27DC5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HP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FB022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58.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4B95A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1.3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7A9F5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97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FE403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50</w:t>
            </w:r>
          </w:p>
        </w:tc>
      </w:tr>
      <w:tr w:rsidR="00206432" w:rsidRPr="00206432" w14:paraId="35B3404B" w14:textId="77777777" w:rsidTr="00206432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E997E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Exper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338A3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LP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09218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59.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16422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1.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B35C8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99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B13CC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38</w:t>
            </w:r>
          </w:p>
        </w:tc>
      </w:tr>
      <w:tr w:rsidR="00206432" w:rsidRPr="00206432" w14:paraId="7A7FC67C" w14:textId="77777777" w:rsidTr="00206432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64627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Athlet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E15E4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HP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AAFDC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62.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95134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-0.6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D2043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9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BAB85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-0.20</w:t>
            </w:r>
          </w:p>
        </w:tc>
      </w:tr>
      <w:tr w:rsidR="00206432" w:rsidRPr="00206432" w14:paraId="7257631A" w14:textId="77777777" w:rsidTr="00206432">
        <w:trPr>
          <w:trHeight w:val="300"/>
        </w:trPr>
        <w:tc>
          <w:tcPr>
            <w:tcW w:w="83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2EE7398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Athlete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D53AF3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LPN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4366F9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64.1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D2517A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-1.06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8C61E7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996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694B7AD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-0.31</w:t>
            </w:r>
          </w:p>
        </w:tc>
      </w:tr>
      <w:tr w:rsidR="00206432" w:rsidRPr="00206432" w14:paraId="75AD248B" w14:textId="77777777" w:rsidTr="00206432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1D81D4EF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HP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18D28B4D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LP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6036BE78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65.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2F35F5F5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-0.4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44299537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0.99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0A4E3753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-0.12</w:t>
            </w:r>
          </w:p>
        </w:tc>
      </w:tr>
    </w:tbl>
    <w:p w14:paraId="78FC2EAB" w14:textId="1C913CDE" w:rsidR="00C92A8A" w:rsidRPr="00206432" w:rsidRDefault="00206432" w:rsidP="00206432">
      <w:pPr>
        <w:spacing w:line="360" w:lineRule="auto"/>
        <w:jc w:val="both"/>
      </w:pPr>
      <w:r w:rsidRPr="00206432">
        <w:t>N.B., LPN = Low Performing Novices; HPN = High Performing Novices</w:t>
      </w:r>
    </w:p>
    <w:p w14:paraId="5AFAE492" w14:textId="77777777" w:rsidR="00206432" w:rsidRDefault="00206432" w:rsidP="00C92A8A">
      <w:pPr>
        <w:jc w:val="both"/>
        <w:rPr>
          <w:b/>
          <w:bCs/>
        </w:rPr>
      </w:pPr>
    </w:p>
    <w:p w14:paraId="6454586D" w14:textId="77777777" w:rsidR="00206432" w:rsidRDefault="00206432" w:rsidP="00C92A8A">
      <w:pPr>
        <w:jc w:val="both"/>
        <w:rPr>
          <w:b/>
          <w:bCs/>
        </w:rPr>
      </w:pPr>
    </w:p>
    <w:p w14:paraId="7DF6B8F1" w14:textId="77777777" w:rsidR="00206432" w:rsidRDefault="00206432" w:rsidP="00C92A8A">
      <w:pPr>
        <w:jc w:val="both"/>
        <w:rPr>
          <w:b/>
          <w:bCs/>
        </w:rPr>
      </w:pPr>
    </w:p>
    <w:p w14:paraId="6D8EE7CA" w14:textId="2C0EC143" w:rsidR="00206432" w:rsidRDefault="00206432" w:rsidP="00206432">
      <w:pPr>
        <w:spacing w:after="160" w:line="480" w:lineRule="auto"/>
        <w:rPr>
          <w:b/>
          <w:bCs/>
        </w:rPr>
      </w:pPr>
      <w:r>
        <w:rPr>
          <w:b/>
          <w:bCs/>
        </w:rPr>
        <w:br w:type="page"/>
      </w:r>
    </w:p>
    <w:p w14:paraId="7B5FBFF3" w14:textId="7B8248C3" w:rsidR="00206432" w:rsidRDefault="00206432" w:rsidP="00206432">
      <w:pPr>
        <w:spacing w:line="360" w:lineRule="auto"/>
        <w:jc w:val="both"/>
        <w:rPr>
          <w:b/>
          <w:bCs/>
        </w:rPr>
      </w:pPr>
      <w:r>
        <w:rPr>
          <w:b/>
          <w:bCs/>
        </w:rPr>
        <w:lastRenderedPageBreak/>
        <w:t>Dwell Time in AOIs</w:t>
      </w:r>
    </w:p>
    <w:p w14:paraId="1360E72F" w14:textId="797C4A0A" w:rsidR="00206432" w:rsidRDefault="00206432" w:rsidP="00206432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Table </w:t>
      </w:r>
      <w:r w:rsidR="001C3870">
        <w:rPr>
          <w:b/>
          <w:bCs/>
        </w:rPr>
        <w:t>S7</w:t>
      </w:r>
    </w:p>
    <w:p w14:paraId="0791A548" w14:textId="1635024C" w:rsidR="00206432" w:rsidRPr="00C92A8A" w:rsidRDefault="00206432" w:rsidP="00206432">
      <w:pPr>
        <w:spacing w:line="360" w:lineRule="auto"/>
        <w:jc w:val="both"/>
      </w:pPr>
      <w:r>
        <w:t>Tukey comparisons on average dwell</w:t>
      </w:r>
      <w:r w:rsidRPr="00C92A8A">
        <w:t xml:space="preserve"> </w:t>
      </w:r>
      <w:r>
        <w:t>for each expertise group across putting blocks</w:t>
      </w:r>
      <w:r w:rsidRPr="00C92A8A">
        <w:t xml:space="preserve"> </w:t>
      </w:r>
    </w:p>
    <w:tbl>
      <w:tblPr>
        <w:tblW w:w="5000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552"/>
        <w:gridCol w:w="1552"/>
        <w:gridCol w:w="1565"/>
        <w:gridCol w:w="1565"/>
        <w:gridCol w:w="1565"/>
        <w:gridCol w:w="1561"/>
      </w:tblGrid>
      <w:tr w:rsidR="00206432" w:rsidRPr="00206432" w14:paraId="57BC7204" w14:textId="77777777" w:rsidTr="00206432">
        <w:trPr>
          <w:trHeight w:val="300"/>
        </w:trPr>
        <w:tc>
          <w:tcPr>
            <w:tcW w:w="1658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387B4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Blocks</w:t>
            </w:r>
          </w:p>
        </w:tc>
        <w:tc>
          <w:tcPr>
            <w:tcW w:w="836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9F35B" w14:textId="77777777" w:rsidR="00206432" w:rsidRPr="00206432" w:rsidRDefault="00206432" w:rsidP="00206432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r w:rsidRPr="00206432">
              <w:rPr>
                <w:i/>
                <w:iCs/>
                <w:color w:val="000000"/>
              </w:rPr>
              <w:t>df</w:t>
            </w:r>
          </w:p>
        </w:tc>
        <w:tc>
          <w:tcPr>
            <w:tcW w:w="836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9EAB5" w14:textId="77777777" w:rsidR="00206432" w:rsidRPr="00206432" w:rsidRDefault="00206432" w:rsidP="00206432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r w:rsidRPr="00206432">
              <w:rPr>
                <w:i/>
                <w:iCs/>
                <w:color w:val="000000"/>
              </w:rPr>
              <w:t>t</w:t>
            </w:r>
          </w:p>
        </w:tc>
        <w:tc>
          <w:tcPr>
            <w:tcW w:w="836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E1D50" w14:textId="77777777" w:rsidR="00206432" w:rsidRPr="00206432" w:rsidRDefault="00206432" w:rsidP="00206432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r w:rsidRPr="00206432">
              <w:rPr>
                <w:i/>
                <w:iCs/>
                <w:color w:val="000000"/>
              </w:rPr>
              <w:t>p value</w:t>
            </w:r>
          </w:p>
        </w:tc>
        <w:tc>
          <w:tcPr>
            <w:tcW w:w="834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74DB1" w14:textId="77777777" w:rsidR="00206432" w:rsidRPr="00206432" w:rsidRDefault="00206432" w:rsidP="00206432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r w:rsidRPr="00206432">
              <w:rPr>
                <w:i/>
                <w:iCs/>
                <w:color w:val="000000"/>
              </w:rPr>
              <w:t>d</w:t>
            </w:r>
          </w:p>
        </w:tc>
      </w:tr>
      <w:tr w:rsidR="00206432" w:rsidRPr="00206432" w14:paraId="7FB651B5" w14:textId="77777777" w:rsidTr="00206432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EE0E3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Expert</w:t>
            </w:r>
          </w:p>
        </w:tc>
      </w:tr>
      <w:tr w:rsidR="00206432" w:rsidRPr="00206432" w14:paraId="6F5F91CB" w14:textId="77777777" w:rsidTr="00206432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98684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Block 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A2FE0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Block 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B6784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208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EDCD7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-1.5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AEC2F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93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3BD3C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-0.24</w:t>
            </w:r>
          </w:p>
        </w:tc>
      </w:tr>
      <w:tr w:rsidR="00206432" w:rsidRPr="00206432" w14:paraId="4F63FA13" w14:textId="77777777" w:rsidTr="00206432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90145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Block 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29CE5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Block 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9B517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208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4FA2B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-2.2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DE9B0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53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AC2E6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-0.34</w:t>
            </w:r>
          </w:p>
        </w:tc>
      </w:tr>
      <w:tr w:rsidR="00206432" w:rsidRPr="00206432" w14:paraId="36D62AFD" w14:textId="77777777" w:rsidTr="00206432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D82CB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Block 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F820E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Block 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D4AE6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208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F1E1D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-0.6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32018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99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2FF3B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-0.01</w:t>
            </w:r>
          </w:p>
        </w:tc>
      </w:tr>
      <w:tr w:rsidR="00206432" w:rsidRPr="00206432" w14:paraId="05007C15" w14:textId="77777777" w:rsidTr="00206432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BFA5C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Athlete</w:t>
            </w:r>
          </w:p>
        </w:tc>
      </w:tr>
      <w:tr w:rsidR="00206432" w:rsidRPr="00206432" w14:paraId="723BF0E7" w14:textId="77777777" w:rsidTr="00206432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4F13D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Block 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7B988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Block 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25605C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208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EE8DFA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2.7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C98085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2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5439D9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34</w:t>
            </w:r>
          </w:p>
        </w:tc>
      </w:tr>
      <w:tr w:rsidR="00206432" w:rsidRPr="00206432" w14:paraId="09EBBE45" w14:textId="77777777" w:rsidTr="00206432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5BB2B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Block 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A0DA8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Block 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2A9FE0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208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444267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1.5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B472D7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92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A65A86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20</w:t>
            </w:r>
          </w:p>
        </w:tc>
      </w:tr>
      <w:tr w:rsidR="00206432" w:rsidRPr="00206432" w14:paraId="5AE8DDFD" w14:textId="77777777" w:rsidTr="00206432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F0CA6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Block 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4FCE4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Block 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26A6B2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208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D5DBD9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-1.2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5FDDDD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98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CF2C72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-0.15</w:t>
            </w:r>
          </w:p>
        </w:tc>
      </w:tr>
      <w:tr w:rsidR="00206432" w:rsidRPr="00206432" w14:paraId="38340943" w14:textId="77777777" w:rsidTr="00206432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9252D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HPN</w:t>
            </w:r>
          </w:p>
        </w:tc>
      </w:tr>
      <w:tr w:rsidR="00206432" w:rsidRPr="00206432" w14:paraId="181A6B45" w14:textId="77777777" w:rsidTr="00206432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427FB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Block 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E9D74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Block 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B39BD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208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2F641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0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DF959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99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3AE16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01</w:t>
            </w:r>
          </w:p>
        </w:tc>
      </w:tr>
      <w:tr w:rsidR="00206432" w:rsidRPr="00206432" w14:paraId="5FA25731" w14:textId="77777777" w:rsidTr="00206432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1F17C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Block 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9FD76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Block 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D626C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208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598D0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-0.3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4134B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99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4F2C6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-0.03</w:t>
            </w:r>
          </w:p>
        </w:tc>
      </w:tr>
      <w:tr w:rsidR="00206432" w:rsidRPr="00206432" w14:paraId="1CCC6C29" w14:textId="77777777" w:rsidTr="00206432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7D4A8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Block 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61369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Block 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39004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208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8C05E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-0.4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8CAF6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99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F2006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-0.04</w:t>
            </w:r>
          </w:p>
        </w:tc>
      </w:tr>
      <w:tr w:rsidR="00206432" w:rsidRPr="00206432" w14:paraId="5A79A416" w14:textId="77777777" w:rsidTr="00206432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695E1C89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LPN</w:t>
            </w:r>
          </w:p>
        </w:tc>
      </w:tr>
      <w:tr w:rsidR="00206432" w:rsidRPr="00206432" w14:paraId="7740FE05" w14:textId="77777777" w:rsidTr="00206432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8C48D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Block 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8FF90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Block 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0DC79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208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711C1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1.7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10670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85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0AAB0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16</w:t>
            </w:r>
          </w:p>
        </w:tc>
      </w:tr>
      <w:tr w:rsidR="00206432" w:rsidRPr="00206432" w14:paraId="3E4D816C" w14:textId="77777777" w:rsidTr="00206432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E0F17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Block 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58FD8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Block 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C0492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208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82A3B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-0.4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9076E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99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ED34F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-0.04</w:t>
            </w:r>
          </w:p>
        </w:tc>
      </w:tr>
      <w:tr w:rsidR="00206432" w:rsidRPr="00206432" w14:paraId="1A8689BE" w14:textId="77777777" w:rsidTr="00206432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E6AF283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Block 2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7E6631C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Block 3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C74E2A4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2088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B2793A2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-2.21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8577076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54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D824B10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-0.20</w:t>
            </w:r>
          </w:p>
        </w:tc>
      </w:tr>
    </w:tbl>
    <w:p w14:paraId="322933F4" w14:textId="77777777" w:rsidR="00206432" w:rsidRPr="00206432" w:rsidRDefault="00206432" w:rsidP="00206432">
      <w:pPr>
        <w:spacing w:line="360" w:lineRule="auto"/>
        <w:jc w:val="both"/>
      </w:pPr>
      <w:r w:rsidRPr="00206432">
        <w:t>N.B., LPN = Low Performing Novices; HPN = High Performing Novices</w:t>
      </w:r>
    </w:p>
    <w:p w14:paraId="432C895E" w14:textId="77777777" w:rsidR="00206432" w:rsidRDefault="00206432" w:rsidP="00C92A8A">
      <w:pPr>
        <w:jc w:val="both"/>
        <w:rPr>
          <w:b/>
          <w:bCs/>
        </w:rPr>
      </w:pPr>
    </w:p>
    <w:p w14:paraId="1E68B289" w14:textId="77777777" w:rsidR="00206432" w:rsidRDefault="00206432" w:rsidP="00C92A8A">
      <w:pPr>
        <w:jc w:val="both"/>
        <w:rPr>
          <w:b/>
          <w:bCs/>
        </w:rPr>
      </w:pPr>
    </w:p>
    <w:p w14:paraId="625CA775" w14:textId="3B54B8AD" w:rsidR="00206432" w:rsidRDefault="00206432">
      <w:pPr>
        <w:spacing w:after="160" w:line="480" w:lineRule="auto"/>
        <w:jc w:val="center"/>
        <w:rPr>
          <w:b/>
          <w:bCs/>
        </w:rPr>
      </w:pPr>
      <w:r>
        <w:rPr>
          <w:b/>
          <w:bCs/>
        </w:rPr>
        <w:br w:type="page"/>
      </w:r>
    </w:p>
    <w:p w14:paraId="6F5F59D4" w14:textId="317E6A62" w:rsidR="00206432" w:rsidRPr="00206432" w:rsidRDefault="00206432" w:rsidP="00206432">
      <w:pPr>
        <w:spacing w:line="360" w:lineRule="auto"/>
        <w:jc w:val="both"/>
        <w:rPr>
          <w:b/>
          <w:bCs/>
        </w:rPr>
      </w:pPr>
      <w:r w:rsidRPr="00206432">
        <w:rPr>
          <w:b/>
          <w:bCs/>
        </w:rPr>
        <w:lastRenderedPageBreak/>
        <w:t xml:space="preserve">Table </w:t>
      </w:r>
      <w:r w:rsidR="001C3870">
        <w:rPr>
          <w:b/>
          <w:bCs/>
        </w:rPr>
        <w:t>S8</w:t>
      </w:r>
    </w:p>
    <w:p w14:paraId="3C3D88CF" w14:textId="77EA86C1" w:rsidR="00206432" w:rsidRPr="00206432" w:rsidRDefault="00206432" w:rsidP="00206432">
      <w:pPr>
        <w:spacing w:line="360" w:lineRule="auto"/>
        <w:jc w:val="both"/>
      </w:pPr>
      <w:r>
        <w:t>Tukey comparisons on dwell times</w:t>
      </w:r>
      <w:r w:rsidRPr="00206432">
        <w:t xml:space="preserve"> between expertise groups at each putting block</w:t>
      </w:r>
    </w:p>
    <w:tbl>
      <w:tblPr>
        <w:tblW w:w="5000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552"/>
        <w:gridCol w:w="1552"/>
        <w:gridCol w:w="1565"/>
        <w:gridCol w:w="1565"/>
        <w:gridCol w:w="1565"/>
        <w:gridCol w:w="1561"/>
      </w:tblGrid>
      <w:tr w:rsidR="00206432" w:rsidRPr="00206432" w14:paraId="67671038" w14:textId="77777777" w:rsidTr="00206432">
        <w:trPr>
          <w:trHeight w:val="300"/>
        </w:trPr>
        <w:tc>
          <w:tcPr>
            <w:tcW w:w="1658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A9FDCA7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Expertise</w:t>
            </w:r>
          </w:p>
        </w:tc>
        <w:tc>
          <w:tcPr>
            <w:tcW w:w="836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0C16B" w14:textId="77777777" w:rsidR="00206432" w:rsidRPr="00206432" w:rsidRDefault="00206432" w:rsidP="00206432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r w:rsidRPr="00206432">
              <w:rPr>
                <w:i/>
                <w:iCs/>
                <w:color w:val="000000"/>
              </w:rPr>
              <w:t>df</w:t>
            </w:r>
          </w:p>
        </w:tc>
        <w:tc>
          <w:tcPr>
            <w:tcW w:w="836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8FC0A" w14:textId="77777777" w:rsidR="00206432" w:rsidRPr="00206432" w:rsidRDefault="00206432" w:rsidP="00206432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r w:rsidRPr="00206432">
              <w:rPr>
                <w:i/>
                <w:iCs/>
                <w:color w:val="000000"/>
              </w:rPr>
              <w:t>t</w:t>
            </w:r>
          </w:p>
        </w:tc>
        <w:tc>
          <w:tcPr>
            <w:tcW w:w="836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9E120" w14:textId="77777777" w:rsidR="00206432" w:rsidRPr="00206432" w:rsidRDefault="00206432" w:rsidP="00206432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r w:rsidRPr="00206432">
              <w:rPr>
                <w:i/>
                <w:iCs/>
                <w:color w:val="000000"/>
              </w:rPr>
              <w:t>p value</w:t>
            </w:r>
          </w:p>
        </w:tc>
        <w:tc>
          <w:tcPr>
            <w:tcW w:w="834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E6C21" w14:textId="77777777" w:rsidR="00206432" w:rsidRPr="00206432" w:rsidRDefault="00206432" w:rsidP="00206432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r w:rsidRPr="00206432">
              <w:rPr>
                <w:i/>
                <w:iCs/>
                <w:color w:val="000000"/>
              </w:rPr>
              <w:t>d</w:t>
            </w:r>
          </w:p>
        </w:tc>
      </w:tr>
      <w:tr w:rsidR="00206432" w:rsidRPr="00206432" w14:paraId="507B8A15" w14:textId="77777777" w:rsidTr="00206432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61333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 xml:space="preserve">Block 1 </w:t>
            </w:r>
          </w:p>
        </w:tc>
      </w:tr>
      <w:tr w:rsidR="00206432" w:rsidRPr="00206432" w14:paraId="6FDFB4E3" w14:textId="77777777" w:rsidTr="00206432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D1987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Expert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917FA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Athlete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993B0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61.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36D73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9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ABC8E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99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07405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41</w:t>
            </w:r>
          </w:p>
        </w:tc>
      </w:tr>
      <w:tr w:rsidR="00206432" w:rsidRPr="00206432" w14:paraId="5167E29B" w14:textId="77777777" w:rsidTr="00206432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B56D5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Expert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F18A6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HP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1681C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60.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39872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3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C0F94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99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E6EA8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12</w:t>
            </w:r>
          </w:p>
        </w:tc>
      </w:tr>
      <w:tr w:rsidR="00206432" w:rsidRPr="00206432" w14:paraId="643D9C9A" w14:textId="77777777" w:rsidTr="00206432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D4604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Expert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3C054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LP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604D2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61.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3CFDF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1.3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A60D9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96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23F92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53</w:t>
            </w:r>
          </w:p>
        </w:tc>
      </w:tr>
      <w:tr w:rsidR="00206432" w:rsidRPr="00206432" w14:paraId="142C142C" w14:textId="77777777" w:rsidTr="00206432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DB49C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Athlet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69764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HP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AC58C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65.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96D1F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-0.9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BE8E6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99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28098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-0.29</w:t>
            </w:r>
          </w:p>
        </w:tc>
      </w:tr>
      <w:tr w:rsidR="00206432" w:rsidRPr="00206432" w14:paraId="265E0D1B" w14:textId="77777777" w:rsidTr="00206432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EA45D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Athlet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46F76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LP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4B617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66.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A8158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3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109E1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99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4A86B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12</w:t>
            </w:r>
          </w:p>
        </w:tc>
      </w:tr>
      <w:tr w:rsidR="00206432" w:rsidRPr="00206432" w14:paraId="6A3EDA5D" w14:textId="77777777" w:rsidTr="00206432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9955C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HPN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3A804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LP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160C5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66.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A3733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1.6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4889D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86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9D28B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40</w:t>
            </w:r>
          </w:p>
        </w:tc>
      </w:tr>
      <w:tr w:rsidR="00206432" w:rsidRPr="00206432" w14:paraId="66C19221" w14:textId="77777777" w:rsidTr="00206432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C00A6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Block 2</w:t>
            </w:r>
          </w:p>
        </w:tc>
      </w:tr>
      <w:tr w:rsidR="00206432" w:rsidRPr="00206432" w14:paraId="6B5C7243" w14:textId="77777777" w:rsidTr="00206432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FF42D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Expert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72350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Athlete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27A0B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62.4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0EADC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2.3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EE54C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43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F5354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1</w:t>
            </w:r>
          </w:p>
        </w:tc>
      </w:tr>
      <w:tr w:rsidR="00206432" w:rsidRPr="00206432" w14:paraId="20D492D8" w14:textId="77777777" w:rsidTr="00206432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86FBF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Expert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3D284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HP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013E0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62.3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7773B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9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5D9C4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99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00B0C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37</w:t>
            </w:r>
          </w:p>
        </w:tc>
      </w:tr>
      <w:tr w:rsidR="00206432" w:rsidRPr="00206432" w14:paraId="1B03E09A" w14:textId="77777777" w:rsidTr="00206432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226E3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Expert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A91B4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LP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48BEC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62.9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894EF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2.4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65124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39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3C2C5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93</w:t>
            </w:r>
          </w:p>
        </w:tc>
      </w:tr>
      <w:tr w:rsidR="00206432" w:rsidRPr="00206432" w14:paraId="4D261B34" w14:textId="77777777" w:rsidTr="00206432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C3009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Athlet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BBD08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HP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FCE2C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64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547F9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-2.1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6FB10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61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A8C52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-0.62</w:t>
            </w:r>
          </w:p>
        </w:tc>
      </w:tr>
      <w:tr w:rsidR="00206432" w:rsidRPr="00206432" w14:paraId="6B6BE09C" w14:textId="77777777" w:rsidTr="00206432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E6591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Athlet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B570C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LP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74C5E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65.1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95FEE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-0.2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206A0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99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51ED0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-0.07</w:t>
            </w:r>
          </w:p>
        </w:tc>
      </w:tr>
      <w:tr w:rsidR="00206432" w:rsidRPr="00206432" w14:paraId="711E0100" w14:textId="77777777" w:rsidTr="00206432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4B2B7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HPN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8DB7D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LP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92F6A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66.5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CC9A7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2.3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0E4D4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46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79F0F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56</w:t>
            </w:r>
          </w:p>
        </w:tc>
      </w:tr>
      <w:tr w:rsidR="00206432" w:rsidRPr="00206432" w14:paraId="11E8B359" w14:textId="77777777" w:rsidTr="00206432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95543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Block 3</w:t>
            </w:r>
          </w:p>
        </w:tc>
      </w:tr>
      <w:tr w:rsidR="00206432" w:rsidRPr="00206432" w14:paraId="534EC87B" w14:textId="77777777" w:rsidTr="00206432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5262A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Expert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5E204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Athlete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C753E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61.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A916E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2.2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A14DC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50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F04FA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95</w:t>
            </w:r>
          </w:p>
        </w:tc>
      </w:tr>
      <w:tr w:rsidR="00206432" w:rsidRPr="00206432" w14:paraId="57B5E959" w14:textId="77777777" w:rsidTr="00206432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DF279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Expert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BD2FD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HP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A153E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60.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DC37D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1.1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175B0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99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CD4A1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43</w:t>
            </w:r>
          </w:p>
        </w:tc>
      </w:tr>
      <w:tr w:rsidR="00206432" w:rsidRPr="00206432" w14:paraId="40D5AB32" w14:textId="77777777" w:rsidTr="00206432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5D265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Expert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56F71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LP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11A8B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61.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40DD5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2.1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354DC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57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B4368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82</w:t>
            </w:r>
          </w:p>
        </w:tc>
      </w:tr>
      <w:tr w:rsidR="00206432" w:rsidRPr="00206432" w14:paraId="19DB4F98" w14:textId="77777777" w:rsidTr="00206432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582C4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Athlet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67EBB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HP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8AA7F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64.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18675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-1.7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FF272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84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4E53E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-0.51</w:t>
            </w:r>
          </w:p>
        </w:tc>
      </w:tr>
      <w:tr w:rsidR="00206432" w:rsidRPr="00206432" w14:paraId="280EDDF5" w14:textId="77777777" w:rsidTr="00206432">
        <w:trPr>
          <w:trHeight w:val="300"/>
        </w:trPr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894C6B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Athlete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45624F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LPN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BD96ECD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65.8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7CA337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-0.42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8E284F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999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AD226F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-0.12</w:t>
            </w:r>
          </w:p>
        </w:tc>
      </w:tr>
      <w:tr w:rsidR="00206432" w:rsidRPr="00206432" w14:paraId="049CF4EF" w14:textId="77777777" w:rsidTr="00206432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5D65CD7A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HPN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2588BA7B" w14:textId="77777777" w:rsidR="00206432" w:rsidRPr="00206432" w:rsidRDefault="00206432" w:rsidP="00206432">
            <w:pPr>
              <w:spacing w:line="360" w:lineRule="auto"/>
              <w:rPr>
                <w:color w:val="000000"/>
              </w:rPr>
            </w:pPr>
            <w:r w:rsidRPr="00206432">
              <w:rPr>
                <w:color w:val="000000"/>
              </w:rPr>
              <w:t>LPN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0966CF83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67.1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48338B5D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1.65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7C764027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886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5F882269" w14:textId="77777777" w:rsidR="00206432" w:rsidRPr="00206432" w:rsidRDefault="00206432" w:rsidP="00206432">
            <w:pPr>
              <w:spacing w:line="360" w:lineRule="auto"/>
              <w:jc w:val="center"/>
              <w:rPr>
                <w:color w:val="000000"/>
              </w:rPr>
            </w:pPr>
            <w:r w:rsidRPr="00206432">
              <w:rPr>
                <w:color w:val="000000"/>
              </w:rPr>
              <w:t>0.39</w:t>
            </w:r>
          </w:p>
        </w:tc>
      </w:tr>
    </w:tbl>
    <w:p w14:paraId="54EACE1E" w14:textId="77777777" w:rsidR="00206432" w:rsidRPr="00206432" w:rsidRDefault="00206432" w:rsidP="00206432">
      <w:pPr>
        <w:spacing w:line="360" w:lineRule="auto"/>
        <w:jc w:val="both"/>
      </w:pPr>
      <w:r w:rsidRPr="00206432">
        <w:t>N.B., LPN = Low Performing Novices; HPN = High Performing Novices</w:t>
      </w:r>
    </w:p>
    <w:p w14:paraId="4EF22598" w14:textId="77777777" w:rsidR="00206432" w:rsidRDefault="00206432" w:rsidP="00206432">
      <w:pPr>
        <w:spacing w:line="360" w:lineRule="auto"/>
        <w:jc w:val="both"/>
        <w:rPr>
          <w:b/>
          <w:bCs/>
        </w:rPr>
      </w:pPr>
    </w:p>
    <w:p w14:paraId="243A925A" w14:textId="77777777" w:rsidR="00206432" w:rsidRDefault="00206432" w:rsidP="00C92A8A">
      <w:pPr>
        <w:jc w:val="both"/>
        <w:rPr>
          <w:b/>
          <w:bCs/>
        </w:rPr>
      </w:pPr>
    </w:p>
    <w:p w14:paraId="21A6BFA0" w14:textId="77777777" w:rsidR="00206432" w:rsidRDefault="00206432">
      <w:pPr>
        <w:spacing w:after="160" w:line="480" w:lineRule="auto"/>
        <w:jc w:val="center"/>
        <w:rPr>
          <w:b/>
          <w:bCs/>
        </w:rPr>
      </w:pPr>
      <w:r>
        <w:rPr>
          <w:b/>
          <w:bCs/>
        </w:rPr>
        <w:br w:type="page"/>
      </w:r>
    </w:p>
    <w:p w14:paraId="71243DA3" w14:textId="7C0D3492" w:rsidR="00F14F5D" w:rsidRDefault="00F14F5D" w:rsidP="00206432">
      <w:pPr>
        <w:spacing w:line="480" w:lineRule="auto"/>
        <w:jc w:val="both"/>
        <w:rPr>
          <w:b/>
          <w:bCs/>
        </w:rPr>
      </w:pPr>
      <w:r>
        <w:rPr>
          <w:b/>
          <w:bCs/>
        </w:rPr>
        <w:lastRenderedPageBreak/>
        <w:t>Reality Judgement and Presence</w:t>
      </w:r>
    </w:p>
    <w:p w14:paraId="7141B26D" w14:textId="5023094B" w:rsidR="003D45E3" w:rsidRDefault="003D45E3" w:rsidP="00206432">
      <w:pPr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Table </w:t>
      </w:r>
      <w:r w:rsidR="001C3870">
        <w:rPr>
          <w:b/>
          <w:bCs/>
        </w:rPr>
        <w:t>S9</w:t>
      </w:r>
    </w:p>
    <w:p w14:paraId="27F53225" w14:textId="3D1977A1" w:rsidR="003D45E3" w:rsidRPr="003D45E3" w:rsidRDefault="003D45E3" w:rsidP="00206432">
      <w:pPr>
        <w:spacing w:line="480" w:lineRule="auto"/>
        <w:jc w:val="both"/>
      </w:pPr>
      <w:r w:rsidRPr="003D45E3">
        <w:t>Reality judgement and presence total and subscale omnibus tests across expertise</w:t>
      </w:r>
    </w:p>
    <w:tbl>
      <w:tblPr>
        <w:tblW w:w="5000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361"/>
        <w:gridCol w:w="1476"/>
        <w:gridCol w:w="1690"/>
        <w:gridCol w:w="1265"/>
        <w:gridCol w:w="1265"/>
        <w:gridCol w:w="1303"/>
      </w:tblGrid>
      <w:tr w:rsidR="007A16A7" w:rsidRPr="007A16A7" w14:paraId="3BF76BE0" w14:textId="77777777" w:rsidTr="003D45E3">
        <w:trPr>
          <w:trHeight w:val="315"/>
        </w:trPr>
        <w:tc>
          <w:tcPr>
            <w:tcW w:w="12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E267ED5" w14:textId="77777777" w:rsidR="007A16A7" w:rsidRPr="007A16A7" w:rsidRDefault="007A16A7" w:rsidP="00206432">
            <w:pPr>
              <w:spacing w:line="480" w:lineRule="auto"/>
              <w:rPr>
                <w:color w:val="000000"/>
              </w:rPr>
            </w:pPr>
            <w:r w:rsidRPr="007A16A7">
              <w:rPr>
                <w:color w:val="000000"/>
              </w:rPr>
              <w:t>Statistical model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5DC94CF" w14:textId="53DCE57F" w:rsidR="007A16A7" w:rsidRPr="007A16A7" w:rsidRDefault="003D45E3" w:rsidP="00206432">
            <w:pPr>
              <w:spacing w:line="480" w:lineRule="auto"/>
              <w:rPr>
                <w:i/>
                <w:iCs/>
                <w:color w:val="000000"/>
              </w:rPr>
            </w:pPr>
            <w:r w:rsidRPr="003D45E3">
              <w:rPr>
                <w:i/>
                <w:iCs/>
                <w:color w:val="000000"/>
              </w:rPr>
              <w:t>df numerator</w:t>
            </w:r>
          </w:p>
        </w:tc>
        <w:tc>
          <w:tcPr>
            <w:tcW w:w="89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A45A476" w14:textId="7C4B914F" w:rsidR="007A16A7" w:rsidRPr="007A16A7" w:rsidRDefault="003D45E3" w:rsidP="00206432">
            <w:pPr>
              <w:spacing w:line="480" w:lineRule="auto"/>
              <w:rPr>
                <w:i/>
                <w:iCs/>
                <w:color w:val="000000"/>
              </w:rPr>
            </w:pPr>
            <w:r w:rsidRPr="003D45E3">
              <w:rPr>
                <w:i/>
                <w:iCs/>
                <w:color w:val="000000"/>
              </w:rPr>
              <w:t>df denominator</w:t>
            </w:r>
          </w:p>
        </w:tc>
        <w:tc>
          <w:tcPr>
            <w:tcW w:w="7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CC325DA" w14:textId="77777777" w:rsidR="007A16A7" w:rsidRPr="007A16A7" w:rsidRDefault="007A16A7" w:rsidP="00206432">
            <w:pPr>
              <w:spacing w:line="480" w:lineRule="auto"/>
              <w:rPr>
                <w:i/>
                <w:iCs/>
                <w:color w:val="000000"/>
              </w:rPr>
            </w:pPr>
            <w:r w:rsidRPr="007A16A7">
              <w:rPr>
                <w:i/>
                <w:iCs/>
                <w:color w:val="000000"/>
              </w:rPr>
              <w:t>F</w:t>
            </w:r>
          </w:p>
        </w:tc>
        <w:tc>
          <w:tcPr>
            <w:tcW w:w="7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58FCDA6" w14:textId="533660BA" w:rsidR="007A16A7" w:rsidRPr="007A16A7" w:rsidRDefault="007A16A7" w:rsidP="00206432">
            <w:pPr>
              <w:spacing w:line="480" w:lineRule="auto"/>
              <w:rPr>
                <w:i/>
                <w:iCs/>
                <w:color w:val="000000"/>
              </w:rPr>
            </w:pPr>
            <w:r w:rsidRPr="007A16A7">
              <w:rPr>
                <w:i/>
                <w:iCs/>
                <w:color w:val="000000"/>
              </w:rPr>
              <w:t>p value</w:t>
            </w:r>
          </w:p>
        </w:tc>
        <w:tc>
          <w:tcPr>
            <w:tcW w:w="7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8D12EA5" w14:textId="77777777" w:rsidR="007A16A7" w:rsidRPr="007A16A7" w:rsidRDefault="007A16A7" w:rsidP="00206432">
            <w:pPr>
              <w:spacing w:line="480" w:lineRule="auto"/>
              <w:rPr>
                <w:color w:val="000000"/>
              </w:rPr>
            </w:pPr>
            <w:r w:rsidRPr="007A16A7">
              <w:rPr>
                <w:color w:val="000000"/>
              </w:rPr>
              <w:t>eta squared</w:t>
            </w:r>
          </w:p>
        </w:tc>
      </w:tr>
      <w:tr w:rsidR="007A16A7" w:rsidRPr="007A16A7" w14:paraId="6D269B06" w14:textId="77777777" w:rsidTr="003D45E3">
        <w:trPr>
          <w:trHeight w:val="300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2347D" w14:textId="77777777" w:rsidR="007A16A7" w:rsidRPr="007A16A7" w:rsidRDefault="007A16A7" w:rsidP="00206432">
            <w:pPr>
              <w:spacing w:line="480" w:lineRule="auto"/>
              <w:rPr>
                <w:color w:val="000000"/>
              </w:rPr>
            </w:pPr>
            <w:r w:rsidRPr="007A16A7">
              <w:rPr>
                <w:color w:val="000000"/>
              </w:rPr>
              <w:t>Tota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45727" w14:textId="77777777" w:rsidR="007A16A7" w:rsidRPr="007A16A7" w:rsidRDefault="007A16A7" w:rsidP="00206432">
            <w:pPr>
              <w:spacing w:line="480" w:lineRule="auto"/>
              <w:jc w:val="center"/>
              <w:rPr>
                <w:color w:val="000000"/>
              </w:rPr>
            </w:pPr>
            <w:r w:rsidRPr="007A16A7">
              <w:rPr>
                <w:color w:val="000000"/>
              </w:rPr>
              <w:t>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078C4" w14:textId="77777777" w:rsidR="007A16A7" w:rsidRPr="007A16A7" w:rsidRDefault="007A16A7" w:rsidP="00206432">
            <w:pPr>
              <w:spacing w:line="480" w:lineRule="auto"/>
              <w:jc w:val="center"/>
              <w:rPr>
                <w:color w:val="000000"/>
              </w:rPr>
            </w:pPr>
            <w:r w:rsidRPr="007A16A7">
              <w:rPr>
                <w:color w:val="000000"/>
              </w:rPr>
              <w:t>15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5CBF3" w14:textId="77777777" w:rsidR="007A16A7" w:rsidRPr="007A16A7" w:rsidRDefault="007A16A7" w:rsidP="00206432">
            <w:pPr>
              <w:spacing w:line="480" w:lineRule="auto"/>
              <w:jc w:val="center"/>
              <w:rPr>
                <w:color w:val="000000"/>
              </w:rPr>
            </w:pPr>
            <w:r w:rsidRPr="007A16A7">
              <w:rPr>
                <w:color w:val="000000"/>
              </w:rPr>
              <w:t>0.4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DED77" w14:textId="37BC236C" w:rsidR="007A16A7" w:rsidRPr="007A16A7" w:rsidRDefault="007A16A7" w:rsidP="00206432">
            <w:pPr>
              <w:spacing w:line="480" w:lineRule="auto"/>
              <w:jc w:val="center"/>
              <w:rPr>
                <w:color w:val="000000"/>
              </w:rPr>
            </w:pPr>
            <w:r w:rsidRPr="007A16A7">
              <w:rPr>
                <w:color w:val="000000"/>
              </w:rPr>
              <w:t>.72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BACF2" w14:textId="77777777" w:rsidR="007A16A7" w:rsidRPr="007A16A7" w:rsidRDefault="007A16A7" w:rsidP="00206432">
            <w:pPr>
              <w:spacing w:line="480" w:lineRule="auto"/>
              <w:jc w:val="center"/>
              <w:rPr>
                <w:color w:val="000000"/>
              </w:rPr>
            </w:pPr>
            <w:r w:rsidRPr="007A16A7">
              <w:rPr>
                <w:color w:val="000000"/>
              </w:rPr>
              <w:t>0.02</w:t>
            </w:r>
          </w:p>
        </w:tc>
      </w:tr>
      <w:tr w:rsidR="007A16A7" w:rsidRPr="007A16A7" w14:paraId="4C1EEF35" w14:textId="77777777" w:rsidTr="003D45E3">
        <w:trPr>
          <w:trHeight w:val="300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63095" w14:textId="77777777" w:rsidR="007A16A7" w:rsidRPr="007A16A7" w:rsidRDefault="007A16A7" w:rsidP="00206432">
            <w:pPr>
              <w:spacing w:line="480" w:lineRule="auto"/>
              <w:rPr>
                <w:color w:val="000000"/>
              </w:rPr>
            </w:pPr>
            <w:r w:rsidRPr="007A16A7">
              <w:rPr>
                <w:color w:val="000000"/>
              </w:rPr>
              <w:t>Attention/absorption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2CAA0" w14:textId="77777777" w:rsidR="007A16A7" w:rsidRPr="007A16A7" w:rsidRDefault="007A16A7" w:rsidP="00206432">
            <w:pPr>
              <w:spacing w:line="480" w:lineRule="auto"/>
              <w:jc w:val="center"/>
              <w:rPr>
                <w:color w:val="000000"/>
              </w:rPr>
            </w:pPr>
            <w:r w:rsidRPr="007A16A7">
              <w:rPr>
                <w:color w:val="000000"/>
              </w:rPr>
              <w:t>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437C4" w14:textId="77777777" w:rsidR="007A16A7" w:rsidRPr="007A16A7" w:rsidRDefault="007A16A7" w:rsidP="00206432">
            <w:pPr>
              <w:spacing w:line="480" w:lineRule="auto"/>
              <w:jc w:val="center"/>
              <w:rPr>
                <w:color w:val="000000"/>
              </w:rPr>
            </w:pPr>
            <w:r w:rsidRPr="007A16A7">
              <w:rPr>
                <w:color w:val="000000"/>
              </w:rPr>
              <w:t>15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C134C" w14:textId="77777777" w:rsidR="007A16A7" w:rsidRPr="007A16A7" w:rsidRDefault="007A16A7" w:rsidP="00206432">
            <w:pPr>
              <w:spacing w:line="480" w:lineRule="auto"/>
              <w:jc w:val="center"/>
              <w:rPr>
                <w:color w:val="000000"/>
              </w:rPr>
            </w:pPr>
            <w:r w:rsidRPr="007A16A7">
              <w:rPr>
                <w:color w:val="000000"/>
              </w:rPr>
              <w:t>0.6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D3430" w14:textId="47A7AA32" w:rsidR="007A16A7" w:rsidRPr="007A16A7" w:rsidRDefault="007A16A7" w:rsidP="00206432">
            <w:pPr>
              <w:spacing w:line="480" w:lineRule="auto"/>
              <w:jc w:val="center"/>
              <w:rPr>
                <w:color w:val="000000"/>
              </w:rPr>
            </w:pPr>
            <w:r w:rsidRPr="007A16A7">
              <w:rPr>
                <w:color w:val="000000"/>
              </w:rPr>
              <w:t>.61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7C64B" w14:textId="77777777" w:rsidR="007A16A7" w:rsidRPr="007A16A7" w:rsidRDefault="007A16A7" w:rsidP="00206432">
            <w:pPr>
              <w:spacing w:line="480" w:lineRule="auto"/>
              <w:jc w:val="center"/>
              <w:rPr>
                <w:color w:val="000000"/>
              </w:rPr>
            </w:pPr>
            <w:r w:rsidRPr="007A16A7">
              <w:rPr>
                <w:color w:val="000000"/>
              </w:rPr>
              <w:t>0.03</w:t>
            </w:r>
          </w:p>
        </w:tc>
      </w:tr>
      <w:tr w:rsidR="007A16A7" w:rsidRPr="007A16A7" w14:paraId="1E2C24AB" w14:textId="77777777" w:rsidTr="003D45E3">
        <w:trPr>
          <w:trHeight w:val="300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B946D" w14:textId="77777777" w:rsidR="007A16A7" w:rsidRPr="007A16A7" w:rsidRDefault="007A16A7" w:rsidP="00206432">
            <w:pPr>
              <w:spacing w:line="480" w:lineRule="auto"/>
              <w:rPr>
                <w:color w:val="000000"/>
              </w:rPr>
            </w:pPr>
            <w:r w:rsidRPr="007A16A7">
              <w:rPr>
                <w:color w:val="000000"/>
              </w:rPr>
              <w:t>Presenc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A0112" w14:textId="77777777" w:rsidR="007A16A7" w:rsidRPr="007A16A7" w:rsidRDefault="007A16A7" w:rsidP="00206432">
            <w:pPr>
              <w:spacing w:line="480" w:lineRule="auto"/>
              <w:jc w:val="center"/>
              <w:rPr>
                <w:color w:val="000000"/>
              </w:rPr>
            </w:pPr>
            <w:r w:rsidRPr="007A16A7">
              <w:rPr>
                <w:color w:val="000000"/>
              </w:rPr>
              <w:t>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809D3" w14:textId="77777777" w:rsidR="007A16A7" w:rsidRPr="007A16A7" w:rsidRDefault="007A16A7" w:rsidP="00206432">
            <w:pPr>
              <w:spacing w:line="480" w:lineRule="auto"/>
              <w:jc w:val="center"/>
              <w:rPr>
                <w:color w:val="000000"/>
              </w:rPr>
            </w:pPr>
            <w:r w:rsidRPr="007A16A7">
              <w:rPr>
                <w:color w:val="000000"/>
              </w:rPr>
              <w:t>15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DA7E9" w14:textId="77777777" w:rsidR="007A16A7" w:rsidRPr="007A16A7" w:rsidRDefault="007A16A7" w:rsidP="00206432">
            <w:pPr>
              <w:spacing w:line="480" w:lineRule="auto"/>
              <w:jc w:val="center"/>
              <w:rPr>
                <w:color w:val="000000"/>
              </w:rPr>
            </w:pPr>
            <w:r w:rsidRPr="007A16A7">
              <w:rPr>
                <w:color w:val="000000"/>
              </w:rPr>
              <w:t>1.0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F81B2" w14:textId="06391057" w:rsidR="007A16A7" w:rsidRPr="007A16A7" w:rsidRDefault="007A16A7" w:rsidP="00206432">
            <w:pPr>
              <w:spacing w:line="480" w:lineRule="auto"/>
              <w:jc w:val="center"/>
              <w:rPr>
                <w:color w:val="000000"/>
              </w:rPr>
            </w:pPr>
            <w:r w:rsidRPr="007A16A7">
              <w:rPr>
                <w:color w:val="000000"/>
              </w:rPr>
              <w:t>.36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F3A4C" w14:textId="77777777" w:rsidR="007A16A7" w:rsidRPr="007A16A7" w:rsidRDefault="007A16A7" w:rsidP="00206432">
            <w:pPr>
              <w:spacing w:line="480" w:lineRule="auto"/>
              <w:jc w:val="center"/>
              <w:rPr>
                <w:color w:val="000000"/>
              </w:rPr>
            </w:pPr>
            <w:r w:rsidRPr="007A16A7">
              <w:rPr>
                <w:color w:val="000000"/>
              </w:rPr>
              <w:t>0.05</w:t>
            </w:r>
          </w:p>
        </w:tc>
      </w:tr>
      <w:tr w:rsidR="007A16A7" w:rsidRPr="007A16A7" w14:paraId="38A07BC0" w14:textId="77777777" w:rsidTr="003D45E3">
        <w:trPr>
          <w:trHeight w:val="300"/>
        </w:trPr>
        <w:tc>
          <w:tcPr>
            <w:tcW w:w="128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E876A4C" w14:textId="77777777" w:rsidR="007A16A7" w:rsidRPr="007A16A7" w:rsidRDefault="007A16A7" w:rsidP="00206432">
            <w:pPr>
              <w:spacing w:line="480" w:lineRule="auto"/>
              <w:rPr>
                <w:color w:val="000000"/>
              </w:rPr>
            </w:pPr>
            <w:r w:rsidRPr="007A16A7">
              <w:rPr>
                <w:color w:val="000000"/>
              </w:rPr>
              <w:t>Reality judgement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C05A599" w14:textId="77777777" w:rsidR="007A16A7" w:rsidRPr="007A16A7" w:rsidRDefault="007A16A7" w:rsidP="00206432">
            <w:pPr>
              <w:spacing w:line="480" w:lineRule="auto"/>
              <w:jc w:val="center"/>
              <w:rPr>
                <w:color w:val="000000"/>
              </w:rPr>
            </w:pPr>
            <w:r w:rsidRPr="007A16A7">
              <w:rPr>
                <w:color w:val="000000"/>
              </w:rPr>
              <w:t>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FAEBD12" w14:textId="77777777" w:rsidR="007A16A7" w:rsidRPr="007A16A7" w:rsidRDefault="007A16A7" w:rsidP="00206432">
            <w:pPr>
              <w:spacing w:line="480" w:lineRule="auto"/>
              <w:jc w:val="center"/>
              <w:rPr>
                <w:color w:val="000000"/>
              </w:rPr>
            </w:pPr>
            <w:r w:rsidRPr="007A16A7">
              <w:rPr>
                <w:color w:val="000000"/>
              </w:rPr>
              <w:t>157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D9810E3" w14:textId="77777777" w:rsidR="007A16A7" w:rsidRPr="007A16A7" w:rsidRDefault="007A16A7" w:rsidP="00206432">
            <w:pPr>
              <w:spacing w:line="480" w:lineRule="auto"/>
              <w:jc w:val="center"/>
              <w:rPr>
                <w:color w:val="000000"/>
              </w:rPr>
            </w:pPr>
            <w:r w:rsidRPr="007A16A7">
              <w:rPr>
                <w:color w:val="000000"/>
              </w:rPr>
              <w:t>1.47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DCCBAE5" w14:textId="56349AB8" w:rsidR="007A16A7" w:rsidRPr="007A16A7" w:rsidRDefault="007A16A7" w:rsidP="00206432">
            <w:pPr>
              <w:spacing w:line="480" w:lineRule="auto"/>
              <w:jc w:val="center"/>
              <w:rPr>
                <w:color w:val="000000"/>
              </w:rPr>
            </w:pPr>
            <w:r w:rsidRPr="007A16A7">
              <w:rPr>
                <w:color w:val="000000"/>
              </w:rPr>
              <w:t>.232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22AA249" w14:textId="77777777" w:rsidR="007A16A7" w:rsidRPr="007A16A7" w:rsidRDefault="007A16A7" w:rsidP="00206432">
            <w:pPr>
              <w:spacing w:line="480" w:lineRule="auto"/>
              <w:jc w:val="center"/>
              <w:rPr>
                <w:color w:val="000000"/>
              </w:rPr>
            </w:pPr>
            <w:r w:rsidRPr="007A16A7">
              <w:rPr>
                <w:color w:val="000000"/>
              </w:rPr>
              <w:t>0.07</w:t>
            </w:r>
          </w:p>
        </w:tc>
      </w:tr>
    </w:tbl>
    <w:p w14:paraId="511B9922" w14:textId="77777777" w:rsidR="007A16A7" w:rsidRDefault="007A16A7" w:rsidP="00206432">
      <w:pPr>
        <w:spacing w:line="480" w:lineRule="auto"/>
        <w:jc w:val="both"/>
        <w:rPr>
          <w:b/>
          <w:bCs/>
        </w:rPr>
      </w:pPr>
    </w:p>
    <w:p w14:paraId="09267864" w14:textId="77777777" w:rsidR="007A16A7" w:rsidRDefault="007A16A7" w:rsidP="00F14F5D">
      <w:pPr>
        <w:spacing w:line="480" w:lineRule="auto"/>
        <w:jc w:val="both"/>
        <w:rPr>
          <w:b/>
          <w:bCs/>
        </w:rPr>
      </w:pPr>
    </w:p>
    <w:p w14:paraId="2EDDD18D" w14:textId="77777777" w:rsidR="007A16A7" w:rsidRPr="00F14F5D" w:rsidRDefault="007A16A7" w:rsidP="00F14F5D">
      <w:pPr>
        <w:spacing w:line="480" w:lineRule="auto"/>
        <w:jc w:val="both"/>
        <w:rPr>
          <w:b/>
          <w:bCs/>
        </w:rPr>
      </w:pPr>
    </w:p>
    <w:sectPr w:rsidR="007A16A7" w:rsidRPr="00F14F5D" w:rsidSect="00A4192D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B3909"/>
    <w:multiLevelType w:val="hybridMultilevel"/>
    <w:tmpl w:val="BB0093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570A12"/>
    <w:multiLevelType w:val="hybridMultilevel"/>
    <w:tmpl w:val="10E8F6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961506"/>
    <w:multiLevelType w:val="hybridMultilevel"/>
    <w:tmpl w:val="7C1A6C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254A87"/>
    <w:multiLevelType w:val="hybridMultilevel"/>
    <w:tmpl w:val="09428C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580B98"/>
    <w:multiLevelType w:val="hybridMultilevel"/>
    <w:tmpl w:val="0F8E12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1A6517"/>
    <w:multiLevelType w:val="hybridMultilevel"/>
    <w:tmpl w:val="FAB0D8EA"/>
    <w:lvl w:ilvl="0" w:tplc="4274B6EC">
      <w:start w:val="1"/>
      <w:numFmt w:val="decimal"/>
      <w:lvlText w:val="%1."/>
      <w:lvlJc w:val="left"/>
      <w:pPr>
        <w:ind w:left="1440" w:hanging="360"/>
      </w:pPr>
    </w:lvl>
    <w:lvl w:ilvl="1" w:tplc="F3664020">
      <w:start w:val="1"/>
      <w:numFmt w:val="decimal"/>
      <w:lvlText w:val="%2."/>
      <w:lvlJc w:val="left"/>
      <w:pPr>
        <w:ind w:left="1440" w:hanging="360"/>
      </w:pPr>
    </w:lvl>
    <w:lvl w:ilvl="2" w:tplc="89F06558">
      <w:start w:val="1"/>
      <w:numFmt w:val="decimal"/>
      <w:lvlText w:val="%3."/>
      <w:lvlJc w:val="left"/>
      <w:pPr>
        <w:ind w:left="1440" w:hanging="360"/>
      </w:pPr>
    </w:lvl>
    <w:lvl w:ilvl="3" w:tplc="5C1AE3BE">
      <w:start w:val="1"/>
      <w:numFmt w:val="decimal"/>
      <w:lvlText w:val="%4."/>
      <w:lvlJc w:val="left"/>
      <w:pPr>
        <w:ind w:left="1440" w:hanging="360"/>
      </w:pPr>
    </w:lvl>
    <w:lvl w:ilvl="4" w:tplc="A442F564">
      <w:start w:val="1"/>
      <w:numFmt w:val="decimal"/>
      <w:lvlText w:val="%5."/>
      <w:lvlJc w:val="left"/>
      <w:pPr>
        <w:ind w:left="1440" w:hanging="360"/>
      </w:pPr>
    </w:lvl>
    <w:lvl w:ilvl="5" w:tplc="AB72CC88">
      <w:start w:val="1"/>
      <w:numFmt w:val="decimal"/>
      <w:lvlText w:val="%6."/>
      <w:lvlJc w:val="left"/>
      <w:pPr>
        <w:ind w:left="1440" w:hanging="360"/>
      </w:pPr>
    </w:lvl>
    <w:lvl w:ilvl="6" w:tplc="29DE8EC6">
      <w:start w:val="1"/>
      <w:numFmt w:val="decimal"/>
      <w:lvlText w:val="%7."/>
      <w:lvlJc w:val="left"/>
      <w:pPr>
        <w:ind w:left="1440" w:hanging="360"/>
      </w:pPr>
    </w:lvl>
    <w:lvl w:ilvl="7" w:tplc="DFAA13F6">
      <w:start w:val="1"/>
      <w:numFmt w:val="decimal"/>
      <w:lvlText w:val="%8."/>
      <w:lvlJc w:val="left"/>
      <w:pPr>
        <w:ind w:left="1440" w:hanging="360"/>
      </w:pPr>
    </w:lvl>
    <w:lvl w:ilvl="8" w:tplc="1EF4F184">
      <w:start w:val="1"/>
      <w:numFmt w:val="decimal"/>
      <w:lvlText w:val="%9."/>
      <w:lvlJc w:val="left"/>
      <w:pPr>
        <w:ind w:left="1440" w:hanging="360"/>
      </w:pPr>
    </w:lvl>
  </w:abstractNum>
  <w:abstractNum w:abstractNumId="6" w15:restartNumberingAfterBreak="0">
    <w:nsid w:val="20BD2F57"/>
    <w:multiLevelType w:val="hybridMultilevel"/>
    <w:tmpl w:val="91C255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862E2C"/>
    <w:multiLevelType w:val="hybridMultilevel"/>
    <w:tmpl w:val="FB6856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3649DA"/>
    <w:multiLevelType w:val="hybridMultilevel"/>
    <w:tmpl w:val="89A05DF0"/>
    <w:lvl w:ilvl="0" w:tplc="0E52B8D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3A5DC4"/>
    <w:multiLevelType w:val="hybridMultilevel"/>
    <w:tmpl w:val="D744EE6A"/>
    <w:lvl w:ilvl="0" w:tplc="05FAB8B4">
      <w:start w:val="1"/>
      <w:numFmt w:val="decimal"/>
      <w:lvlText w:val="%1."/>
      <w:lvlJc w:val="left"/>
      <w:pPr>
        <w:ind w:left="1440" w:hanging="360"/>
      </w:pPr>
    </w:lvl>
    <w:lvl w:ilvl="1" w:tplc="6BDC5726">
      <w:start w:val="1"/>
      <w:numFmt w:val="decimal"/>
      <w:lvlText w:val="%2."/>
      <w:lvlJc w:val="left"/>
      <w:pPr>
        <w:ind w:left="1440" w:hanging="360"/>
      </w:pPr>
    </w:lvl>
    <w:lvl w:ilvl="2" w:tplc="C02610BE">
      <w:start w:val="1"/>
      <w:numFmt w:val="decimal"/>
      <w:lvlText w:val="%3."/>
      <w:lvlJc w:val="left"/>
      <w:pPr>
        <w:ind w:left="1440" w:hanging="360"/>
      </w:pPr>
    </w:lvl>
    <w:lvl w:ilvl="3" w:tplc="B3125DF6">
      <w:start w:val="1"/>
      <w:numFmt w:val="decimal"/>
      <w:lvlText w:val="%4."/>
      <w:lvlJc w:val="left"/>
      <w:pPr>
        <w:ind w:left="1440" w:hanging="360"/>
      </w:pPr>
    </w:lvl>
    <w:lvl w:ilvl="4" w:tplc="3B767FC6">
      <w:start w:val="1"/>
      <w:numFmt w:val="decimal"/>
      <w:lvlText w:val="%5."/>
      <w:lvlJc w:val="left"/>
      <w:pPr>
        <w:ind w:left="1440" w:hanging="360"/>
      </w:pPr>
    </w:lvl>
    <w:lvl w:ilvl="5" w:tplc="64F43B4A">
      <w:start w:val="1"/>
      <w:numFmt w:val="decimal"/>
      <w:lvlText w:val="%6."/>
      <w:lvlJc w:val="left"/>
      <w:pPr>
        <w:ind w:left="1440" w:hanging="360"/>
      </w:pPr>
    </w:lvl>
    <w:lvl w:ilvl="6" w:tplc="FDF89672">
      <w:start w:val="1"/>
      <w:numFmt w:val="decimal"/>
      <w:lvlText w:val="%7."/>
      <w:lvlJc w:val="left"/>
      <w:pPr>
        <w:ind w:left="1440" w:hanging="360"/>
      </w:pPr>
    </w:lvl>
    <w:lvl w:ilvl="7" w:tplc="F8F8C726">
      <w:start w:val="1"/>
      <w:numFmt w:val="decimal"/>
      <w:lvlText w:val="%8."/>
      <w:lvlJc w:val="left"/>
      <w:pPr>
        <w:ind w:left="1440" w:hanging="360"/>
      </w:pPr>
    </w:lvl>
    <w:lvl w:ilvl="8" w:tplc="8A72D5E2">
      <w:start w:val="1"/>
      <w:numFmt w:val="decimal"/>
      <w:lvlText w:val="%9."/>
      <w:lvlJc w:val="left"/>
      <w:pPr>
        <w:ind w:left="1440" w:hanging="360"/>
      </w:pPr>
    </w:lvl>
  </w:abstractNum>
  <w:abstractNum w:abstractNumId="10" w15:restartNumberingAfterBreak="0">
    <w:nsid w:val="34AC6FA0"/>
    <w:multiLevelType w:val="hybridMultilevel"/>
    <w:tmpl w:val="5204D2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370B69"/>
    <w:multiLevelType w:val="hybridMultilevel"/>
    <w:tmpl w:val="DAD6F0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EC30AE"/>
    <w:multiLevelType w:val="hybridMultilevel"/>
    <w:tmpl w:val="DF54164E"/>
    <w:lvl w:ilvl="0" w:tplc="F0103496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3" w15:restartNumberingAfterBreak="0">
    <w:nsid w:val="3FDB721D"/>
    <w:multiLevelType w:val="hybridMultilevel"/>
    <w:tmpl w:val="341EB9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86568E"/>
    <w:multiLevelType w:val="hybridMultilevel"/>
    <w:tmpl w:val="8BE2E0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06DC51"/>
    <w:multiLevelType w:val="hybridMultilevel"/>
    <w:tmpl w:val="420E8062"/>
    <w:lvl w:ilvl="0" w:tplc="CD724A8C">
      <w:start w:val="1"/>
      <w:numFmt w:val="decimal"/>
      <w:lvlText w:val="%1."/>
      <w:lvlJc w:val="left"/>
      <w:pPr>
        <w:ind w:left="720" w:hanging="360"/>
      </w:pPr>
    </w:lvl>
    <w:lvl w:ilvl="1" w:tplc="54A0CDEC">
      <w:start w:val="1"/>
      <w:numFmt w:val="lowerLetter"/>
      <w:lvlText w:val="%2."/>
      <w:lvlJc w:val="left"/>
      <w:pPr>
        <w:ind w:left="1440" w:hanging="360"/>
      </w:pPr>
    </w:lvl>
    <w:lvl w:ilvl="2" w:tplc="834A45C2">
      <w:start w:val="1"/>
      <w:numFmt w:val="lowerRoman"/>
      <w:lvlText w:val="%3."/>
      <w:lvlJc w:val="right"/>
      <w:pPr>
        <w:ind w:left="2160" w:hanging="180"/>
      </w:pPr>
    </w:lvl>
    <w:lvl w:ilvl="3" w:tplc="AFAE1384">
      <w:start w:val="1"/>
      <w:numFmt w:val="decimal"/>
      <w:lvlText w:val="%4."/>
      <w:lvlJc w:val="left"/>
      <w:pPr>
        <w:ind w:left="2880" w:hanging="360"/>
      </w:pPr>
    </w:lvl>
    <w:lvl w:ilvl="4" w:tplc="F29A849C">
      <w:start w:val="1"/>
      <w:numFmt w:val="lowerLetter"/>
      <w:lvlText w:val="%5."/>
      <w:lvlJc w:val="left"/>
      <w:pPr>
        <w:ind w:left="3600" w:hanging="360"/>
      </w:pPr>
    </w:lvl>
    <w:lvl w:ilvl="5" w:tplc="BE86B91C">
      <w:start w:val="1"/>
      <w:numFmt w:val="lowerRoman"/>
      <w:lvlText w:val="%6."/>
      <w:lvlJc w:val="right"/>
      <w:pPr>
        <w:ind w:left="4320" w:hanging="180"/>
      </w:pPr>
    </w:lvl>
    <w:lvl w:ilvl="6" w:tplc="D890B29E">
      <w:start w:val="1"/>
      <w:numFmt w:val="decimal"/>
      <w:lvlText w:val="%7."/>
      <w:lvlJc w:val="left"/>
      <w:pPr>
        <w:ind w:left="5040" w:hanging="360"/>
      </w:pPr>
    </w:lvl>
    <w:lvl w:ilvl="7" w:tplc="C7D2672E">
      <w:start w:val="1"/>
      <w:numFmt w:val="lowerLetter"/>
      <w:lvlText w:val="%8."/>
      <w:lvlJc w:val="left"/>
      <w:pPr>
        <w:ind w:left="5760" w:hanging="360"/>
      </w:pPr>
    </w:lvl>
    <w:lvl w:ilvl="8" w:tplc="B2EC7C0A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F95404"/>
    <w:multiLevelType w:val="hybridMultilevel"/>
    <w:tmpl w:val="A4F4A0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5D3D5D"/>
    <w:multiLevelType w:val="hybridMultilevel"/>
    <w:tmpl w:val="982669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0C4FAD"/>
    <w:multiLevelType w:val="hybridMultilevel"/>
    <w:tmpl w:val="5A666A5C"/>
    <w:lvl w:ilvl="0" w:tplc="F3B64F8E">
      <w:start w:val="1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F0733DD"/>
    <w:multiLevelType w:val="hybridMultilevel"/>
    <w:tmpl w:val="D11494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0F4FF9"/>
    <w:multiLevelType w:val="hybridMultilevel"/>
    <w:tmpl w:val="090EB3DE"/>
    <w:lvl w:ilvl="0" w:tplc="C0CE3764">
      <w:start w:val="1"/>
      <w:numFmt w:val="decimal"/>
      <w:lvlText w:val="%1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75EF10D3"/>
    <w:multiLevelType w:val="hybridMultilevel"/>
    <w:tmpl w:val="5EE4D9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E75FF2"/>
    <w:multiLevelType w:val="hybridMultilevel"/>
    <w:tmpl w:val="05946D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2610319">
    <w:abstractNumId w:val="15"/>
  </w:num>
  <w:num w:numId="2" w16cid:durableId="1886333067">
    <w:abstractNumId w:val="10"/>
  </w:num>
  <w:num w:numId="3" w16cid:durableId="568613611">
    <w:abstractNumId w:val="14"/>
  </w:num>
  <w:num w:numId="4" w16cid:durableId="2037264903">
    <w:abstractNumId w:val="17"/>
  </w:num>
  <w:num w:numId="5" w16cid:durableId="520968799">
    <w:abstractNumId w:val="13"/>
  </w:num>
  <w:num w:numId="6" w16cid:durableId="1601260018">
    <w:abstractNumId w:val="2"/>
  </w:num>
  <w:num w:numId="7" w16cid:durableId="1043284465">
    <w:abstractNumId w:val="22"/>
  </w:num>
  <w:num w:numId="8" w16cid:durableId="2125998979">
    <w:abstractNumId w:val="12"/>
  </w:num>
  <w:num w:numId="9" w16cid:durableId="2102873376">
    <w:abstractNumId w:val="4"/>
  </w:num>
  <w:num w:numId="10" w16cid:durableId="650132786">
    <w:abstractNumId w:val="16"/>
  </w:num>
  <w:num w:numId="11" w16cid:durableId="1474175658">
    <w:abstractNumId w:val="3"/>
  </w:num>
  <w:num w:numId="12" w16cid:durableId="1736853911">
    <w:abstractNumId w:val="21"/>
  </w:num>
  <w:num w:numId="13" w16cid:durableId="1014267064">
    <w:abstractNumId w:val="19"/>
  </w:num>
  <w:num w:numId="14" w16cid:durableId="372274915">
    <w:abstractNumId w:val="11"/>
  </w:num>
  <w:num w:numId="15" w16cid:durableId="1618639734">
    <w:abstractNumId w:val="9"/>
  </w:num>
  <w:num w:numId="16" w16cid:durableId="187301968">
    <w:abstractNumId w:val="7"/>
  </w:num>
  <w:num w:numId="17" w16cid:durableId="92167694">
    <w:abstractNumId w:val="5"/>
  </w:num>
  <w:num w:numId="18" w16cid:durableId="397745386">
    <w:abstractNumId w:val="20"/>
  </w:num>
  <w:num w:numId="19" w16cid:durableId="689993609">
    <w:abstractNumId w:val="6"/>
  </w:num>
  <w:num w:numId="20" w16cid:durableId="577060273">
    <w:abstractNumId w:val="1"/>
  </w:num>
  <w:num w:numId="21" w16cid:durableId="1752459183">
    <w:abstractNumId w:val="18"/>
  </w:num>
  <w:num w:numId="22" w16cid:durableId="890651515">
    <w:abstractNumId w:val="0"/>
  </w:num>
  <w:num w:numId="23" w16cid:durableId="6132878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E17"/>
    <w:rsid w:val="00042935"/>
    <w:rsid w:val="0004481D"/>
    <w:rsid w:val="000901EA"/>
    <w:rsid w:val="000D0B01"/>
    <w:rsid w:val="000F0975"/>
    <w:rsid w:val="001441CE"/>
    <w:rsid w:val="00154178"/>
    <w:rsid w:val="0016150F"/>
    <w:rsid w:val="001B6020"/>
    <w:rsid w:val="001C3870"/>
    <w:rsid w:val="00206432"/>
    <w:rsid w:val="00260940"/>
    <w:rsid w:val="002F1E40"/>
    <w:rsid w:val="00320DB1"/>
    <w:rsid w:val="00387D8F"/>
    <w:rsid w:val="003A6180"/>
    <w:rsid w:val="003D45E3"/>
    <w:rsid w:val="00437D20"/>
    <w:rsid w:val="004B164E"/>
    <w:rsid w:val="004C1B42"/>
    <w:rsid w:val="0051243B"/>
    <w:rsid w:val="00527ED0"/>
    <w:rsid w:val="005873EB"/>
    <w:rsid w:val="006B553A"/>
    <w:rsid w:val="006D2720"/>
    <w:rsid w:val="006E4BDD"/>
    <w:rsid w:val="00745410"/>
    <w:rsid w:val="007602A3"/>
    <w:rsid w:val="0079373C"/>
    <w:rsid w:val="007A16A7"/>
    <w:rsid w:val="007B6CAF"/>
    <w:rsid w:val="0086386C"/>
    <w:rsid w:val="00881760"/>
    <w:rsid w:val="008F465C"/>
    <w:rsid w:val="008F47F2"/>
    <w:rsid w:val="00983E17"/>
    <w:rsid w:val="00A4192D"/>
    <w:rsid w:val="00AA3751"/>
    <w:rsid w:val="00B32041"/>
    <w:rsid w:val="00B66626"/>
    <w:rsid w:val="00C365DD"/>
    <w:rsid w:val="00C92A8A"/>
    <w:rsid w:val="00CC20F0"/>
    <w:rsid w:val="00D12A69"/>
    <w:rsid w:val="00E165CC"/>
    <w:rsid w:val="00E65A97"/>
    <w:rsid w:val="00F010A4"/>
    <w:rsid w:val="00F14F5D"/>
    <w:rsid w:val="00F24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C8936"/>
  <w15:chartTrackingRefBased/>
  <w15:docId w15:val="{84A95FDC-08C8-C346-BC86-1D5BDE991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480" w:lineRule="auto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432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3E17"/>
    <w:pPr>
      <w:keepNext/>
      <w:keepLines/>
      <w:spacing w:before="360" w:after="80" w:line="259" w:lineRule="auto"/>
      <w:jc w:val="center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3E17"/>
    <w:pPr>
      <w:keepNext/>
      <w:keepLines/>
      <w:spacing w:before="160" w:after="80" w:line="259" w:lineRule="auto"/>
      <w:jc w:val="center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3E17"/>
    <w:pPr>
      <w:keepNext/>
      <w:keepLines/>
      <w:spacing w:before="160" w:after="80" w:line="259" w:lineRule="auto"/>
      <w:jc w:val="center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3E17"/>
    <w:pPr>
      <w:keepNext/>
      <w:keepLines/>
      <w:spacing w:before="80" w:after="40" w:line="259" w:lineRule="auto"/>
      <w:jc w:val="center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3E17"/>
    <w:pPr>
      <w:keepNext/>
      <w:keepLines/>
      <w:spacing w:before="80" w:after="40" w:line="259" w:lineRule="auto"/>
      <w:jc w:val="center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3E17"/>
    <w:pPr>
      <w:keepNext/>
      <w:keepLines/>
      <w:spacing w:before="40" w:line="259" w:lineRule="auto"/>
      <w:jc w:val="center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3E17"/>
    <w:pPr>
      <w:keepNext/>
      <w:keepLines/>
      <w:spacing w:before="40" w:line="259" w:lineRule="auto"/>
      <w:jc w:val="center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3E17"/>
    <w:pPr>
      <w:keepNext/>
      <w:keepLines/>
      <w:spacing w:line="259" w:lineRule="auto"/>
      <w:jc w:val="center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3E17"/>
    <w:pPr>
      <w:keepNext/>
      <w:keepLines/>
      <w:spacing w:line="259" w:lineRule="auto"/>
      <w:jc w:val="center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E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3E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3E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3E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3E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3E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3E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3E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3E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3E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3E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3E17"/>
    <w:pPr>
      <w:numPr>
        <w:ilvl w:val="1"/>
      </w:numPr>
      <w:spacing w:after="160" w:line="259" w:lineRule="auto"/>
      <w:jc w:val="center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3E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3E1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3E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3E17"/>
    <w:pPr>
      <w:spacing w:after="160" w:line="259" w:lineRule="auto"/>
      <w:ind w:left="720"/>
      <w:contextualSpacing/>
      <w:jc w:val="center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3E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3E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3E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3E1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83E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3E17"/>
    <w:pPr>
      <w:spacing w:after="160"/>
      <w:jc w:val="center"/>
    </w:pPr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3E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E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E1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4192D"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rsid w:val="00A4192D"/>
    <w:pPr>
      <w:spacing w:after="0" w:line="240" w:lineRule="auto"/>
      <w:jc w:val="left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A4192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4192D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4192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4192D"/>
    <w:rPr>
      <w:kern w:val="0"/>
      <w:sz w:val="22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A4192D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419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81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5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8B344D-6E1F-E84C-97B0-17682C9F9F8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56</Words>
  <Characters>7165</Characters>
  <Application>Microsoft Office Word</Application>
  <DocSecurity>0</DocSecurity>
  <Lines>59</Lines>
  <Paragraphs>16</Paragraphs>
  <ScaleCrop>false</ScaleCrop>
  <Company/>
  <LinksUpToDate>false</LinksUpToDate>
  <CharactersWithSpaces>8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ke Bennett</dc:creator>
  <cp:keywords/>
  <dc:description/>
  <cp:lastModifiedBy>Jayke Bennett</cp:lastModifiedBy>
  <cp:revision>2</cp:revision>
  <dcterms:created xsi:type="dcterms:W3CDTF">2025-08-23T20:00:00Z</dcterms:created>
  <dcterms:modified xsi:type="dcterms:W3CDTF">2025-08-23T20:00:00Z</dcterms:modified>
</cp:coreProperties>
</file>